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637" w:rsidRPr="00133678" w:rsidRDefault="009B09EC" w:rsidP="002D1651">
      <w:pPr>
        <w:spacing w:after="0"/>
        <w:jc w:val="center"/>
        <w:outlineLvl w:val="0"/>
        <w:rPr>
          <w:rFonts w:ascii="Times New Roman" w:hAnsi="Times New Roman" w:cs="Times New Roman"/>
          <w:b/>
          <w:bCs/>
          <w:sz w:val="28"/>
          <w:szCs w:val="24"/>
          <w:u w:val="single"/>
          <w:lang w:val="en-GB" w:bidi="th-TH"/>
        </w:rPr>
      </w:pPr>
      <w:r w:rsidRPr="00133678">
        <w:rPr>
          <w:rFonts w:ascii="Times New Roman" w:hAnsi="Times New Roman" w:cs="Times New Roman"/>
          <w:b/>
          <w:bCs/>
          <w:sz w:val="28"/>
          <w:szCs w:val="24"/>
          <w:u w:val="single"/>
          <w:lang w:val="en-GB" w:bidi="th-TH"/>
        </w:rPr>
        <w:t>Section 1: Questionnaire</w:t>
      </w:r>
    </w:p>
    <w:p w:rsidR="00BC7637" w:rsidRPr="00133678" w:rsidRDefault="00BC7637" w:rsidP="00BC763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GB" w:bidi="th-TH"/>
        </w:rPr>
      </w:pPr>
    </w:p>
    <w:p w:rsidR="00A94459" w:rsidRPr="00133678" w:rsidRDefault="00396A82" w:rsidP="002D1651">
      <w:pPr>
        <w:spacing w:after="0"/>
        <w:jc w:val="center"/>
        <w:outlineLvl w:val="0"/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  <w:t>General information and socio economic a</w:t>
      </w:r>
      <w:r w:rsidR="00995449" w:rsidRPr="00133678"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  <w:t xml:space="preserve">spects </w:t>
      </w:r>
      <w:r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  <w:t>s</w:t>
      </w:r>
      <w:r w:rsidR="00995449" w:rsidRPr="00133678">
        <w:rPr>
          <w:rFonts w:ascii="Times New Roman" w:hAnsi="Times New Roman" w:cs="Times New Roman"/>
          <w:b/>
          <w:bCs/>
          <w:sz w:val="24"/>
          <w:szCs w:val="24"/>
          <w:lang w:val="en-GB" w:bidi="th-TH"/>
        </w:rPr>
        <w:t>urvey</w:t>
      </w:r>
    </w:p>
    <w:p w:rsidR="008273CC" w:rsidRPr="00133678" w:rsidRDefault="008273CC" w:rsidP="008273CC">
      <w:pPr>
        <w:pStyle w:val="ListParagraph"/>
        <w:ind w:left="360"/>
        <w:rPr>
          <w:rFonts w:ascii="Times New Roman" w:hAnsi="Times New Roman" w:cs="Times New Roman"/>
        </w:rPr>
      </w:pPr>
    </w:p>
    <w:p w:rsidR="008273CC" w:rsidRPr="00133678" w:rsidRDefault="008273CC" w:rsidP="00F0578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Zone</w:t>
      </w:r>
      <w:r w:rsidRPr="00133678">
        <w:rPr>
          <w:rFonts w:ascii="Times New Roman" w:hAnsi="Times New Roman" w:cs="Times New Roman"/>
        </w:rPr>
        <w:t>: ____________</w:t>
      </w:r>
      <w:r w:rsidRPr="00133678">
        <w:rPr>
          <w:rFonts w:ascii="Times New Roman" w:hAnsi="Times New Roman" w:cs="Times New Roman"/>
          <w:b/>
        </w:rPr>
        <w:t>Woreda</w:t>
      </w:r>
      <w:r w:rsidRPr="00133678">
        <w:rPr>
          <w:rFonts w:ascii="Times New Roman" w:hAnsi="Times New Roman" w:cs="Times New Roman"/>
        </w:rPr>
        <w:t>: ____________</w:t>
      </w:r>
      <w:r w:rsidRPr="00133678">
        <w:rPr>
          <w:rFonts w:ascii="Times New Roman" w:hAnsi="Times New Roman" w:cs="Times New Roman"/>
          <w:b/>
        </w:rPr>
        <w:t>Kebele</w:t>
      </w:r>
      <w:r w:rsidRPr="00133678">
        <w:rPr>
          <w:rFonts w:ascii="Times New Roman" w:hAnsi="Times New Roman" w:cs="Times New Roman"/>
        </w:rPr>
        <w:t xml:space="preserve">: ____________ </w:t>
      </w:r>
      <w:r w:rsidRPr="00133678">
        <w:rPr>
          <w:rFonts w:ascii="Times New Roman" w:hAnsi="Times New Roman" w:cs="Times New Roman"/>
          <w:b/>
        </w:rPr>
        <w:t>HH No</w:t>
      </w:r>
      <w:r w:rsidRPr="00133678">
        <w:rPr>
          <w:rFonts w:ascii="Times New Roman" w:hAnsi="Times New Roman" w:cs="Times New Roman"/>
        </w:rPr>
        <w:t>: ____________</w:t>
      </w:r>
      <w:r w:rsidR="00DE3F12" w:rsidRPr="00133678">
        <w:rPr>
          <w:rFonts w:ascii="Times New Roman" w:hAnsi="Times New Roman" w:cs="Times New Roman"/>
        </w:rPr>
        <w:t>__</w:t>
      </w:r>
    </w:p>
    <w:p w:rsidR="008273CC" w:rsidRPr="00133678" w:rsidRDefault="008273CC" w:rsidP="00F0578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>GPS reference</w:t>
      </w:r>
      <w:r w:rsidR="00131505" w:rsidRPr="00133678">
        <w:rPr>
          <w:rFonts w:ascii="Times New Roman" w:hAnsi="Times New Roman" w:cs="Times New Roman"/>
        </w:rPr>
        <w:t xml:space="preserve"> for PAs</w:t>
      </w:r>
      <w:r w:rsidR="00133678">
        <w:rPr>
          <w:rFonts w:ascii="Times New Roman" w:hAnsi="Times New Roman" w:cs="Times New Roman"/>
        </w:rPr>
        <w:t xml:space="preserve"> </w:t>
      </w:r>
      <w:r w:rsidRPr="00133678">
        <w:rPr>
          <w:rFonts w:ascii="Times New Roman" w:hAnsi="Times New Roman" w:cs="Times New Roman"/>
          <w:b/>
        </w:rPr>
        <w:t>Longitude</w:t>
      </w:r>
      <w:r w:rsidR="00131505" w:rsidRPr="00133678">
        <w:rPr>
          <w:rFonts w:ascii="Times New Roman" w:hAnsi="Times New Roman" w:cs="Times New Roman"/>
        </w:rPr>
        <w:t>: __________</w:t>
      </w:r>
      <w:r w:rsidRPr="00133678">
        <w:rPr>
          <w:rFonts w:ascii="Times New Roman" w:hAnsi="Times New Roman" w:cs="Times New Roman"/>
          <w:b/>
        </w:rPr>
        <w:t>Latitude</w:t>
      </w:r>
      <w:r w:rsidRPr="00133678">
        <w:rPr>
          <w:rFonts w:ascii="Times New Roman" w:hAnsi="Times New Roman" w:cs="Times New Roman"/>
        </w:rPr>
        <w:t>: ______</w:t>
      </w:r>
      <w:r w:rsidR="00131505" w:rsidRPr="00133678">
        <w:rPr>
          <w:rFonts w:ascii="Times New Roman" w:hAnsi="Times New Roman" w:cs="Times New Roman"/>
        </w:rPr>
        <w:t>___</w:t>
      </w:r>
      <w:r w:rsidRPr="00133678">
        <w:rPr>
          <w:rFonts w:ascii="Times New Roman" w:hAnsi="Times New Roman" w:cs="Times New Roman"/>
          <w:b/>
        </w:rPr>
        <w:t>Altitude</w:t>
      </w:r>
      <w:r w:rsidR="00131505" w:rsidRPr="00133678">
        <w:rPr>
          <w:rFonts w:ascii="Times New Roman" w:hAnsi="Times New Roman" w:cs="Times New Roman"/>
        </w:rPr>
        <w:t>: _____</w:t>
      </w:r>
      <w:r w:rsidR="00DE3F12" w:rsidRPr="00133678">
        <w:rPr>
          <w:rFonts w:ascii="Times New Roman" w:hAnsi="Times New Roman" w:cs="Times New Roman"/>
        </w:rPr>
        <w:t>________</w:t>
      </w:r>
    </w:p>
    <w:p w:rsidR="00E76C67" w:rsidRPr="00133678" w:rsidRDefault="00E76C67" w:rsidP="00FA76B0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Enumerator</w:t>
      </w:r>
      <w:r w:rsidR="0081450F" w:rsidRPr="00133678">
        <w:rPr>
          <w:rFonts w:ascii="Times New Roman" w:hAnsi="Times New Roman" w:cs="Times New Roman"/>
        </w:rPr>
        <w:t>: ______________________</w:t>
      </w:r>
      <w:r w:rsidRPr="00133678">
        <w:rPr>
          <w:rFonts w:ascii="Times New Roman" w:hAnsi="Times New Roman" w:cs="Times New Roman"/>
          <w:b/>
        </w:rPr>
        <w:t>Interviewee</w:t>
      </w:r>
      <w:r w:rsidRPr="00133678">
        <w:rPr>
          <w:rFonts w:ascii="Times New Roman" w:hAnsi="Times New Roman" w:cs="Times New Roman"/>
        </w:rPr>
        <w:t xml:space="preserve">: </w:t>
      </w:r>
      <w:r w:rsidR="00A51D76" w:rsidRPr="00133678">
        <w:rPr>
          <w:rFonts w:ascii="Times New Roman" w:hAnsi="Times New Roman" w:cs="Times New Roman"/>
        </w:rPr>
        <w:t>________________</w:t>
      </w:r>
      <w:r w:rsidR="00A51D76" w:rsidRPr="00133678">
        <w:rPr>
          <w:rFonts w:ascii="Times New Roman" w:hAnsi="Times New Roman" w:cs="Times New Roman"/>
          <w:b/>
        </w:rPr>
        <w:t>Date</w:t>
      </w:r>
      <w:r w:rsidR="00A51D76" w:rsidRPr="00133678">
        <w:rPr>
          <w:rFonts w:ascii="Times New Roman" w:hAnsi="Times New Roman" w:cs="Times New Roman"/>
        </w:rPr>
        <w:t>:_____________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6"/>
        <w:gridCol w:w="912"/>
        <w:gridCol w:w="252"/>
        <w:gridCol w:w="1008"/>
        <w:gridCol w:w="360"/>
        <w:gridCol w:w="975"/>
        <w:gridCol w:w="255"/>
        <w:gridCol w:w="660"/>
        <w:gridCol w:w="1596"/>
        <w:gridCol w:w="898"/>
        <w:gridCol w:w="998"/>
      </w:tblGrid>
      <w:tr w:rsidR="00E575E9" w:rsidRPr="00133678" w:rsidTr="0067003C">
        <w:tc>
          <w:tcPr>
            <w:tcW w:w="5778" w:type="dxa"/>
            <w:gridSpan w:val="8"/>
          </w:tcPr>
          <w:p w:rsidR="006E380D" w:rsidRPr="00133678" w:rsidRDefault="006E380D" w:rsidP="00C31204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4. Sex of the respondent</w:t>
            </w:r>
            <w:r w:rsidR="00D53F4B" w:rsidRPr="00133678">
              <w:rPr>
                <w:rFonts w:ascii="Times New Roman" w:hAnsi="Times New Roman" w:cs="Times New Roman"/>
                <w:b/>
                <w:i/>
                <w:iCs/>
                <w:szCs w:val="24"/>
                <w:lang w:val="en-GB" w:bidi="th-TH"/>
              </w:rPr>
              <w:t>(</w:t>
            </w:r>
            <w:r w:rsidR="00D53F4B" w:rsidRPr="00133678">
              <w:rPr>
                <w:rFonts w:ascii="Times New Roman" w:hAnsi="Times New Roman" w:cs="Times New Roman"/>
                <w:i/>
                <w:iCs/>
                <w:szCs w:val="24"/>
                <w:lang w:val="en-GB" w:bidi="th-TH"/>
              </w:rPr>
              <w:t>encircle one)</w:t>
            </w:r>
          </w:p>
        </w:tc>
        <w:tc>
          <w:tcPr>
            <w:tcW w:w="3492" w:type="dxa"/>
            <w:gridSpan w:val="3"/>
          </w:tcPr>
          <w:p w:rsidR="006E380D" w:rsidRPr="00133678" w:rsidRDefault="00660FEE" w:rsidP="00C31204">
            <w:pPr>
              <w:spacing w:line="360" w:lineRule="auto"/>
              <w:ind w:hanging="298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5. </w:t>
            </w:r>
            <w:r w:rsidR="004652AD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</w:t>
            </w: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5. Age of the respondent</w:t>
            </w: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_____</w:t>
            </w:r>
            <w:r w:rsidR="00A25043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____</w:t>
            </w:r>
          </w:p>
        </w:tc>
      </w:tr>
      <w:tr w:rsidR="00660FEE" w:rsidRPr="00133678" w:rsidTr="0067003C">
        <w:tc>
          <w:tcPr>
            <w:tcW w:w="5778" w:type="dxa"/>
            <w:gridSpan w:val="8"/>
          </w:tcPr>
          <w:p w:rsidR="00660FEE" w:rsidRPr="00133678" w:rsidRDefault="00234419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623849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1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Male</w:t>
            </w:r>
          </w:p>
        </w:tc>
        <w:tc>
          <w:tcPr>
            <w:tcW w:w="3492" w:type="dxa"/>
            <w:gridSpan w:val="3"/>
          </w:tcPr>
          <w:p w:rsidR="00660FEE" w:rsidRPr="00133678" w:rsidRDefault="00DE5240" w:rsidP="00C5177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 xml:space="preserve">6. </w:t>
            </w:r>
            <w:r w:rsidR="00660FEE"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 xml:space="preserve">Education </w:t>
            </w:r>
            <w:r w:rsidR="00C51772"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l</w:t>
            </w:r>
            <w:r w:rsidR="00660FEE"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evel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(</w:t>
            </w:r>
            <w:r w:rsidR="00660FEE" w:rsidRPr="00133678">
              <w:rPr>
                <w:rFonts w:ascii="Times New Roman" w:hAnsi="Times New Roman" w:cs="Times New Roman"/>
                <w:i/>
                <w:szCs w:val="24"/>
                <w:lang w:val="en-GB" w:bidi="th-TH"/>
              </w:rPr>
              <w:t>encircle one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)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234419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2. Female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   1. Illiterate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DE5240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7</w:t>
            </w:r>
            <w:r w:rsidR="00660FEE"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 xml:space="preserve">. Position of the respondent in the household </w:t>
            </w:r>
            <w:r w:rsidR="00660FEE" w:rsidRPr="00133678">
              <w:rPr>
                <w:rFonts w:ascii="Times New Roman" w:hAnsi="Times New Roman" w:cs="Times New Roman"/>
                <w:b/>
                <w:i/>
                <w:iCs/>
                <w:szCs w:val="24"/>
                <w:lang w:val="en-GB" w:bidi="th-TH"/>
              </w:rPr>
              <w:t>(</w:t>
            </w:r>
            <w:r w:rsidR="00660FEE" w:rsidRPr="00133678">
              <w:rPr>
                <w:rFonts w:ascii="Times New Roman" w:hAnsi="Times New Roman" w:cs="Times New Roman"/>
                <w:i/>
                <w:iCs/>
                <w:szCs w:val="24"/>
                <w:lang w:val="en-GB" w:bidi="th-TH"/>
              </w:rPr>
              <w:t>encircle one)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2. Write and read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234419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724290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1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Household head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C312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3. Grade 10</w:t>
            </w:r>
            <w:r w:rsidRPr="0013367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33678">
              <w:rPr>
                <w:rFonts w:ascii="Times New Roman" w:hAnsi="Times New Roman" w:cs="Times New Roman"/>
              </w:rPr>
              <w:t xml:space="preserve"> and 12</w:t>
            </w:r>
            <w:r w:rsidRPr="00133678">
              <w:rPr>
                <w:rFonts w:ascii="Times New Roman" w:hAnsi="Times New Roman" w:cs="Times New Roman"/>
                <w:vertAlign w:val="superscript"/>
              </w:rPr>
              <w:t>th</w:t>
            </w:r>
            <w:r w:rsidRPr="00133678">
              <w:rPr>
                <w:rFonts w:ascii="Times New Roman" w:hAnsi="Times New Roman" w:cs="Times New Roman"/>
              </w:rPr>
              <w:t xml:space="preserve"> completed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234419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724290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2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Spouse of head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4. College graduated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234419" w:rsidP="00C31204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724290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3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Relative</w:t>
            </w:r>
          </w:p>
          <w:p w:rsidR="00660FEE" w:rsidRPr="00133678" w:rsidRDefault="00234419" w:rsidP="002344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724290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4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Son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4652AD">
            <w:pPr>
              <w:spacing w:line="360" w:lineRule="auto"/>
              <w:ind w:left="252" w:hanging="252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>9. What is your major farming activity?</w:t>
            </w:r>
            <w:r w:rsidRPr="00133678">
              <w:rPr>
                <w:rFonts w:ascii="Times New Roman" w:hAnsi="Times New Roman" w:cs="Times New Roman"/>
                <w:b/>
                <w:i/>
                <w:iCs/>
                <w:szCs w:val="24"/>
                <w:lang w:val="en-GB" w:bidi="th-TH"/>
              </w:rPr>
              <w:t>(</w:t>
            </w:r>
            <w:r w:rsidRPr="00133678">
              <w:rPr>
                <w:rFonts w:ascii="Times New Roman" w:hAnsi="Times New Roman" w:cs="Times New Roman"/>
                <w:i/>
                <w:iCs/>
                <w:szCs w:val="24"/>
                <w:lang w:val="en-GB" w:bidi="th-TH"/>
              </w:rPr>
              <w:t>encircle one)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660FEE" w:rsidRPr="00133678" w:rsidRDefault="00234419" w:rsidP="00234419">
            <w:p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   </w:t>
            </w:r>
            <w:r w:rsidR="00724290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 xml:space="preserve">5. </w:t>
            </w:r>
            <w:r w:rsidR="00660FEE"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Daughter</w:t>
            </w:r>
          </w:p>
        </w:tc>
        <w:tc>
          <w:tcPr>
            <w:tcW w:w="3492" w:type="dxa"/>
            <w:gridSpan w:val="3"/>
          </w:tcPr>
          <w:p w:rsidR="00660FEE" w:rsidRPr="00133678" w:rsidRDefault="00660FEE" w:rsidP="00C3120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Livestock production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A0327A" w:rsidRPr="00133678" w:rsidRDefault="00A0327A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>8. Marital status</w:t>
            </w:r>
            <w:r w:rsidRPr="00133678">
              <w:rPr>
                <w:rFonts w:ascii="Times New Roman" w:hAnsi="Times New Roman" w:cs="Times New Roman"/>
              </w:rPr>
              <w:t xml:space="preserve"> (</w:t>
            </w:r>
            <w:r w:rsidRPr="00133678">
              <w:rPr>
                <w:rFonts w:ascii="Times New Roman" w:hAnsi="Times New Roman" w:cs="Times New Roman"/>
                <w:i/>
              </w:rPr>
              <w:t>encircle one</w:t>
            </w:r>
            <w:r w:rsidRPr="001336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92" w:type="dxa"/>
            <w:gridSpan w:val="3"/>
          </w:tcPr>
          <w:p w:rsidR="00A0327A" w:rsidRPr="00133678" w:rsidRDefault="00A0327A" w:rsidP="00C3120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Crop production</w:t>
            </w:r>
          </w:p>
        </w:tc>
      </w:tr>
      <w:tr w:rsidR="00E575E9" w:rsidRPr="00133678" w:rsidTr="0067003C">
        <w:tc>
          <w:tcPr>
            <w:tcW w:w="5778" w:type="dxa"/>
            <w:gridSpan w:val="8"/>
          </w:tcPr>
          <w:p w:rsidR="00A0327A" w:rsidRPr="00133678" w:rsidRDefault="00A0327A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1. Married</w:t>
            </w:r>
          </w:p>
        </w:tc>
        <w:tc>
          <w:tcPr>
            <w:tcW w:w="3492" w:type="dxa"/>
            <w:gridSpan w:val="3"/>
          </w:tcPr>
          <w:p w:rsidR="00A0327A" w:rsidRPr="00133678" w:rsidRDefault="00A0327A" w:rsidP="00C31204">
            <w:pPr>
              <w:pStyle w:val="ListParagraph"/>
              <w:numPr>
                <w:ilvl w:val="0"/>
                <w:numId w:val="28"/>
              </w:numPr>
              <w:spacing w:line="360" w:lineRule="auto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szCs w:val="24"/>
                <w:lang w:val="en-GB" w:bidi="th-TH"/>
              </w:rPr>
              <w:t>Both</w:t>
            </w:r>
          </w:p>
        </w:tc>
      </w:tr>
      <w:tr w:rsidR="00A0327A" w:rsidRPr="00133678" w:rsidTr="0067003C">
        <w:tc>
          <w:tcPr>
            <w:tcW w:w="5778" w:type="dxa"/>
            <w:gridSpan w:val="8"/>
          </w:tcPr>
          <w:p w:rsidR="00A0327A" w:rsidRPr="00133678" w:rsidRDefault="00A0327A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2. Divorced</w:t>
            </w:r>
          </w:p>
          <w:p w:rsidR="00A0327A" w:rsidRPr="00133678" w:rsidRDefault="006C406E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 </w:t>
            </w:r>
            <w:r w:rsidR="00A0327A" w:rsidRPr="00133678">
              <w:rPr>
                <w:rFonts w:ascii="Times New Roman" w:hAnsi="Times New Roman" w:cs="Times New Roman"/>
              </w:rPr>
              <w:t>3.</w:t>
            </w:r>
            <w:r w:rsidR="004B4D82" w:rsidRPr="00133678">
              <w:rPr>
                <w:rFonts w:ascii="Times New Roman" w:hAnsi="Times New Roman" w:cs="Times New Roman"/>
              </w:rPr>
              <w:t xml:space="preserve"> Widowed</w:t>
            </w:r>
          </w:p>
        </w:tc>
        <w:tc>
          <w:tcPr>
            <w:tcW w:w="3492" w:type="dxa"/>
            <w:gridSpan w:val="3"/>
          </w:tcPr>
          <w:p w:rsidR="00A0327A" w:rsidRPr="00133678" w:rsidRDefault="00A0327A" w:rsidP="004652AD">
            <w:pPr>
              <w:spacing w:line="360" w:lineRule="auto"/>
              <w:ind w:left="342" w:hanging="342"/>
              <w:rPr>
                <w:rFonts w:ascii="Times New Roman" w:hAnsi="Times New Roman" w:cs="Times New Roman"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10. </w:t>
            </w:r>
            <w:r w:rsidRPr="00133678">
              <w:rPr>
                <w:rFonts w:ascii="Times New Roman" w:hAnsi="Times New Roman" w:cs="Times New Roman"/>
                <w:b/>
                <w:bCs/>
                <w:lang w:val="en-GB" w:bidi="th-TH"/>
              </w:rPr>
              <w:t>On which do you depend more for?</w:t>
            </w:r>
            <w:r w:rsidRPr="00133678">
              <w:rPr>
                <w:rFonts w:ascii="Times New Roman" w:hAnsi="Times New Roman" w:cs="Times New Roman"/>
                <w:lang w:val="en-GB" w:bidi="th-TH"/>
              </w:rPr>
              <w:t xml:space="preserve"> (</w:t>
            </w:r>
            <w:r w:rsidRPr="00133678">
              <w:rPr>
                <w:rFonts w:ascii="Times New Roman" w:hAnsi="Times New Roman" w:cs="Times New Roman"/>
                <w:i/>
                <w:lang w:val="en-GB" w:bidi="th-TH"/>
              </w:rPr>
              <w:t>encircle one</w:t>
            </w:r>
            <w:r w:rsidRPr="00133678">
              <w:rPr>
                <w:rFonts w:ascii="Times New Roman" w:hAnsi="Times New Roman" w:cs="Times New Roman"/>
                <w:lang w:val="en-GB" w:bidi="th-TH"/>
              </w:rPr>
              <w:t>)</w:t>
            </w:r>
          </w:p>
        </w:tc>
      </w:tr>
      <w:tr w:rsidR="004B4D82" w:rsidRPr="00133678" w:rsidTr="0067003C">
        <w:tc>
          <w:tcPr>
            <w:tcW w:w="5778" w:type="dxa"/>
            <w:gridSpan w:val="8"/>
          </w:tcPr>
          <w:p w:rsidR="004B4D82" w:rsidRPr="00133678" w:rsidRDefault="00B95801" w:rsidP="00B95801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</w:rPr>
              <w:t>11. Numbers of livestock keeping</w:t>
            </w:r>
            <w:r w:rsidR="004B4D82" w:rsidRPr="00133678">
              <w:rPr>
                <w:rFonts w:ascii="Times New Roman" w:hAnsi="Times New Roman" w:cs="Times New Roman"/>
                <w:b/>
              </w:rPr>
              <w:t xml:space="preserve"> by the household</w:t>
            </w:r>
          </w:p>
        </w:tc>
        <w:tc>
          <w:tcPr>
            <w:tcW w:w="3492" w:type="dxa"/>
            <w:gridSpan w:val="3"/>
          </w:tcPr>
          <w:p w:rsidR="004B4D82" w:rsidRPr="00133678" w:rsidRDefault="004B4D82" w:rsidP="00C3120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Food(home consumption)</w:t>
            </w:r>
          </w:p>
        </w:tc>
      </w:tr>
      <w:tr w:rsidR="00B315B0" w:rsidRPr="00133678" w:rsidTr="00AC4C72">
        <w:tc>
          <w:tcPr>
            <w:tcW w:w="1356" w:type="dxa"/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Livestock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368" w:type="dxa"/>
            <w:gridSpan w:val="2"/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Livestock</w:t>
            </w: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Number</w:t>
            </w:r>
          </w:p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0" w:type="dxa"/>
          </w:tcPr>
          <w:p w:rsidR="00B315B0" w:rsidRPr="00133678" w:rsidRDefault="00B315B0">
            <w:pPr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>
            <w:pPr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B315B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92" w:type="dxa"/>
            <w:gridSpan w:val="3"/>
          </w:tcPr>
          <w:p w:rsidR="00B315B0" w:rsidRPr="00133678" w:rsidRDefault="00B315B0" w:rsidP="00C31204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Income source</w:t>
            </w:r>
          </w:p>
        </w:tc>
      </w:tr>
      <w:tr w:rsidR="00B315B0" w:rsidRPr="00133678" w:rsidTr="00AC4C72">
        <w:trPr>
          <w:trHeight w:val="450"/>
        </w:trPr>
        <w:tc>
          <w:tcPr>
            <w:tcW w:w="1356" w:type="dxa"/>
            <w:tcBorders>
              <w:right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hickens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B315B0" w:rsidRPr="00133678" w:rsidRDefault="00CB707D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</w:t>
            </w:r>
            <w:r w:rsidR="00E645DA" w:rsidRPr="00133678">
              <w:rPr>
                <w:rFonts w:ascii="Times New Roman" w:hAnsi="Times New Roman" w:cs="Times New Roman"/>
              </w:rPr>
              <w:t xml:space="preserve"> </w:t>
            </w:r>
            <w:r w:rsidR="00B315B0" w:rsidRPr="00133678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4" w:space="0" w:color="auto"/>
            </w:tcBorders>
          </w:tcPr>
          <w:p w:rsidR="00B315B0" w:rsidRPr="00133678" w:rsidRDefault="00B315B0" w:rsidP="00C31204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vMerge w:val="restart"/>
          </w:tcPr>
          <w:p w:rsidR="00B315B0" w:rsidRPr="00133678" w:rsidRDefault="00B315B0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>12. Breed/ecotype of your chicken ( may be local name):</w:t>
            </w:r>
            <w:r w:rsidRPr="00133678">
              <w:rPr>
                <w:rFonts w:ascii="Times New Roman" w:hAnsi="Times New Roman" w:cs="Times New Roman"/>
                <w:b/>
                <w:shd w:val="clear" w:color="auto" w:fill="D9D9D9" w:themeFill="background1" w:themeFillShade="D9"/>
              </w:rPr>
              <w:t>___________</w:t>
            </w:r>
          </w:p>
        </w:tc>
      </w:tr>
      <w:tr w:rsidR="00B315B0" w:rsidRPr="00133678" w:rsidTr="00AC4C72">
        <w:trPr>
          <w:trHeight w:val="315"/>
        </w:trPr>
        <w:tc>
          <w:tcPr>
            <w:tcW w:w="1356" w:type="dxa"/>
            <w:tcBorders>
              <w:right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B315B0" w:rsidRPr="00133678" w:rsidRDefault="00CB707D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</w:t>
            </w:r>
            <w:r w:rsidR="00E645DA" w:rsidRPr="00133678">
              <w:rPr>
                <w:rFonts w:ascii="Times New Roman" w:hAnsi="Times New Roman" w:cs="Times New Roman"/>
              </w:rPr>
              <w:t xml:space="preserve"> </w:t>
            </w:r>
            <w:r w:rsidR="00B315B0" w:rsidRPr="00133678">
              <w:rPr>
                <w:rFonts w:ascii="Times New Roman" w:hAnsi="Times New Roman" w:cs="Times New Roman"/>
              </w:rPr>
              <w:t>Mul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4" w:space="0" w:color="auto"/>
            </w:tcBorders>
          </w:tcPr>
          <w:p w:rsidR="00B315B0" w:rsidRPr="00133678" w:rsidRDefault="00B315B0" w:rsidP="00C31204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vMerge/>
          </w:tcPr>
          <w:p w:rsidR="00B315B0" w:rsidRPr="00133678" w:rsidRDefault="00B315B0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B315B0" w:rsidRPr="00133678" w:rsidTr="00AC4C72">
        <w:trPr>
          <w:trHeight w:val="330"/>
        </w:trPr>
        <w:tc>
          <w:tcPr>
            <w:tcW w:w="1356" w:type="dxa"/>
            <w:tcBorders>
              <w:right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B315B0" w:rsidRPr="00133678" w:rsidRDefault="00CB707D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</w:t>
            </w:r>
            <w:r w:rsidR="00E645DA" w:rsidRPr="00133678">
              <w:rPr>
                <w:rFonts w:ascii="Times New Roman" w:hAnsi="Times New Roman" w:cs="Times New Roman"/>
              </w:rPr>
              <w:t xml:space="preserve"> </w:t>
            </w:r>
            <w:r w:rsidR="00B315B0" w:rsidRPr="00133678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tcBorders>
              <w:left w:val="single" w:sz="4" w:space="0" w:color="auto"/>
            </w:tcBorders>
          </w:tcPr>
          <w:p w:rsidR="00B315B0" w:rsidRPr="00133678" w:rsidRDefault="00B315B0" w:rsidP="00C31204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vMerge w:val="restart"/>
          </w:tcPr>
          <w:p w:rsidR="00B315B0" w:rsidRPr="00133678" w:rsidRDefault="00B315B0" w:rsidP="002A2EF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</w:p>
          <w:p w:rsidR="00B315B0" w:rsidRPr="00133678" w:rsidRDefault="00B315B0" w:rsidP="003C3D0E">
            <w:pPr>
              <w:pStyle w:val="ListParagraph"/>
              <w:spacing w:line="360" w:lineRule="auto"/>
              <w:ind w:left="342" w:hanging="342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13. Special attribute/s of your chickens? </w:t>
            </w:r>
            <w:r w:rsidRPr="00133678">
              <w:rPr>
                <w:rFonts w:ascii="Times New Roman" w:hAnsi="Times New Roman" w:cs="Times New Roman"/>
              </w:rPr>
              <w:t>____________________</w:t>
            </w:r>
          </w:p>
        </w:tc>
      </w:tr>
      <w:tr w:rsidR="00B315B0" w:rsidRPr="00133678" w:rsidTr="00AC4C72">
        <w:trPr>
          <w:trHeight w:val="270"/>
        </w:trPr>
        <w:tc>
          <w:tcPr>
            <w:tcW w:w="1356" w:type="dxa"/>
            <w:tcBorders>
              <w:right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  <w:gridSpan w:val="2"/>
            <w:tcBorders>
              <w:left w:val="single" w:sz="4" w:space="0" w:color="auto"/>
            </w:tcBorders>
          </w:tcPr>
          <w:p w:rsidR="00B315B0" w:rsidRPr="00133678" w:rsidRDefault="00B315B0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</w:tcPr>
          <w:p w:rsidR="00B315B0" w:rsidRPr="00133678" w:rsidRDefault="00B315B0" w:rsidP="002D48BC">
            <w:pPr>
              <w:pStyle w:val="ListParagraph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</w:tcPr>
          <w:p w:rsidR="00B315B0" w:rsidRPr="00133678" w:rsidRDefault="00B315B0" w:rsidP="00C31204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vMerge/>
          </w:tcPr>
          <w:p w:rsidR="00B315B0" w:rsidRPr="00133678" w:rsidRDefault="00B315B0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2A2EF8" w:rsidRPr="00133678" w:rsidTr="0067003C">
        <w:trPr>
          <w:trHeight w:val="285"/>
        </w:trPr>
        <w:tc>
          <w:tcPr>
            <w:tcW w:w="5778" w:type="dxa"/>
            <w:gridSpan w:val="8"/>
          </w:tcPr>
          <w:p w:rsidR="00862EE9" w:rsidRPr="00133678" w:rsidRDefault="00862EE9" w:rsidP="002D48BC">
            <w:pPr>
              <w:spacing w:line="276" w:lineRule="auto"/>
              <w:rPr>
                <w:rFonts w:ascii="Times New Roman" w:hAnsi="Times New Roman" w:cs="Times New Roman"/>
                <w:b/>
                <w:szCs w:val="24"/>
                <w:lang w:val="en-GB" w:bidi="th-TH"/>
              </w:rPr>
            </w:pPr>
          </w:p>
          <w:p w:rsidR="002A2EF8" w:rsidRPr="00133678" w:rsidRDefault="002A2EF8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  <w:szCs w:val="24"/>
                <w:lang w:val="en-GB" w:bidi="th-TH"/>
              </w:rPr>
              <w:t xml:space="preserve">14. </w:t>
            </w:r>
            <w:r w:rsidRPr="00133678">
              <w:rPr>
                <w:rFonts w:ascii="Times New Roman" w:hAnsi="Times New Roman" w:cs="Times New Roman"/>
                <w:b/>
              </w:rPr>
              <w:t xml:space="preserve">Chicken flock composition  </w:t>
            </w:r>
          </w:p>
        </w:tc>
        <w:tc>
          <w:tcPr>
            <w:tcW w:w="3492" w:type="dxa"/>
            <w:gridSpan w:val="3"/>
            <w:vMerge/>
          </w:tcPr>
          <w:p w:rsidR="002A2EF8" w:rsidRPr="00133678" w:rsidRDefault="002A2EF8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947C96" w:rsidRPr="00133678" w:rsidTr="007070A4">
        <w:tc>
          <w:tcPr>
            <w:tcW w:w="2268" w:type="dxa"/>
            <w:gridSpan w:val="2"/>
          </w:tcPr>
          <w:p w:rsidR="00E63B41" w:rsidRPr="00133678" w:rsidRDefault="00E63B41" w:rsidP="003C3D0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47C96" w:rsidRPr="00133678" w:rsidRDefault="00947C96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Chicken types</w:t>
            </w:r>
          </w:p>
        </w:tc>
        <w:tc>
          <w:tcPr>
            <w:tcW w:w="3510" w:type="dxa"/>
            <w:gridSpan w:val="6"/>
          </w:tcPr>
          <w:p w:rsidR="00E63B41" w:rsidRPr="00133678" w:rsidRDefault="00E63B41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:rsidR="00947C96" w:rsidRPr="00133678" w:rsidRDefault="00581D61" w:rsidP="002D48BC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              </w:t>
            </w:r>
            <w:r w:rsidR="00947C96" w:rsidRPr="00133678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596" w:type="dxa"/>
          </w:tcPr>
          <w:p w:rsidR="00947C96" w:rsidRPr="00133678" w:rsidRDefault="00947C96" w:rsidP="001C16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8" w:type="dxa"/>
          </w:tcPr>
          <w:p w:rsidR="00947C96" w:rsidRPr="00133678" w:rsidRDefault="00947C96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947C96" w:rsidRPr="00133678" w:rsidRDefault="00947C96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8840F1" w:rsidRPr="00133678" w:rsidTr="007070A4">
        <w:tc>
          <w:tcPr>
            <w:tcW w:w="2268" w:type="dxa"/>
            <w:gridSpan w:val="2"/>
          </w:tcPr>
          <w:p w:rsidR="008840F1" w:rsidRPr="00133678" w:rsidRDefault="008840F1" w:rsidP="002D48B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8840F1" w:rsidRPr="00133678" w:rsidRDefault="008840F1" w:rsidP="002D48B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:rsidR="008840F1" w:rsidRPr="00133678" w:rsidRDefault="008840F1" w:rsidP="002D48B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Exotic</w:t>
            </w:r>
          </w:p>
        </w:tc>
        <w:tc>
          <w:tcPr>
            <w:tcW w:w="915" w:type="dxa"/>
            <w:gridSpan w:val="2"/>
          </w:tcPr>
          <w:p w:rsidR="008840F1" w:rsidRPr="00133678" w:rsidRDefault="008840F1" w:rsidP="002D48B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1C16B2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7070A4" w:rsidRPr="00133678" w:rsidTr="007070A4"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8840F1" w:rsidRPr="00133678" w:rsidRDefault="008840F1" w:rsidP="00125D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Hens (Laying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2"/>
            <w:tcBorders>
              <w:lef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70A4" w:rsidRPr="00133678" w:rsidTr="007070A4"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8840F1" w:rsidRPr="00133678" w:rsidRDefault="008840F1" w:rsidP="00125D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ocks (Mature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2"/>
            <w:tcBorders>
              <w:lef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70A4" w:rsidRPr="00133678" w:rsidTr="007070A4"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8840F1" w:rsidRPr="00133678" w:rsidRDefault="008840F1" w:rsidP="00125D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Pullet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2"/>
            <w:tcBorders>
              <w:lef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70A4" w:rsidRPr="00133678" w:rsidTr="007070A4"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8840F1" w:rsidRPr="00133678" w:rsidRDefault="008840F1" w:rsidP="00125D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ockerel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2"/>
            <w:tcBorders>
              <w:lef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070A4" w:rsidRPr="00133678" w:rsidTr="007070A4"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:rsidR="008840F1" w:rsidRPr="00133678" w:rsidRDefault="008840F1" w:rsidP="00125DB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hick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gridSpan w:val="2"/>
            <w:tcBorders>
              <w:left w:val="single" w:sz="4" w:space="0" w:color="auto"/>
            </w:tcBorders>
          </w:tcPr>
          <w:p w:rsidR="008840F1" w:rsidRPr="00133678" w:rsidRDefault="008840F1" w:rsidP="002D48B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840F1" w:rsidRPr="00133678" w:rsidRDefault="008840F1" w:rsidP="00C312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9828" w:type="dxa"/>
        <w:tblLayout w:type="fixed"/>
        <w:tblLook w:val="01E0"/>
      </w:tblPr>
      <w:tblGrid>
        <w:gridCol w:w="1810"/>
        <w:gridCol w:w="1260"/>
        <w:gridCol w:w="90"/>
        <w:gridCol w:w="146"/>
        <w:gridCol w:w="1114"/>
        <w:gridCol w:w="236"/>
        <w:gridCol w:w="664"/>
        <w:gridCol w:w="240"/>
        <w:gridCol w:w="4268"/>
      </w:tblGrid>
      <w:tr w:rsidR="00973EF6" w:rsidRPr="00133678" w:rsidTr="00973EF6">
        <w:tc>
          <w:tcPr>
            <w:tcW w:w="9828" w:type="dxa"/>
            <w:gridSpan w:val="9"/>
          </w:tcPr>
          <w:p w:rsidR="00973EF6" w:rsidRPr="00133678" w:rsidRDefault="00973EF6" w:rsidP="00904355">
            <w:pPr>
              <w:spacing w:line="240" w:lineRule="auto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b/>
                <w:lang w:val="en-GB" w:bidi="th-TH"/>
              </w:rPr>
              <w:lastRenderedPageBreak/>
              <w:t>15. Population trend in major livestock species for the last ten years</w:t>
            </w:r>
            <w:r w:rsidR="00B633CD" w:rsidRPr="00133678">
              <w:rPr>
                <w:rFonts w:ascii="Times New Roman" w:hAnsi="Times New Roman"/>
                <w:b/>
                <w:lang w:val="en-GB" w:bidi="th-TH"/>
              </w:rPr>
              <w:t xml:space="preserve"> </w:t>
            </w:r>
            <w:r w:rsidRPr="00133678">
              <w:rPr>
                <w:rFonts w:ascii="Times New Roman" w:hAnsi="Times New Roman" w:cs="Times New Roman"/>
                <w:i/>
                <w:iCs/>
                <w:szCs w:val="24"/>
                <w:lang w:val="en-GB" w:bidi="th-TH"/>
              </w:rPr>
              <w:t>(Tick one box and write the reason)</w:t>
            </w:r>
          </w:p>
        </w:tc>
      </w:tr>
      <w:tr w:rsidR="00190436" w:rsidRPr="00133678" w:rsidTr="00973EF6">
        <w:tc>
          <w:tcPr>
            <w:tcW w:w="1810" w:type="dxa"/>
          </w:tcPr>
          <w:p w:rsidR="00190436" w:rsidRPr="00133678" w:rsidRDefault="00190436" w:rsidP="007D1CB6">
            <w:pPr>
              <w:spacing w:after="0"/>
              <w:jc w:val="center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livestock species</w:t>
            </w:r>
          </w:p>
        </w:tc>
        <w:tc>
          <w:tcPr>
            <w:tcW w:w="1350" w:type="dxa"/>
            <w:gridSpan w:val="2"/>
          </w:tcPr>
          <w:p w:rsidR="00190436" w:rsidRPr="00133678" w:rsidRDefault="00190436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Increasing</w:t>
            </w:r>
          </w:p>
        </w:tc>
        <w:tc>
          <w:tcPr>
            <w:tcW w:w="1260" w:type="dxa"/>
            <w:gridSpan w:val="2"/>
          </w:tcPr>
          <w:p w:rsidR="00190436" w:rsidRPr="00133678" w:rsidRDefault="00190436" w:rsidP="007D1CB6">
            <w:pPr>
              <w:spacing w:after="0"/>
              <w:jc w:val="center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Decreasing</w:t>
            </w:r>
          </w:p>
        </w:tc>
        <w:tc>
          <w:tcPr>
            <w:tcW w:w="900" w:type="dxa"/>
            <w:gridSpan w:val="2"/>
          </w:tcPr>
          <w:p w:rsidR="00190436" w:rsidRPr="00133678" w:rsidRDefault="00190436" w:rsidP="007D1CB6">
            <w:pPr>
              <w:spacing w:after="0"/>
              <w:jc w:val="center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Stable</w:t>
            </w:r>
          </w:p>
        </w:tc>
        <w:tc>
          <w:tcPr>
            <w:tcW w:w="4508" w:type="dxa"/>
            <w:gridSpan w:val="2"/>
          </w:tcPr>
          <w:p w:rsidR="00190436" w:rsidRPr="00133678" w:rsidRDefault="00190436" w:rsidP="007D1CB6">
            <w:pPr>
              <w:spacing w:after="0"/>
              <w:jc w:val="center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Reason</w:t>
            </w:r>
          </w:p>
          <w:p w:rsidR="007D1CB6" w:rsidRPr="00133678" w:rsidRDefault="007D1CB6" w:rsidP="007D1CB6">
            <w:pPr>
              <w:spacing w:after="0"/>
              <w:jc w:val="center"/>
              <w:rPr>
                <w:rFonts w:ascii="Times New Roman" w:hAnsi="Times New Roman"/>
                <w:lang w:val="en-GB" w:bidi="th-TH"/>
              </w:rPr>
            </w:pPr>
          </w:p>
        </w:tc>
      </w:tr>
      <w:tr w:rsidR="00062715" w:rsidRPr="00133678" w:rsidTr="00973EF6">
        <w:tc>
          <w:tcPr>
            <w:tcW w:w="1810" w:type="dxa"/>
            <w:tcBorders>
              <w:right w:val="single" w:sz="4" w:space="0" w:color="auto"/>
            </w:tcBorders>
          </w:tcPr>
          <w:p w:rsidR="00062715" w:rsidRPr="00133678" w:rsidRDefault="00062715" w:rsidP="00EF5C96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Chicke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4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</w:tr>
      <w:tr w:rsidR="00062715" w:rsidRPr="00133678" w:rsidTr="00973EF6">
        <w:tc>
          <w:tcPr>
            <w:tcW w:w="1810" w:type="dxa"/>
            <w:tcBorders>
              <w:right w:val="single" w:sz="4" w:space="0" w:color="auto"/>
            </w:tcBorders>
          </w:tcPr>
          <w:p w:rsidR="00062715" w:rsidRPr="00133678" w:rsidRDefault="00062715" w:rsidP="00EF5C96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Shee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</w:tr>
      <w:tr w:rsidR="00062715" w:rsidRPr="00133678" w:rsidTr="00973EF6">
        <w:tc>
          <w:tcPr>
            <w:tcW w:w="1810" w:type="dxa"/>
            <w:tcBorders>
              <w:right w:val="single" w:sz="4" w:space="0" w:color="auto"/>
            </w:tcBorders>
          </w:tcPr>
          <w:p w:rsidR="00062715" w:rsidRPr="00133678" w:rsidRDefault="00062715" w:rsidP="00EF5C96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Catt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</w:tr>
      <w:tr w:rsidR="00062715" w:rsidRPr="00133678" w:rsidTr="00973EF6">
        <w:tc>
          <w:tcPr>
            <w:tcW w:w="1810" w:type="dxa"/>
            <w:tcBorders>
              <w:right w:val="single" w:sz="4" w:space="0" w:color="auto"/>
            </w:tcBorders>
          </w:tcPr>
          <w:p w:rsidR="00062715" w:rsidRPr="00133678" w:rsidRDefault="00062715" w:rsidP="00EF5C96">
            <w:pPr>
              <w:pStyle w:val="ListParagraph"/>
              <w:numPr>
                <w:ilvl w:val="0"/>
                <w:numId w:val="38"/>
              </w:numPr>
              <w:spacing w:after="0"/>
              <w:rPr>
                <w:rFonts w:ascii="Times New Roman" w:hAnsi="Times New Roman"/>
                <w:lang w:val="en-GB" w:bidi="th-TH"/>
              </w:rPr>
            </w:pPr>
            <w:r w:rsidRPr="00133678">
              <w:rPr>
                <w:rFonts w:ascii="Times New Roman" w:hAnsi="Times New Roman"/>
                <w:lang w:val="en-GB" w:bidi="th-TH"/>
              </w:rPr>
              <w:t>Goa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2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  <w:tc>
          <w:tcPr>
            <w:tcW w:w="4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2715" w:rsidRPr="00133678" w:rsidRDefault="00062715" w:rsidP="007D1CB6">
            <w:pPr>
              <w:spacing w:after="0"/>
              <w:rPr>
                <w:rFonts w:ascii="Times New Roman" w:hAnsi="Times New Roman"/>
                <w:lang w:val="en-GB" w:bidi="th-TH"/>
              </w:rPr>
            </w:pPr>
          </w:p>
        </w:tc>
      </w:tr>
    </w:tbl>
    <w:p w:rsidR="00B22A4D" w:rsidRPr="00133678" w:rsidRDefault="00B22A4D" w:rsidP="006C453C">
      <w:pPr>
        <w:spacing w:after="0"/>
        <w:rPr>
          <w:rFonts w:ascii="Times New Roman" w:hAnsi="Times New Roman"/>
          <w:b/>
          <w:lang w:val="en-GB" w:bidi="th-TH"/>
        </w:rPr>
      </w:pPr>
    </w:p>
    <w:p w:rsidR="00680B9A" w:rsidRPr="00133678" w:rsidRDefault="00133678" w:rsidP="002D1651">
      <w:pPr>
        <w:jc w:val="center"/>
        <w:outlineLvl w:val="0"/>
        <w:rPr>
          <w:rFonts w:ascii="Times New Roman" w:hAnsi="Times New Roman"/>
          <w:b/>
          <w:sz w:val="24"/>
          <w:szCs w:val="24"/>
          <w:lang w:val="en-GB" w:bidi="th-TH"/>
        </w:rPr>
      </w:pPr>
      <w:r w:rsidRPr="00133678">
        <w:rPr>
          <w:rFonts w:ascii="Times New Roman" w:hAnsi="Times New Roman"/>
          <w:b/>
          <w:sz w:val="24"/>
          <w:szCs w:val="24"/>
          <w:lang w:val="en-GB" w:bidi="th-TH"/>
        </w:rPr>
        <w:t>Production and management s</w:t>
      </w:r>
      <w:r w:rsidR="00680B9A" w:rsidRPr="00133678">
        <w:rPr>
          <w:rFonts w:ascii="Times New Roman" w:hAnsi="Times New Roman"/>
          <w:b/>
          <w:sz w:val="24"/>
          <w:szCs w:val="24"/>
          <w:lang w:val="en-GB" w:bidi="th-TH"/>
        </w:rPr>
        <w:t>ystem</w:t>
      </w:r>
      <w:r w:rsidRPr="00133678">
        <w:rPr>
          <w:rFonts w:ascii="Times New Roman" w:hAnsi="Times New Roman"/>
          <w:b/>
          <w:sz w:val="24"/>
          <w:szCs w:val="24"/>
          <w:lang w:val="en-GB" w:bidi="th-TH"/>
        </w:rPr>
        <w:t xml:space="preserve"> aspect s</w:t>
      </w:r>
      <w:r w:rsidR="00680B9A" w:rsidRPr="00133678">
        <w:rPr>
          <w:rFonts w:ascii="Times New Roman" w:hAnsi="Times New Roman"/>
          <w:b/>
          <w:sz w:val="24"/>
          <w:szCs w:val="24"/>
          <w:lang w:val="en-GB" w:bidi="th-TH"/>
        </w:rPr>
        <w:t>urvey</w:t>
      </w:r>
    </w:p>
    <w:p w:rsidR="00680B9A" w:rsidRPr="00133678" w:rsidRDefault="00680B9A" w:rsidP="00604A24">
      <w:pPr>
        <w:pStyle w:val="ListParagraph"/>
        <w:numPr>
          <w:ilvl w:val="0"/>
          <w:numId w:val="21"/>
        </w:numPr>
        <w:spacing w:after="0"/>
        <w:jc w:val="center"/>
        <w:rPr>
          <w:rFonts w:ascii="Times New Roman" w:hAnsi="Times New Roman"/>
          <w:b/>
          <w:sz w:val="24"/>
          <w:szCs w:val="24"/>
          <w:lang w:val="en-GB" w:bidi="th-TH"/>
        </w:rPr>
      </w:pPr>
      <w:r w:rsidRPr="00133678">
        <w:rPr>
          <w:rFonts w:ascii="Times New Roman" w:hAnsi="Times New Roman"/>
          <w:b/>
          <w:sz w:val="24"/>
          <w:szCs w:val="24"/>
          <w:lang w:val="en-GB" w:bidi="th-TH"/>
        </w:rPr>
        <w:t>General</w:t>
      </w:r>
    </w:p>
    <w:p w:rsidR="00604A24" w:rsidRPr="00133678" w:rsidRDefault="00604A24" w:rsidP="00604A2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2741A7" w:rsidRPr="00133678" w:rsidRDefault="000E2B82" w:rsidP="00224DC1">
      <w:pPr>
        <w:pStyle w:val="ListParagraph"/>
        <w:numPr>
          <w:ilvl w:val="1"/>
          <w:numId w:val="21"/>
        </w:numPr>
        <w:outlineLvl w:val="0"/>
        <w:rPr>
          <w:rFonts w:ascii="Times New Roman" w:hAnsi="Times New Roman" w:cs="Times New Roman"/>
          <w:b/>
        </w:rPr>
      </w:pPr>
      <w:r w:rsidRPr="00133678">
        <w:rPr>
          <w:rFonts w:ascii="Times New Roman" w:hAnsi="Times New Roman" w:cs="Times New Roman"/>
          <w:b/>
        </w:rPr>
        <w:t>Main purpose of keeping c</w:t>
      </w:r>
      <w:r w:rsidR="002741A7" w:rsidRPr="00133678">
        <w:rPr>
          <w:rFonts w:ascii="Times New Roman" w:hAnsi="Times New Roman" w:cs="Times New Roman"/>
          <w:b/>
        </w:rPr>
        <w:t>hickens</w:t>
      </w:r>
      <w:r w:rsidR="00482537" w:rsidRPr="00133678">
        <w:rPr>
          <w:rFonts w:ascii="Times New Roman" w:hAnsi="Times New Roman" w:cs="Times New Roman"/>
          <w:b/>
        </w:rPr>
        <w:t xml:space="preserve"> </w:t>
      </w:r>
      <w:r w:rsidR="004249F7" w:rsidRPr="00133678">
        <w:rPr>
          <w:rFonts w:ascii="Times New Roman" w:hAnsi="Times New Roman" w:cs="Times New Roman"/>
          <w:b/>
        </w:rPr>
        <w:t>(</w:t>
      </w:r>
      <w:r w:rsidR="004C151E" w:rsidRPr="00133678">
        <w:rPr>
          <w:rFonts w:ascii="Times New Roman" w:hAnsi="Times New Roman" w:cs="Times New Roman"/>
          <w:i/>
        </w:rPr>
        <w:t>R</w:t>
      </w:r>
      <w:r w:rsidR="004249F7" w:rsidRPr="00133678">
        <w:rPr>
          <w:rFonts w:ascii="Times New Roman" w:hAnsi="Times New Roman" w:cs="Times New Roman"/>
          <w:i/>
        </w:rPr>
        <w:t xml:space="preserve">ank based on </w:t>
      </w:r>
      <w:r w:rsidR="00604A24" w:rsidRPr="00133678">
        <w:rPr>
          <w:rFonts w:ascii="Times New Roman" w:hAnsi="Times New Roman" w:cs="Times New Roman"/>
          <w:i/>
        </w:rPr>
        <w:t xml:space="preserve">their </w:t>
      </w:r>
      <w:r w:rsidR="004249F7" w:rsidRPr="00133678">
        <w:rPr>
          <w:rFonts w:ascii="Times New Roman" w:hAnsi="Times New Roman" w:cs="Times New Roman"/>
          <w:i/>
        </w:rPr>
        <w:t>purpose</w:t>
      </w:r>
      <w:r w:rsidR="00604A24" w:rsidRPr="00133678">
        <w:rPr>
          <w:rFonts w:ascii="Times New Roman" w:hAnsi="Times New Roman" w:cs="Times New Roman"/>
          <w:i/>
        </w:rPr>
        <w:t>s</w:t>
      </w:r>
      <w:r w:rsidR="004249F7" w:rsidRPr="00133678">
        <w:rPr>
          <w:rFonts w:ascii="Times New Roman" w:hAnsi="Times New Roman" w:cs="Times New Roman"/>
          <w:b/>
        </w:rPr>
        <w:t>)</w:t>
      </w:r>
    </w:p>
    <w:tbl>
      <w:tblPr>
        <w:tblStyle w:val="TableGrid"/>
        <w:tblpPr w:leftFromText="180" w:rightFromText="180" w:vertAnchor="text" w:horzAnchor="margin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10"/>
        <w:gridCol w:w="913"/>
        <w:gridCol w:w="515"/>
        <w:gridCol w:w="2970"/>
        <w:gridCol w:w="900"/>
      </w:tblGrid>
      <w:tr w:rsidR="00D42A21" w:rsidRPr="00133678" w:rsidTr="00A56A7C">
        <w:tc>
          <w:tcPr>
            <w:tcW w:w="3823" w:type="dxa"/>
            <w:gridSpan w:val="2"/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Male</w:t>
            </w:r>
            <w:r w:rsidR="00EE55CA" w:rsidRPr="00133678">
              <w:rPr>
                <w:rFonts w:ascii="Times New Roman" w:hAnsi="Times New Roman" w:cs="Times New Roman"/>
                <w:b/>
              </w:rPr>
              <w:t xml:space="preserve"> chickens</w:t>
            </w:r>
          </w:p>
        </w:tc>
        <w:tc>
          <w:tcPr>
            <w:tcW w:w="515" w:type="dxa"/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gridSpan w:val="2"/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Female</w:t>
            </w:r>
            <w:r w:rsidR="00EE55CA" w:rsidRPr="00133678">
              <w:rPr>
                <w:rFonts w:ascii="Times New Roman" w:hAnsi="Times New Roman" w:cs="Times New Roman"/>
                <w:b/>
              </w:rPr>
              <w:t xml:space="preserve"> chickens</w:t>
            </w:r>
          </w:p>
        </w:tc>
      </w:tr>
      <w:tr w:rsidR="00D42A21" w:rsidRPr="00133678" w:rsidTr="00A56A7C">
        <w:tc>
          <w:tcPr>
            <w:tcW w:w="0" w:type="auto"/>
          </w:tcPr>
          <w:p w:rsidR="00D42A21" w:rsidRPr="00133678" w:rsidRDefault="00E44272" w:rsidP="00E35AC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         </w:t>
            </w:r>
            <w:r w:rsidR="00D42A21" w:rsidRPr="00133678">
              <w:rPr>
                <w:rFonts w:ascii="Times New Roman" w:hAnsi="Times New Roman" w:cs="Times New Roman"/>
                <w:b/>
              </w:rPr>
              <w:t>Purpose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33678">
              <w:rPr>
                <w:rFonts w:ascii="Times New Roman" w:hAnsi="Times New Roman" w:cs="Times New Roman"/>
                <w:b/>
                <w:i/>
              </w:rPr>
              <w:t>Rank</w:t>
            </w:r>
          </w:p>
        </w:tc>
        <w:tc>
          <w:tcPr>
            <w:tcW w:w="515" w:type="dxa"/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970" w:type="dxa"/>
          </w:tcPr>
          <w:p w:rsidR="00D42A21" w:rsidRPr="00133678" w:rsidRDefault="00E44272" w:rsidP="00E35AC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      </w:t>
            </w:r>
            <w:r w:rsidR="00D42A21" w:rsidRPr="00133678">
              <w:rPr>
                <w:rFonts w:ascii="Times New Roman" w:hAnsi="Times New Roman" w:cs="Times New Roman"/>
                <w:b/>
              </w:rPr>
              <w:t>Purpo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42A21" w:rsidRPr="00133678" w:rsidRDefault="00D42A21" w:rsidP="000E2B82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33678">
              <w:rPr>
                <w:rFonts w:ascii="Times New Roman" w:hAnsi="Times New Roman" w:cs="Times New Roman"/>
                <w:b/>
                <w:i/>
              </w:rPr>
              <w:t>Rank</w:t>
            </w: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24033D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Meat (home consumption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571BC8" w:rsidP="00571BC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1. </w:t>
            </w:r>
            <w:r w:rsidR="000E2B82" w:rsidRPr="00133678">
              <w:rPr>
                <w:rFonts w:ascii="Times New Roman" w:hAnsi="Times New Roman" w:cs="Times New Roman"/>
              </w:rPr>
              <w:t>Eggs (home consumptio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ource of income (sale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24033D" w:rsidP="002403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2. </w:t>
            </w:r>
            <w:r w:rsidR="000E2B82" w:rsidRPr="00133678">
              <w:rPr>
                <w:rFonts w:ascii="Times New Roman" w:hAnsi="Times New Roman" w:cs="Times New Roman"/>
              </w:rPr>
              <w:t>Eggs (for sal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Manure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24033D" w:rsidP="0024033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3. </w:t>
            </w:r>
            <w:r w:rsidR="000E2B82" w:rsidRPr="00133678">
              <w:rPr>
                <w:rFonts w:ascii="Times New Roman" w:hAnsi="Times New Roman" w:cs="Times New Roman"/>
              </w:rPr>
              <w:t>Source of income (sal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Breeding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4. </w:t>
            </w:r>
            <w:r w:rsidR="000E2B82" w:rsidRPr="00133678">
              <w:rPr>
                <w:rFonts w:ascii="Times New Roman" w:hAnsi="Times New Roman" w:cs="Times New Roman"/>
              </w:rPr>
              <w:t>Meat (home consumption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aving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5. </w:t>
            </w:r>
            <w:r w:rsidR="000E2B82" w:rsidRPr="00133678">
              <w:rPr>
                <w:rFonts w:ascii="Times New Roman" w:hAnsi="Times New Roman" w:cs="Times New Roman"/>
              </w:rPr>
              <w:t>Man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Wealth Statu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6. </w:t>
            </w:r>
            <w:r w:rsidR="000E2B82" w:rsidRPr="00133678">
              <w:rPr>
                <w:rFonts w:ascii="Times New Roman" w:hAnsi="Times New Roman" w:cs="Times New Roman"/>
              </w:rPr>
              <w:t>Breedin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Dowry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7. </w:t>
            </w:r>
            <w:r w:rsidR="000E2B82" w:rsidRPr="00133678">
              <w:rPr>
                <w:rFonts w:ascii="Times New Roman" w:hAnsi="Times New Roman" w:cs="Times New Roman"/>
              </w:rPr>
              <w:t>Saving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  <w:tcBorders>
              <w:right w:val="single" w:sz="4" w:space="0" w:color="auto"/>
            </w:tcBorders>
          </w:tcPr>
          <w:p w:rsidR="000E2B82" w:rsidRPr="00133678" w:rsidRDefault="000E2B82" w:rsidP="00571BC8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eremonies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  <w:tcBorders>
              <w:lef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8. </w:t>
            </w:r>
            <w:r w:rsidR="000E2B82" w:rsidRPr="00133678">
              <w:rPr>
                <w:rFonts w:ascii="Times New Roman" w:hAnsi="Times New Roman" w:cs="Times New Roman"/>
              </w:rPr>
              <w:t>Wealth Stat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c>
          <w:tcPr>
            <w:tcW w:w="0" w:type="auto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 (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9. </w:t>
            </w:r>
            <w:r w:rsidR="000E2B82" w:rsidRPr="00133678">
              <w:rPr>
                <w:rFonts w:ascii="Times New Roman" w:hAnsi="Times New Roman" w:cs="Times New Roman"/>
              </w:rPr>
              <w:t>Dow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A56A7C" w:rsidRPr="00133678" w:rsidTr="00A56A7C">
        <w:tc>
          <w:tcPr>
            <w:tcW w:w="0" w:type="auto"/>
          </w:tcPr>
          <w:p w:rsidR="000E2B82" w:rsidRPr="00133678" w:rsidRDefault="00A56A7C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913" w:type="dxa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0E2B82" w:rsidRPr="00133678" w:rsidRDefault="00C60718" w:rsidP="00C6071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10. </w:t>
            </w:r>
            <w:r w:rsidR="000E2B82" w:rsidRPr="00133678">
              <w:rPr>
                <w:rFonts w:ascii="Times New Roman" w:hAnsi="Times New Roman" w:cs="Times New Roman"/>
              </w:rPr>
              <w:t>Ceremon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E2B82" w:rsidRPr="00133678" w:rsidTr="00A56A7C">
        <w:trPr>
          <w:trHeight w:val="232"/>
        </w:trPr>
        <w:tc>
          <w:tcPr>
            <w:tcW w:w="0" w:type="auto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15" w:type="dxa"/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0E2B82" w:rsidRPr="00133678" w:rsidRDefault="000E2B82" w:rsidP="0044442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 (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>)</w:t>
            </w:r>
          </w:p>
          <w:p w:rsidR="00EA465B" w:rsidRPr="00133678" w:rsidRDefault="00EA465B" w:rsidP="0044442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_______________</w:t>
            </w:r>
          </w:p>
          <w:p w:rsidR="0044442A" w:rsidRPr="00133678" w:rsidRDefault="0044442A" w:rsidP="0044442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E2B82" w:rsidRPr="00133678" w:rsidRDefault="000E2B82" w:rsidP="000E2B82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tbl>
      <w:tblPr>
        <w:tblpPr w:leftFromText="180" w:rightFromText="180" w:vertAnchor="text" w:horzAnchor="margin" w:tblpY="5608"/>
        <w:tblW w:w="9738" w:type="dxa"/>
        <w:tblLayout w:type="fixed"/>
        <w:tblLook w:val="01E0"/>
      </w:tblPr>
      <w:tblGrid>
        <w:gridCol w:w="450"/>
        <w:gridCol w:w="2988"/>
        <w:gridCol w:w="450"/>
        <w:gridCol w:w="450"/>
        <w:gridCol w:w="450"/>
        <w:gridCol w:w="450"/>
        <w:gridCol w:w="450"/>
        <w:gridCol w:w="4050"/>
      </w:tblGrid>
      <w:tr w:rsidR="0044442A" w:rsidRPr="00133678" w:rsidTr="0044442A">
        <w:trPr>
          <w:trHeight w:val="720"/>
        </w:trPr>
        <w:tc>
          <w:tcPr>
            <w:tcW w:w="450" w:type="dxa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b/>
                <w:lang w:val="en-GB" w:bidi="th-TH"/>
              </w:rPr>
            </w:pPr>
          </w:p>
        </w:tc>
        <w:tc>
          <w:tcPr>
            <w:tcW w:w="9288" w:type="dxa"/>
            <w:gridSpan w:val="7"/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b/>
                <w:lang w:val="en-GB" w:bidi="th-TH"/>
              </w:rPr>
              <w:t>1.2. Members of household responsible in chicken rearing activities</w:t>
            </w:r>
          </w:p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i/>
                <w:iCs/>
                <w:lang w:val="en-GB" w:bidi="th-TH"/>
              </w:rPr>
              <w:t xml:space="preserve">(Tick one or more boxes in each column and row; </w:t>
            </w:r>
            <w:r w:rsidRPr="00133678">
              <w:rPr>
                <w:rFonts w:ascii="Times New Roman" w:hAnsi="Times New Roman" w:cs="Times New Roman"/>
                <w:lang w:val="en-GB" w:bidi="th-TH"/>
              </w:rPr>
              <w:t>(M = Male, F= Female)</w:t>
            </w:r>
          </w:p>
        </w:tc>
      </w:tr>
      <w:tr w:rsidR="0044442A" w:rsidRPr="00133678" w:rsidTr="0044442A">
        <w:tc>
          <w:tcPr>
            <w:tcW w:w="3438" w:type="dxa"/>
            <w:gridSpan w:val="2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900" w:type="dxa"/>
            <w:gridSpan w:val="2"/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(≤18y)</w:t>
            </w:r>
          </w:p>
        </w:tc>
        <w:tc>
          <w:tcPr>
            <w:tcW w:w="450" w:type="dxa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lang w:val="en-GB" w:bidi="th-TH"/>
              </w:rPr>
            </w:pPr>
          </w:p>
        </w:tc>
        <w:tc>
          <w:tcPr>
            <w:tcW w:w="4950" w:type="dxa"/>
            <w:gridSpan w:val="3"/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(&gt;18y)</w:t>
            </w:r>
          </w:p>
        </w:tc>
      </w:tr>
      <w:tr w:rsidR="0044442A" w:rsidRPr="00133678" w:rsidTr="0044442A">
        <w:tc>
          <w:tcPr>
            <w:tcW w:w="3438" w:type="dxa"/>
            <w:gridSpan w:val="2"/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eastAsia="Calibri" w:hAnsi="Times New Roman" w:cs="Times New Roman"/>
                <w:lang w:val="en-GB" w:bidi="th-TH"/>
              </w:rPr>
              <w:t>M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eastAsia="Calibri" w:hAnsi="Times New Roman" w:cs="Times New Roman"/>
                <w:lang w:val="en-GB" w:bidi="th-TH"/>
              </w:rPr>
              <w:t>F</w:t>
            </w:r>
          </w:p>
        </w:tc>
        <w:tc>
          <w:tcPr>
            <w:tcW w:w="450" w:type="dxa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eastAsia="Calibri" w:hAnsi="Times New Roman" w:cs="Times New Roman"/>
                <w:lang w:val="en-GB" w:bidi="th-TH"/>
              </w:rPr>
              <w:t>M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eastAsia="Calibri" w:hAnsi="Times New Roman" w:cs="Times New Roman"/>
                <w:lang w:val="en-GB" w:bidi="th-TH"/>
              </w:rPr>
              <w:t>F</w:t>
            </w:r>
          </w:p>
        </w:tc>
        <w:tc>
          <w:tcPr>
            <w:tcW w:w="4050" w:type="dxa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1. Purchasing of  chicken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2. Selling of chicken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3. Selling of egg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rPr>
          <w:trHeight w:val="332"/>
        </w:trPr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ind w:left="450" w:hanging="450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4. Caring for sick animal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5. Feedin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3438" w:type="dxa"/>
            <w:gridSpan w:val="2"/>
            <w:tcBorders>
              <w:right w:val="single" w:sz="4" w:space="0" w:color="auto"/>
            </w:tcBorders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>6. Cleaning of perches and houses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  <w:tc>
          <w:tcPr>
            <w:tcW w:w="4050" w:type="dxa"/>
            <w:tcBorders>
              <w:left w:val="single" w:sz="4" w:space="0" w:color="auto"/>
            </w:tcBorders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lang w:val="en-GB" w:bidi="th-TH"/>
              </w:rPr>
            </w:pPr>
          </w:p>
        </w:tc>
      </w:tr>
      <w:tr w:rsidR="0044442A" w:rsidRPr="00133678" w:rsidTr="0044442A">
        <w:tc>
          <w:tcPr>
            <w:tcW w:w="450" w:type="dxa"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hAnsi="Times New Roman" w:cs="Times New Roman"/>
                <w:lang w:val="en-GB" w:bidi="th-TH"/>
              </w:rPr>
            </w:pPr>
          </w:p>
        </w:tc>
        <w:tc>
          <w:tcPr>
            <w:tcW w:w="9288" w:type="dxa"/>
            <w:gridSpan w:val="7"/>
            <w:hideMark/>
          </w:tcPr>
          <w:p w:rsidR="0044442A" w:rsidRPr="00133678" w:rsidRDefault="0044442A" w:rsidP="0044442A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lang w:val="en-GB" w:bidi="th-TH"/>
              </w:rPr>
            </w:pPr>
            <w:r w:rsidRPr="00133678">
              <w:rPr>
                <w:rFonts w:ascii="Times New Roman" w:hAnsi="Times New Roman" w:cs="Times New Roman"/>
                <w:lang w:val="en-GB" w:bidi="th-TH"/>
              </w:rPr>
              <w:t xml:space="preserve"> Others (</w:t>
            </w:r>
            <w:r w:rsidRPr="00133678">
              <w:rPr>
                <w:rFonts w:ascii="Times New Roman" w:hAnsi="Times New Roman" w:cs="Times New Roman"/>
                <w:i/>
                <w:lang w:val="en-GB" w:bidi="th-TH"/>
              </w:rPr>
              <w:t>specify</w:t>
            </w:r>
            <w:r w:rsidRPr="00133678">
              <w:rPr>
                <w:rFonts w:ascii="Times New Roman" w:hAnsi="Times New Roman" w:cs="Times New Roman"/>
                <w:lang w:val="en-GB" w:bidi="th-TH"/>
              </w:rPr>
              <w:t>)__________</w:t>
            </w:r>
          </w:p>
        </w:tc>
      </w:tr>
    </w:tbl>
    <w:p w:rsidR="00B83AF3" w:rsidRPr="00133678" w:rsidRDefault="00B83AF3" w:rsidP="000D5D74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:rsidR="0044442A" w:rsidRPr="00133678" w:rsidRDefault="0044442A">
      <w:pPr>
        <w:rPr>
          <w:rFonts w:ascii="Times New Roman" w:hAnsi="Times New Roman" w:cs="Times New Roman"/>
          <w:b/>
          <w:sz w:val="24"/>
        </w:rPr>
      </w:pPr>
      <w:r w:rsidRPr="00133678">
        <w:rPr>
          <w:rFonts w:ascii="Times New Roman" w:hAnsi="Times New Roman" w:cs="Times New Roman"/>
          <w:b/>
          <w:sz w:val="24"/>
        </w:rPr>
        <w:br w:type="page"/>
      </w:r>
    </w:p>
    <w:p w:rsidR="007E193C" w:rsidRPr="00133678" w:rsidRDefault="00E23DAD" w:rsidP="0044442A">
      <w:pPr>
        <w:pStyle w:val="ListParagraph"/>
        <w:spacing w:after="0"/>
        <w:jc w:val="center"/>
        <w:rPr>
          <w:rFonts w:ascii="Times New Roman" w:hAnsi="Times New Roman" w:cs="Times New Roman"/>
          <w:b/>
          <w:sz w:val="24"/>
        </w:rPr>
      </w:pPr>
      <w:r w:rsidRPr="00133678">
        <w:rPr>
          <w:rFonts w:ascii="Times New Roman" w:hAnsi="Times New Roman" w:cs="Times New Roman"/>
          <w:b/>
          <w:sz w:val="24"/>
        </w:rPr>
        <w:lastRenderedPageBreak/>
        <w:t>2. Feeding</w:t>
      </w:r>
      <w:r w:rsidR="00052DA1" w:rsidRPr="00133678">
        <w:rPr>
          <w:rFonts w:ascii="Times New Roman" w:hAnsi="Times New Roman" w:cs="Times New Roman"/>
          <w:b/>
          <w:sz w:val="24"/>
        </w:rPr>
        <w:t>, Watering</w:t>
      </w:r>
      <w:r w:rsidR="00D02E9C" w:rsidRPr="00133678">
        <w:rPr>
          <w:rFonts w:ascii="Times New Roman" w:hAnsi="Times New Roman" w:cs="Times New Roman"/>
          <w:b/>
          <w:sz w:val="24"/>
        </w:rPr>
        <w:t xml:space="preserve"> </w:t>
      </w:r>
      <w:r w:rsidR="00743BCB" w:rsidRPr="00133678">
        <w:rPr>
          <w:rFonts w:ascii="Times New Roman" w:hAnsi="Times New Roman" w:cs="Times New Roman"/>
          <w:b/>
          <w:sz w:val="24"/>
        </w:rPr>
        <w:t>and Housing</w:t>
      </w:r>
    </w:p>
    <w:p w:rsidR="00CC67A6" w:rsidRPr="00133678" w:rsidRDefault="00CC67A6" w:rsidP="001F62DB">
      <w:pPr>
        <w:pStyle w:val="ListParagraph"/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2C7FB5" w:rsidRPr="00133678" w:rsidRDefault="00E23DAD" w:rsidP="00C3315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2.1</w:t>
      </w:r>
      <w:r w:rsidR="002C7FB5" w:rsidRPr="00133678">
        <w:rPr>
          <w:rFonts w:ascii="Times New Roman" w:hAnsi="Times New Roman" w:cs="Times New Roman"/>
          <w:b/>
        </w:rPr>
        <w:t>.</w:t>
      </w:r>
      <w:r w:rsidR="002C7FB5" w:rsidRPr="00133678">
        <w:rPr>
          <w:rFonts w:ascii="Times New Roman" w:hAnsi="Times New Roman" w:cs="Times New Roman"/>
        </w:rPr>
        <w:t xml:space="preserve"> What type of management system do you practice for your chicken rising?</w:t>
      </w:r>
      <w:r w:rsidR="00352903" w:rsidRPr="00133678">
        <w:rPr>
          <w:rFonts w:ascii="Times New Roman" w:hAnsi="Times New Roman" w:cs="Times New Roman"/>
        </w:rPr>
        <w:t xml:space="preserve"> (</w:t>
      </w:r>
      <w:r w:rsidR="00352903" w:rsidRPr="00133678">
        <w:rPr>
          <w:rFonts w:ascii="Times New Roman" w:hAnsi="Times New Roman" w:cs="Times New Roman"/>
          <w:i/>
        </w:rPr>
        <w:t>encircle one</w:t>
      </w:r>
      <w:r w:rsidR="00352903" w:rsidRPr="00133678">
        <w:rPr>
          <w:rFonts w:ascii="Times New Roman" w:hAnsi="Times New Roman" w:cs="Times New Roman"/>
        </w:rPr>
        <w:t>)</w:t>
      </w:r>
    </w:p>
    <w:p w:rsidR="00682EF5" w:rsidRPr="00133678" w:rsidRDefault="003F0B78" w:rsidP="00C3315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    </w:t>
      </w:r>
      <w:r w:rsidR="00682EF5" w:rsidRPr="00133678">
        <w:rPr>
          <w:rFonts w:ascii="Times New Roman" w:hAnsi="Times New Roman" w:cs="Times New Roman"/>
        </w:rPr>
        <w:t>1. Extensive          2. Semi-intensive          3. Intensive          4. Other, specify____________</w:t>
      </w:r>
    </w:p>
    <w:p w:rsidR="00E23DAD" w:rsidRPr="00133678" w:rsidRDefault="00E23DAD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b/>
          <w:color w:val="auto"/>
          <w:sz w:val="22"/>
          <w:szCs w:val="22"/>
        </w:rPr>
        <w:t>2.2</w:t>
      </w:r>
      <w:r w:rsidR="00C56A05" w:rsidRPr="00133678">
        <w:rPr>
          <w:b/>
          <w:color w:val="auto"/>
          <w:sz w:val="22"/>
          <w:szCs w:val="22"/>
        </w:rPr>
        <w:t xml:space="preserve">. </w:t>
      </w:r>
      <w:r w:rsidR="00E56E5F" w:rsidRPr="00133678">
        <w:rPr>
          <w:color w:val="auto"/>
          <w:sz w:val="22"/>
          <w:szCs w:val="22"/>
        </w:rPr>
        <w:t>What n</w:t>
      </w:r>
      <w:r w:rsidRPr="00133678">
        <w:rPr>
          <w:color w:val="auto"/>
          <w:sz w:val="22"/>
          <w:szCs w:val="22"/>
        </w:rPr>
        <w:t>utritional management</w:t>
      </w:r>
      <w:r w:rsidR="004E51C1">
        <w:rPr>
          <w:color w:val="auto"/>
          <w:sz w:val="22"/>
          <w:szCs w:val="22"/>
        </w:rPr>
        <w:t xml:space="preserve"> </w:t>
      </w:r>
      <w:r w:rsidR="00E56E5F" w:rsidRPr="00133678">
        <w:rPr>
          <w:color w:val="auto"/>
          <w:sz w:val="22"/>
          <w:szCs w:val="22"/>
        </w:rPr>
        <w:t>do you apply</w:t>
      </w:r>
      <w:r w:rsidR="00C767C0" w:rsidRPr="00133678">
        <w:rPr>
          <w:color w:val="auto"/>
          <w:sz w:val="22"/>
          <w:szCs w:val="22"/>
        </w:rPr>
        <w:t xml:space="preserve"> for your chickens</w:t>
      </w:r>
      <w:r w:rsidR="00E56E5F" w:rsidRPr="00133678">
        <w:rPr>
          <w:color w:val="auto"/>
          <w:sz w:val="22"/>
          <w:szCs w:val="22"/>
        </w:rPr>
        <w:t xml:space="preserve">? </w:t>
      </w:r>
      <w:r w:rsidR="00970708" w:rsidRPr="00133678">
        <w:rPr>
          <w:color w:val="auto"/>
          <w:sz w:val="22"/>
          <w:szCs w:val="22"/>
        </w:rPr>
        <w:t>(</w:t>
      </w:r>
      <w:r w:rsidR="00970708" w:rsidRPr="00133678">
        <w:rPr>
          <w:i/>
          <w:color w:val="auto"/>
          <w:sz w:val="22"/>
          <w:szCs w:val="22"/>
        </w:rPr>
        <w:t>encircle one</w:t>
      </w:r>
      <w:r w:rsidR="00970708" w:rsidRPr="00133678">
        <w:rPr>
          <w:color w:val="auto"/>
          <w:sz w:val="22"/>
          <w:szCs w:val="22"/>
        </w:rPr>
        <w:t>)</w:t>
      </w:r>
    </w:p>
    <w:p w:rsidR="00CC3AA1" w:rsidRPr="00133678" w:rsidRDefault="003F0B78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color w:val="auto"/>
          <w:sz w:val="22"/>
          <w:szCs w:val="22"/>
        </w:rPr>
        <w:t xml:space="preserve">     </w:t>
      </w:r>
      <w:r w:rsidR="00E23DAD" w:rsidRPr="00133678">
        <w:rPr>
          <w:color w:val="auto"/>
          <w:sz w:val="22"/>
          <w:szCs w:val="22"/>
        </w:rPr>
        <w:t>1. Scavenging</w:t>
      </w:r>
      <w:r w:rsidR="0061276C" w:rsidRPr="00133678">
        <w:rPr>
          <w:color w:val="auto"/>
          <w:sz w:val="22"/>
          <w:szCs w:val="22"/>
        </w:rPr>
        <w:t xml:space="preserve">             </w:t>
      </w:r>
      <w:r w:rsidR="00E23DAD" w:rsidRPr="00133678">
        <w:rPr>
          <w:color w:val="auto"/>
          <w:sz w:val="22"/>
          <w:szCs w:val="22"/>
        </w:rPr>
        <w:t xml:space="preserve">2. </w:t>
      </w:r>
      <w:r w:rsidR="00970708" w:rsidRPr="00133678">
        <w:rPr>
          <w:color w:val="auto"/>
          <w:sz w:val="22"/>
          <w:szCs w:val="22"/>
        </w:rPr>
        <w:t xml:space="preserve">Scavenging + Supplement        </w:t>
      </w:r>
      <w:r w:rsidR="0061276C" w:rsidRPr="00133678">
        <w:rPr>
          <w:color w:val="auto"/>
          <w:sz w:val="22"/>
          <w:szCs w:val="22"/>
        </w:rPr>
        <w:t xml:space="preserve">   </w:t>
      </w:r>
      <w:r w:rsidR="00E23DAD" w:rsidRPr="00133678">
        <w:rPr>
          <w:color w:val="auto"/>
          <w:sz w:val="22"/>
          <w:szCs w:val="22"/>
        </w:rPr>
        <w:t>3. Confined, complete ration</w:t>
      </w:r>
    </w:p>
    <w:p w:rsidR="00E23DAD" w:rsidRPr="00133678" w:rsidRDefault="00CC3AA1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b/>
          <w:color w:val="auto"/>
          <w:sz w:val="22"/>
          <w:szCs w:val="22"/>
        </w:rPr>
        <w:t>2.3</w:t>
      </w:r>
      <w:r w:rsidR="00873B90" w:rsidRPr="00133678">
        <w:rPr>
          <w:b/>
          <w:color w:val="auto"/>
          <w:sz w:val="22"/>
          <w:szCs w:val="22"/>
        </w:rPr>
        <w:t xml:space="preserve">. </w:t>
      </w:r>
      <w:r w:rsidR="00B4345E" w:rsidRPr="00133678">
        <w:rPr>
          <w:color w:val="auto"/>
          <w:sz w:val="22"/>
          <w:szCs w:val="22"/>
        </w:rPr>
        <w:t>What are the feed resources for your chickens?__________________________________</w:t>
      </w:r>
    </w:p>
    <w:p w:rsidR="00610F8A" w:rsidRPr="00133678" w:rsidRDefault="00C32CAF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color w:val="auto"/>
          <w:sz w:val="22"/>
          <w:szCs w:val="22"/>
        </w:rPr>
        <w:t>__________________________________________________________________________</w:t>
      </w:r>
    </w:p>
    <w:p w:rsidR="00052DA1" w:rsidRPr="00133678" w:rsidRDefault="00052DA1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b/>
          <w:color w:val="auto"/>
          <w:sz w:val="22"/>
          <w:szCs w:val="22"/>
        </w:rPr>
        <w:t>2.4.</w:t>
      </w:r>
      <w:r w:rsidR="009F2C43" w:rsidRPr="00133678">
        <w:rPr>
          <w:b/>
          <w:color w:val="auto"/>
          <w:sz w:val="22"/>
          <w:szCs w:val="22"/>
        </w:rPr>
        <w:t xml:space="preserve"> </w:t>
      </w:r>
      <w:r w:rsidRPr="00133678">
        <w:rPr>
          <w:color w:val="auto"/>
          <w:sz w:val="22"/>
          <w:szCs w:val="22"/>
        </w:rPr>
        <w:t>Do you give water for your birds?  1. Yes                         2. No</w:t>
      </w:r>
    </w:p>
    <w:p w:rsidR="00C32CAF" w:rsidRPr="00133678" w:rsidRDefault="00C32CAF" w:rsidP="0097501F">
      <w:pPr>
        <w:pStyle w:val="Default"/>
        <w:spacing w:line="360" w:lineRule="auto"/>
        <w:ind w:left="450" w:hanging="450"/>
        <w:jc w:val="both"/>
        <w:rPr>
          <w:color w:val="auto"/>
          <w:sz w:val="22"/>
          <w:szCs w:val="22"/>
        </w:rPr>
      </w:pPr>
      <w:r w:rsidRPr="00133678">
        <w:rPr>
          <w:b/>
          <w:color w:val="auto"/>
          <w:sz w:val="22"/>
          <w:szCs w:val="22"/>
        </w:rPr>
        <w:t>2.5.</w:t>
      </w:r>
      <w:r w:rsidR="009F2C43" w:rsidRPr="00133678">
        <w:rPr>
          <w:b/>
          <w:color w:val="auto"/>
          <w:sz w:val="22"/>
          <w:szCs w:val="22"/>
        </w:rPr>
        <w:t xml:space="preserve"> </w:t>
      </w:r>
      <w:r w:rsidRPr="00133678">
        <w:rPr>
          <w:color w:val="auto"/>
          <w:sz w:val="22"/>
          <w:szCs w:val="22"/>
        </w:rPr>
        <w:t xml:space="preserve">I f yes, where do you get water from? </w:t>
      </w:r>
      <w:r w:rsidRPr="00133678">
        <w:rPr>
          <w:color w:val="auto"/>
        </w:rPr>
        <w:t>(</w:t>
      </w:r>
      <w:r w:rsidRPr="00133678">
        <w:rPr>
          <w:i/>
          <w:color w:val="auto"/>
        </w:rPr>
        <w:t>encircle one or more</w:t>
      </w:r>
      <w:r w:rsidRPr="00133678">
        <w:rPr>
          <w:color w:val="auto"/>
        </w:rPr>
        <w:t>)</w:t>
      </w:r>
      <w:r w:rsidRPr="00133678">
        <w:rPr>
          <w:color w:val="auto"/>
          <w:sz w:val="22"/>
          <w:szCs w:val="22"/>
        </w:rPr>
        <w:t xml:space="preserve">    1. Borehole      2. Rain water    </w:t>
      </w:r>
      <w:r w:rsidR="003F0B78" w:rsidRPr="00133678">
        <w:rPr>
          <w:color w:val="auto"/>
          <w:sz w:val="22"/>
          <w:szCs w:val="22"/>
        </w:rPr>
        <w:t xml:space="preserve"> </w:t>
      </w:r>
      <w:r w:rsidRPr="00133678">
        <w:rPr>
          <w:color w:val="auto"/>
          <w:sz w:val="22"/>
          <w:szCs w:val="22"/>
        </w:rPr>
        <w:t>3. River          4. Well          5. Tap water          6. Others, specify ________</w:t>
      </w:r>
      <w:r w:rsidR="00610F8A" w:rsidRPr="00133678">
        <w:rPr>
          <w:color w:val="auto"/>
          <w:sz w:val="22"/>
          <w:szCs w:val="22"/>
        </w:rPr>
        <w:t>_________</w:t>
      </w:r>
    </w:p>
    <w:p w:rsidR="00050269" w:rsidRPr="00133678" w:rsidRDefault="00B4345E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b/>
          <w:color w:val="auto"/>
          <w:sz w:val="22"/>
          <w:szCs w:val="22"/>
        </w:rPr>
        <w:t>2.</w:t>
      </w:r>
      <w:r w:rsidR="00706854" w:rsidRPr="00133678">
        <w:rPr>
          <w:b/>
          <w:color w:val="auto"/>
          <w:sz w:val="22"/>
          <w:szCs w:val="22"/>
        </w:rPr>
        <w:t>6</w:t>
      </w:r>
      <w:r w:rsidR="00050269" w:rsidRPr="00133678">
        <w:rPr>
          <w:b/>
          <w:color w:val="auto"/>
          <w:sz w:val="22"/>
          <w:szCs w:val="22"/>
        </w:rPr>
        <w:t>.</w:t>
      </w:r>
      <w:r w:rsidR="009F2C43" w:rsidRPr="00133678">
        <w:rPr>
          <w:b/>
          <w:color w:val="auto"/>
          <w:sz w:val="22"/>
          <w:szCs w:val="22"/>
        </w:rPr>
        <w:t xml:space="preserve"> </w:t>
      </w:r>
      <w:r w:rsidR="00050269" w:rsidRPr="00133678">
        <w:rPr>
          <w:color w:val="auto"/>
          <w:sz w:val="22"/>
          <w:szCs w:val="22"/>
        </w:rPr>
        <w:t>Where do your birds rest at night?</w:t>
      </w:r>
      <w:r w:rsidR="005912BB" w:rsidRPr="00133678">
        <w:rPr>
          <w:color w:val="auto"/>
          <w:sz w:val="22"/>
          <w:szCs w:val="22"/>
        </w:rPr>
        <w:t xml:space="preserve"> </w:t>
      </w:r>
      <w:r w:rsidR="00653EC3" w:rsidRPr="00133678">
        <w:rPr>
          <w:color w:val="auto"/>
          <w:sz w:val="22"/>
          <w:szCs w:val="22"/>
        </w:rPr>
        <w:t>(</w:t>
      </w:r>
      <w:r w:rsidR="00653EC3" w:rsidRPr="00133678">
        <w:rPr>
          <w:i/>
          <w:color w:val="auto"/>
          <w:sz w:val="22"/>
          <w:szCs w:val="22"/>
        </w:rPr>
        <w:t>encircle one</w:t>
      </w:r>
      <w:r w:rsidR="00653EC3" w:rsidRPr="00133678">
        <w:rPr>
          <w:color w:val="auto"/>
          <w:sz w:val="22"/>
          <w:szCs w:val="22"/>
        </w:rPr>
        <w:t>)</w:t>
      </w:r>
    </w:p>
    <w:p w:rsidR="002272F4" w:rsidRPr="00133678" w:rsidRDefault="002272F4" w:rsidP="00C3315A">
      <w:pPr>
        <w:pStyle w:val="Default"/>
        <w:spacing w:line="360" w:lineRule="auto"/>
        <w:jc w:val="both"/>
        <w:rPr>
          <w:color w:val="auto"/>
          <w:sz w:val="22"/>
          <w:szCs w:val="22"/>
        </w:rPr>
      </w:pPr>
      <w:r w:rsidRPr="00133678">
        <w:rPr>
          <w:color w:val="auto"/>
          <w:sz w:val="22"/>
          <w:szCs w:val="22"/>
        </w:rPr>
        <w:t>1. In the family house</w:t>
      </w:r>
      <w:r w:rsidR="003F0B78" w:rsidRPr="00133678">
        <w:rPr>
          <w:color w:val="auto"/>
          <w:sz w:val="22"/>
          <w:szCs w:val="22"/>
        </w:rPr>
        <w:t xml:space="preserve">          </w:t>
      </w:r>
      <w:r w:rsidR="00050269" w:rsidRPr="00133678">
        <w:rPr>
          <w:color w:val="auto"/>
          <w:sz w:val="22"/>
          <w:szCs w:val="22"/>
        </w:rPr>
        <w:t xml:space="preserve">2. </w:t>
      </w:r>
      <w:r w:rsidRPr="00133678">
        <w:rPr>
          <w:color w:val="auto"/>
          <w:sz w:val="22"/>
          <w:szCs w:val="22"/>
        </w:rPr>
        <w:t>Separate shelter</w:t>
      </w:r>
      <w:r w:rsidR="003F0B78" w:rsidRPr="00133678">
        <w:rPr>
          <w:color w:val="auto"/>
          <w:sz w:val="22"/>
          <w:szCs w:val="22"/>
        </w:rPr>
        <w:t xml:space="preserve">          </w:t>
      </w:r>
      <w:r w:rsidR="00050269" w:rsidRPr="00133678">
        <w:rPr>
          <w:color w:val="auto"/>
          <w:sz w:val="22"/>
          <w:szCs w:val="22"/>
        </w:rPr>
        <w:t xml:space="preserve">3. </w:t>
      </w:r>
      <w:r w:rsidRPr="00133678">
        <w:rPr>
          <w:color w:val="auto"/>
          <w:sz w:val="22"/>
          <w:szCs w:val="22"/>
        </w:rPr>
        <w:t xml:space="preserve">Separate house with other animals </w:t>
      </w:r>
    </w:p>
    <w:p w:rsidR="00050269" w:rsidRPr="00133678" w:rsidRDefault="00050269" w:rsidP="00C3315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4. </w:t>
      </w:r>
      <w:r w:rsidR="00303FD6" w:rsidRPr="00133678">
        <w:rPr>
          <w:rFonts w:ascii="Times New Roman" w:hAnsi="Times New Roman" w:cs="Times New Roman"/>
        </w:rPr>
        <w:t>Others, specify__</w:t>
      </w:r>
      <w:r w:rsidR="002272F4" w:rsidRPr="00133678">
        <w:rPr>
          <w:rFonts w:ascii="Times New Roman" w:hAnsi="Times New Roman" w:cs="Times New Roman"/>
        </w:rPr>
        <w:t>_________________</w:t>
      </w:r>
      <w:r w:rsidR="00303FD6" w:rsidRPr="00133678">
        <w:rPr>
          <w:rFonts w:ascii="Times New Roman" w:hAnsi="Times New Roman" w:cs="Times New Roman"/>
        </w:rPr>
        <w:t>Tree</w:t>
      </w:r>
    </w:p>
    <w:p w:rsidR="001A1C48" w:rsidRPr="00133678" w:rsidRDefault="001A1C48" w:rsidP="001A1C4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63B55" w:rsidRPr="00133678" w:rsidRDefault="009B762D" w:rsidP="00F0578D">
      <w:pPr>
        <w:pStyle w:val="ListParagraph"/>
        <w:numPr>
          <w:ilvl w:val="0"/>
          <w:numId w:val="9"/>
        </w:numPr>
        <w:jc w:val="center"/>
        <w:rPr>
          <w:rFonts w:ascii="Times New Roman" w:hAnsi="Times New Roman" w:cs="Times New Roman"/>
          <w:b/>
          <w:sz w:val="24"/>
        </w:rPr>
      </w:pPr>
      <w:r w:rsidRPr="00133678">
        <w:rPr>
          <w:rFonts w:ascii="Times New Roman" w:hAnsi="Times New Roman" w:cs="Times New Roman"/>
          <w:b/>
          <w:sz w:val="24"/>
        </w:rPr>
        <w:t>Health and disease control</w:t>
      </w:r>
    </w:p>
    <w:p w:rsidR="001A1C48" w:rsidRPr="00133678" w:rsidRDefault="001A1C48" w:rsidP="001A1C48">
      <w:pPr>
        <w:pStyle w:val="ListParagraph"/>
        <w:spacing w:line="240" w:lineRule="auto"/>
        <w:ind w:left="360"/>
        <w:rPr>
          <w:rFonts w:ascii="Times New Roman" w:hAnsi="Times New Roman" w:cs="Times New Roman"/>
          <w:b/>
          <w:sz w:val="24"/>
        </w:rPr>
      </w:pPr>
    </w:p>
    <w:tbl>
      <w:tblPr>
        <w:tblW w:w="5000" w:type="pct"/>
        <w:tblLook w:val="01E0"/>
      </w:tblPr>
      <w:tblGrid>
        <w:gridCol w:w="1239"/>
        <w:gridCol w:w="1222"/>
        <w:gridCol w:w="2338"/>
        <w:gridCol w:w="1366"/>
        <w:gridCol w:w="747"/>
        <w:gridCol w:w="1007"/>
        <w:gridCol w:w="1324"/>
      </w:tblGrid>
      <w:tr w:rsidR="009B762D" w:rsidRPr="00133678" w:rsidTr="009B762D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A5497" w:rsidRPr="00133678" w:rsidRDefault="00602A1E" w:rsidP="00DD0C00">
            <w:pPr>
              <w:spacing w:after="0" w:line="360" w:lineRule="auto"/>
              <w:ind w:left="360" w:hanging="360"/>
              <w:jc w:val="both"/>
              <w:rPr>
                <w:rFonts w:ascii="Times New Roman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/>
                <w:bCs/>
                <w:lang w:bidi="th-TH"/>
              </w:rPr>
              <w:t>3.1</w:t>
            </w:r>
            <w:r w:rsidR="009B762D" w:rsidRPr="00133678">
              <w:rPr>
                <w:rFonts w:ascii="Times New Roman" w:hAnsi="Times New Roman" w:cs="Times New Roman"/>
                <w:b/>
                <w:bCs/>
                <w:lang w:bidi="th-TH"/>
              </w:rPr>
              <w:t>.</w:t>
            </w:r>
            <w:r w:rsidR="009B762D" w:rsidRPr="00133678">
              <w:rPr>
                <w:rFonts w:ascii="Times New Roman" w:hAnsi="Times New Roman" w:cs="Times New Roman"/>
                <w:bCs/>
                <w:lang w:bidi="th-TH"/>
              </w:rPr>
              <w:t xml:space="preserve"> List of diseases which occur frequently and affect the productivity of chickens in the area </w:t>
            </w:r>
          </w:p>
          <w:p w:rsidR="009B762D" w:rsidRPr="00133678" w:rsidRDefault="00E06A40" w:rsidP="00E06A40">
            <w:pPr>
              <w:spacing w:after="0" w:line="360" w:lineRule="auto"/>
              <w:ind w:left="810" w:hanging="810"/>
              <w:jc w:val="both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 xml:space="preserve">       </w:t>
            </w:r>
            <w:r w:rsidR="009B762D" w:rsidRPr="00133678">
              <w:rPr>
                <w:rFonts w:ascii="Times New Roman" w:hAnsi="Times New Roman" w:cs="Times New Roman"/>
                <w:bCs/>
                <w:lang w:bidi="th-TH"/>
              </w:rPr>
              <w:t xml:space="preserve">( </w:t>
            </w:r>
            <w:r w:rsidR="009B762D" w:rsidRPr="00133678">
              <w:rPr>
                <w:rFonts w:ascii="Times New Roman" w:hAnsi="Times New Roman" w:cs="Times New Roman"/>
                <w:bCs/>
                <w:i/>
                <w:lang w:bidi="th-TH"/>
              </w:rPr>
              <w:t>Rank them based on importance</w:t>
            </w:r>
            <w:r w:rsidR="009B762D" w:rsidRPr="00133678">
              <w:rPr>
                <w:rFonts w:ascii="Times New Roman" w:hAnsi="Times New Roman" w:cs="Times New Roman"/>
                <w:bCs/>
                <w:lang w:bidi="th-TH"/>
              </w:rPr>
              <w:t>)</w:t>
            </w:r>
          </w:p>
        </w:tc>
      </w:tr>
      <w:tr w:rsidR="009B762D" w:rsidRPr="00133678" w:rsidTr="009B762D">
        <w:tc>
          <w:tcPr>
            <w:tcW w:w="67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Type of disease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Symptom</w:t>
            </w:r>
          </w:p>
        </w:tc>
        <w:tc>
          <w:tcPr>
            <w:tcW w:w="126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501ED" w:rsidRPr="00133678" w:rsidRDefault="008501ED" w:rsidP="003039B8">
            <w:pPr>
              <w:spacing w:after="0" w:line="360" w:lineRule="auto"/>
              <w:rPr>
                <w:rFonts w:ascii="Times New Roman" w:hAnsi="Times New Roman" w:cs="Times New Roman"/>
                <w:bCs/>
                <w:lang w:bidi="th-TH"/>
              </w:rPr>
            </w:pPr>
          </w:p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Season of occurrence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Susceptible age group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Rank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 xml:space="preserve">    Treatment</w:t>
            </w:r>
          </w:p>
        </w:tc>
      </w:tr>
      <w:tr w:rsidR="009B762D" w:rsidRPr="00133678" w:rsidTr="009B762D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Modern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  <w:r w:rsidRPr="00133678">
              <w:rPr>
                <w:rFonts w:ascii="Times New Roman" w:hAnsi="Times New Roman" w:cs="Times New Roman"/>
                <w:bCs/>
                <w:lang w:bidi="th-TH"/>
              </w:rPr>
              <w:t>Traditional</w:t>
            </w:r>
          </w:p>
        </w:tc>
      </w:tr>
      <w:tr w:rsidR="009B762D" w:rsidRPr="00133678" w:rsidTr="009B762D">
        <w:trPr>
          <w:trHeight w:val="170"/>
        </w:trPr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</w:tr>
      <w:tr w:rsidR="009B762D" w:rsidRPr="00133678" w:rsidTr="009B762D"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</w:tr>
      <w:tr w:rsidR="009B762D" w:rsidRPr="00133678" w:rsidTr="009B762D"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</w:tr>
      <w:tr w:rsidR="009B762D" w:rsidRPr="00133678" w:rsidTr="009B762D"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762D" w:rsidRPr="00133678" w:rsidRDefault="009B762D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</w:tr>
      <w:tr w:rsidR="00DD0C00" w:rsidRPr="00133678" w:rsidTr="009B762D"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1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0C00" w:rsidRPr="00133678" w:rsidRDefault="00DD0C00" w:rsidP="003039B8">
            <w:pPr>
              <w:spacing w:after="0" w:line="360" w:lineRule="auto"/>
              <w:rPr>
                <w:rFonts w:ascii="Times New Roman" w:eastAsia="Calibri" w:hAnsi="Times New Roman" w:cs="Times New Roman"/>
                <w:bCs/>
                <w:lang w:bidi="th-TH"/>
              </w:rPr>
            </w:pPr>
          </w:p>
        </w:tc>
      </w:tr>
    </w:tbl>
    <w:p w:rsidR="0034180E" w:rsidRPr="00133678" w:rsidRDefault="0034180E" w:rsidP="00DD0C00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DC0369" w:rsidRPr="00133678" w:rsidRDefault="00406A9C">
      <w:pPr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3.2</w:t>
      </w:r>
      <w:r w:rsidR="00602A1E" w:rsidRPr="00133678">
        <w:rPr>
          <w:rFonts w:ascii="Times New Roman" w:hAnsi="Times New Roman" w:cs="Times New Roman"/>
          <w:b/>
        </w:rPr>
        <w:t>.</w:t>
      </w:r>
      <w:r w:rsidR="00602A1E" w:rsidRPr="00133678">
        <w:rPr>
          <w:rFonts w:ascii="Times New Roman" w:hAnsi="Times New Roman" w:cs="Times New Roman"/>
        </w:rPr>
        <w:t xml:space="preserve"> Do you g</w:t>
      </w:r>
      <w:r w:rsidRPr="00133678">
        <w:rPr>
          <w:rFonts w:ascii="Times New Roman" w:hAnsi="Times New Roman" w:cs="Times New Roman"/>
        </w:rPr>
        <w:t>ive vaccination</w:t>
      </w:r>
      <w:r w:rsidR="00602A1E" w:rsidRPr="00133678">
        <w:rPr>
          <w:rFonts w:ascii="Times New Roman" w:hAnsi="Times New Roman" w:cs="Times New Roman"/>
        </w:rPr>
        <w:t xml:space="preserve"> for your chickens?      1. Yes               2. No</w:t>
      </w:r>
    </w:p>
    <w:tbl>
      <w:tblPr>
        <w:tblStyle w:val="TableGrid"/>
        <w:tblpPr w:leftFromText="180" w:rightFromText="180" w:vertAnchor="text" w:horzAnchor="margin" w:tblpXSpec="center" w:tblpY="549"/>
        <w:tblW w:w="0" w:type="auto"/>
        <w:tblLook w:val="04A0"/>
      </w:tblPr>
      <w:tblGrid>
        <w:gridCol w:w="3240"/>
        <w:gridCol w:w="918"/>
        <w:gridCol w:w="1260"/>
        <w:gridCol w:w="2880"/>
      </w:tblGrid>
      <w:tr w:rsidR="00B86AD4" w:rsidRPr="00133678" w:rsidTr="00B86AD4">
        <w:tc>
          <w:tcPr>
            <w:tcW w:w="3240" w:type="dxa"/>
          </w:tcPr>
          <w:p w:rsidR="00B86AD4" w:rsidRPr="00133678" w:rsidRDefault="00B86AD4" w:rsidP="00B86AD4">
            <w:pPr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Type of vaccination</w:t>
            </w:r>
          </w:p>
        </w:tc>
        <w:tc>
          <w:tcPr>
            <w:tcW w:w="918" w:type="dxa"/>
          </w:tcPr>
          <w:p w:rsidR="00B86AD4" w:rsidRPr="00133678" w:rsidRDefault="00B86AD4" w:rsidP="00B86AD4">
            <w:pPr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60" w:type="dxa"/>
          </w:tcPr>
          <w:p w:rsidR="00B86AD4" w:rsidRPr="00133678" w:rsidRDefault="00B86AD4" w:rsidP="00B86AD4">
            <w:pPr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80" w:type="dxa"/>
          </w:tcPr>
          <w:p w:rsidR="00B86AD4" w:rsidRPr="00133678" w:rsidRDefault="00B86AD4" w:rsidP="00B86AD4">
            <w:pPr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eason</w:t>
            </w:r>
          </w:p>
        </w:tc>
      </w:tr>
      <w:tr w:rsidR="00B86AD4" w:rsidRPr="00133678" w:rsidTr="00B86AD4">
        <w:tc>
          <w:tcPr>
            <w:tcW w:w="324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</w:tr>
      <w:tr w:rsidR="00B86AD4" w:rsidRPr="00133678" w:rsidTr="00B86AD4">
        <w:tc>
          <w:tcPr>
            <w:tcW w:w="324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:rsidR="00B86AD4" w:rsidRPr="00133678" w:rsidRDefault="00B86AD4" w:rsidP="00B86AD4">
            <w:pPr>
              <w:rPr>
                <w:rFonts w:ascii="Times New Roman" w:hAnsi="Times New Roman" w:cs="Times New Roman"/>
              </w:rPr>
            </w:pPr>
          </w:p>
        </w:tc>
      </w:tr>
    </w:tbl>
    <w:p w:rsidR="00406A9C" w:rsidRPr="00133678" w:rsidRDefault="00D37C44" w:rsidP="002939A4">
      <w:pPr>
        <w:pStyle w:val="ListParagraph"/>
        <w:numPr>
          <w:ilvl w:val="1"/>
          <w:numId w:val="28"/>
        </w:numPr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1F62DB" w:rsidRPr="00133678">
        <w:rPr>
          <w:rFonts w:ascii="Times New Roman" w:hAnsi="Times New Roman" w:cs="Times New Roman"/>
        </w:rPr>
        <w:t>If your</w:t>
      </w:r>
      <w:r w:rsidR="00406A9C" w:rsidRPr="00133678">
        <w:rPr>
          <w:rFonts w:ascii="Times New Roman" w:hAnsi="Times New Roman" w:cs="Times New Roman"/>
        </w:rPr>
        <w:t xml:space="preserve"> answer is </w:t>
      </w:r>
      <w:r w:rsidR="00406A9C" w:rsidRPr="00133678">
        <w:rPr>
          <w:rFonts w:ascii="Times New Roman" w:hAnsi="Times New Roman" w:cs="Times New Roman"/>
          <w:b/>
        </w:rPr>
        <w:t>yes</w:t>
      </w:r>
      <w:r w:rsidR="00406A9C" w:rsidRPr="00133678">
        <w:rPr>
          <w:rFonts w:ascii="Times New Roman" w:hAnsi="Times New Roman" w:cs="Times New Roman"/>
        </w:rPr>
        <w:t>,</w:t>
      </w:r>
    </w:p>
    <w:p w:rsidR="00ED16E8" w:rsidRPr="00133678" w:rsidRDefault="00ED16E8" w:rsidP="00ED16E8">
      <w:pPr>
        <w:pStyle w:val="ListParagraph"/>
        <w:rPr>
          <w:rFonts w:ascii="Times New Roman" w:hAnsi="Times New Roman" w:cs="Times New Roman"/>
          <w:sz w:val="24"/>
        </w:rPr>
      </w:pPr>
    </w:p>
    <w:p w:rsidR="00005329" w:rsidRPr="00133678" w:rsidRDefault="00005329" w:rsidP="00B86AD4">
      <w:pPr>
        <w:pStyle w:val="ListParagraph"/>
        <w:spacing w:line="240" w:lineRule="auto"/>
        <w:rPr>
          <w:rFonts w:ascii="Times New Roman" w:hAnsi="Times New Roman" w:cs="Times New Roman"/>
          <w:sz w:val="24"/>
        </w:rPr>
      </w:pPr>
    </w:p>
    <w:p w:rsidR="0034180E" w:rsidRPr="00133678" w:rsidRDefault="0034180E" w:rsidP="00F0578D">
      <w:pPr>
        <w:pStyle w:val="ListParagraph"/>
        <w:numPr>
          <w:ilvl w:val="0"/>
          <w:numId w:val="9"/>
        </w:numPr>
        <w:jc w:val="center"/>
        <w:rPr>
          <w:rFonts w:ascii="Times New Roman" w:hAnsi="Times New Roman" w:cs="Times New Roman"/>
          <w:sz w:val="24"/>
        </w:rPr>
      </w:pPr>
      <w:r w:rsidRPr="00133678">
        <w:rPr>
          <w:rFonts w:ascii="Times New Roman" w:hAnsi="Times New Roman"/>
          <w:b/>
          <w:bCs/>
          <w:sz w:val="24"/>
          <w:szCs w:val="24"/>
          <w:lang w:val="en-GB" w:bidi="th-TH"/>
        </w:rPr>
        <w:t>Breeding practices</w:t>
      </w:r>
    </w:p>
    <w:p w:rsidR="006F53FD" w:rsidRPr="00133678" w:rsidRDefault="00025F10" w:rsidP="00F0578D">
      <w:pPr>
        <w:pStyle w:val="NoSpacing"/>
        <w:numPr>
          <w:ilvl w:val="1"/>
          <w:numId w:val="10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9B089F" w:rsidRPr="00133678">
        <w:rPr>
          <w:rFonts w:ascii="Times New Roman" w:hAnsi="Times New Roman" w:cs="Times New Roman"/>
        </w:rPr>
        <w:t xml:space="preserve">Do you practice selection for breeding </w:t>
      </w:r>
      <w:r w:rsidR="006F53FD" w:rsidRPr="00133678">
        <w:rPr>
          <w:rFonts w:ascii="Times New Roman" w:hAnsi="Times New Roman" w:cs="Times New Roman"/>
        </w:rPr>
        <w:t xml:space="preserve">cocks?               </w:t>
      </w:r>
      <w:r w:rsidR="009B089F" w:rsidRPr="00133678">
        <w:rPr>
          <w:rFonts w:ascii="Times New Roman" w:hAnsi="Times New Roman" w:cs="Times New Roman"/>
        </w:rPr>
        <w:t>1. Yes          2. No</w:t>
      </w:r>
    </w:p>
    <w:p w:rsidR="009B089F" w:rsidRPr="00133678" w:rsidRDefault="00025F10" w:rsidP="00F0578D">
      <w:pPr>
        <w:pStyle w:val="NoSpacing"/>
        <w:numPr>
          <w:ilvl w:val="1"/>
          <w:numId w:val="10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9B089F" w:rsidRPr="00133678">
        <w:rPr>
          <w:rFonts w:ascii="Times New Roman" w:hAnsi="Times New Roman" w:cs="Times New Roman"/>
        </w:rPr>
        <w:t xml:space="preserve">Do you practice selection for breeding </w:t>
      </w:r>
      <w:r w:rsidR="006F53FD" w:rsidRPr="00133678">
        <w:rPr>
          <w:rFonts w:ascii="Times New Roman" w:hAnsi="Times New Roman" w:cs="Times New Roman"/>
        </w:rPr>
        <w:t xml:space="preserve">hens?               </w:t>
      </w:r>
      <w:r w:rsidR="009B089F" w:rsidRPr="00133678">
        <w:rPr>
          <w:rFonts w:ascii="Times New Roman" w:hAnsi="Times New Roman" w:cs="Times New Roman"/>
        </w:rPr>
        <w:t>1. Yes          2. No</w:t>
      </w:r>
    </w:p>
    <w:p w:rsidR="00ED16E8" w:rsidRPr="00133678" w:rsidRDefault="00ED16E8" w:rsidP="00860D1C">
      <w:pPr>
        <w:pStyle w:val="Default"/>
        <w:spacing w:line="360" w:lineRule="auto"/>
        <w:rPr>
          <w:color w:val="auto"/>
        </w:rPr>
      </w:pPr>
      <w:r w:rsidRPr="00133678">
        <w:rPr>
          <w:b/>
          <w:color w:val="auto"/>
          <w:sz w:val="22"/>
          <w:szCs w:val="22"/>
        </w:rPr>
        <w:lastRenderedPageBreak/>
        <w:t>4.3.</w:t>
      </w:r>
      <w:r w:rsidRPr="00133678">
        <w:rPr>
          <w:color w:val="auto"/>
          <w:sz w:val="22"/>
          <w:szCs w:val="22"/>
        </w:rPr>
        <w:t xml:space="preserve"> Selection criteria for breeding hens and cocks</w:t>
      </w:r>
    </w:p>
    <w:tbl>
      <w:tblPr>
        <w:tblStyle w:val="TableGrid"/>
        <w:tblpPr w:leftFromText="180" w:rightFromText="180" w:vertAnchor="text" w:horzAnchor="margin" w:tblpY="309"/>
        <w:tblW w:w="4781" w:type="pct"/>
        <w:tblLook w:val="04A0"/>
      </w:tblPr>
      <w:tblGrid>
        <w:gridCol w:w="558"/>
        <w:gridCol w:w="2520"/>
        <w:gridCol w:w="990"/>
        <w:gridCol w:w="900"/>
        <w:gridCol w:w="504"/>
        <w:gridCol w:w="2291"/>
        <w:gridCol w:w="175"/>
        <w:gridCol w:w="900"/>
      </w:tblGrid>
      <w:tr w:rsidR="00C237FB" w:rsidRPr="00133678" w:rsidTr="00C237FB">
        <w:tc>
          <w:tcPr>
            <w:tcW w:w="23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Breeding hens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Breeding cocks</w:t>
            </w: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A900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Rank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No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E447E" w:rsidRPr="00133678" w:rsidRDefault="00DE447E" w:rsidP="00A9000A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447E" w:rsidRPr="00133678" w:rsidRDefault="00DE447E" w:rsidP="00DE447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Rank</w:t>
            </w: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Egg number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Growth rate/weigh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133678">
              <w:rPr>
                <w:color w:val="auto"/>
                <w:sz w:val="22"/>
                <w:szCs w:val="22"/>
              </w:rPr>
              <w:t>2.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Default"/>
              <w:spacing w:line="360" w:lineRule="auto"/>
              <w:rPr>
                <w:color w:val="auto"/>
                <w:sz w:val="22"/>
                <w:szCs w:val="22"/>
              </w:rPr>
            </w:pPr>
            <w:r w:rsidRPr="00133678">
              <w:rPr>
                <w:color w:val="auto"/>
              </w:rPr>
              <w:t>Broodines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Plumage color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Fertility of eggs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t>“</w:t>
            </w:r>
            <w:r w:rsidRPr="00133678">
              <w:rPr>
                <w:i/>
              </w:rPr>
              <w:t>Qumena</w:t>
            </w:r>
            <w:r w:rsidRPr="00133678">
              <w:t>”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Plumage color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omb typ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t>“</w:t>
            </w:r>
            <w:r w:rsidRPr="00133678">
              <w:rPr>
                <w:i/>
              </w:rPr>
              <w:t>Qumena</w:t>
            </w:r>
            <w:r w:rsidRPr="00133678">
              <w:t>”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cavenging ability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omb type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Disease resistanc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cavenging ability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5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Disease resistance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89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 (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>) _____________</w:t>
            </w: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Longevity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Mothering ability</w:t>
            </w: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25DBE" w:rsidRPr="00133678" w:rsidRDefault="00125DBE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C237FB" w:rsidRPr="00133678" w:rsidTr="00C237FB">
        <w:tc>
          <w:tcPr>
            <w:tcW w:w="230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 (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>) _____________</w:t>
            </w:r>
          </w:p>
          <w:p w:rsidR="00904C49" w:rsidRPr="00133678" w:rsidRDefault="00904C49" w:rsidP="003F60A7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37FB" w:rsidRPr="00133678" w:rsidRDefault="00C237FB" w:rsidP="00125DBE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9B089F" w:rsidRPr="00133678" w:rsidRDefault="0046579F" w:rsidP="0024033D">
      <w:pPr>
        <w:pStyle w:val="NoSpacing"/>
        <w:numPr>
          <w:ilvl w:val="1"/>
          <w:numId w:val="31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BB2C26" w:rsidRPr="00133678">
        <w:rPr>
          <w:rFonts w:ascii="Times New Roman" w:hAnsi="Times New Roman" w:cs="Times New Roman"/>
        </w:rPr>
        <w:t>Incubation method</w:t>
      </w:r>
      <w:r w:rsidR="006C71F7" w:rsidRPr="00133678">
        <w:rPr>
          <w:rFonts w:ascii="Times New Roman" w:hAnsi="Times New Roman" w:cs="Times New Roman"/>
        </w:rPr>
        <w:t xml:space="preserve"> (</w:t>
      </w:r>
      <w:r w:rsidR="006C71F7" w:rsidRPr="00133678">
        <w:rPr>
          <w:rFonts w:ascii="Times New Roman" w:hAnsi="Times New Roman" w:cs="Times New Roman"/>
          <w:i/>
        </w:rPr>
        <w:t>encircle one</w:t>
      </w:r>
      <w:r w:rsidR="006C71F7" w:rsidRPr="00133678">
        <w:rPr>
          <w:rFonts w:ascii="Times New Roman" w:hAnsi="Times New Roman" w:cs="Times New Roman"/>
        </w:rPr>
        <w:t>)</w:t>
      </w:r>
    </w:p>
    <w:p w:rsidR="00BB2C26" w:rsidRPr="00133678" w:rsidRDefault="0046579F" w:rsidP="0046579F">
      <w:pPr>
        <w:pStyle w:val="NoSpacing"/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     1. </w:t>
      </w:r>
      <w:r w:rsidR="006C71F7" w:rsidRPr="00133678">
        <w:rPr>
          <w:rFonts w:ascii="Times New Roman" w:hAnsi="Times New Roman" w:cs="Times New Roman"/>
        </w:rPr>
        <w:t xml:space="preserve">Natural (Broody hen)               2. Artificial incubation               </w:t>
      </w:r>
      <w:r w:rsidR="00BB2C26" w:rsidRPr="00133678">
        <w:rPr>
          <w:rFonts w:ascii="Times New Roman" w:hAnsi="Times New Roman" w:cs="Times New Roman"/>
        </w:rPr>
        <w:t>3. Both</w:t>
      </w:r>
    </w:p>
    <w:p w:rsidR="00CC67A6" w:rsidRPr="00133678" w:rsidRDefault="00BB2C26" w:rsidP="0024033D">
      <w:pPr>
        <w:pStyle w:val="NoSpacing"/>
        <w:numPr>
          <w:ilvl w:val="1"/>
          <w:numId w:val="31"/>
        </w:numPr>
        <w:spacing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Cs/>
          <w:lang w:val="en-GB" w:bidi="th-TH"/>
        </w:rPr>
        <w:t xml:space="preserve"> Breeding/mating system</w:t>
      </w:r>
      <w:r w:rsidR="006C71F7" w:rsidRPr="00133678">
        <w:rPr>
          <w:rFonts w:ascii="Times New Roman" w:hAnsi="Times New Roman" w:cs="Times New Roman"/>
        </w:rPr>
        <w:t>(</w:t>
      </w:r>
      <w:r w:rsidR="006C71F7" w:rsidRPr="00133678">
        <w:rPr>
          <w:rFonts w:ascii="Times New Roman" w:hAnsi="Times New Roman" w:cs="Times New Roman"/>
          <w:i/>
        </w:rPr>
        <w:t>encircle one</w:t>
      </w:r>
      <w:r w:rsidR="006C71F7" w:rsidRPr="00133678">
        <w:rPr>
          <w:rFonts w:ascii="Times New Roman" w:hAnsi="Times New Roman" w:cs="Times New Roman"/>
        </w:rPr>
        <w:t>)</w:t>
      </w:r>
    </w:p>
    <w:p w:rsidR="00BB2C26" w:rsidRPr="00133678" w:rsidRDefault="00E06A40" w:rsidP="00C0134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     </w:t>
      </w:r>
      <w:r w:rsidR="00C01349" w:rsidRPr="00133678">
        <w:rPr>
          <w:rFonts w:ascii="Times New Roman" w:hAnsi="Times New Roman" w:cs="Times New Roman"/>
        </w:rPr>
        <w:t xml:space="preserve">1. </w:t>
      </w:r>
      <w:r w:rsidR="00BB2C26" w:rsidRPr="00133678">
        <w:rPr>
          <w:rFonts w:ascii="Times New Roman" w:hAnsi="Times New Roman" w:cs="Times New Roman"/>
        </w:rPr>
        <w:t>Uncontrolled (natural</w:t>
      </w:r>
      <w:r w:rsidR="006C71F7" w:rsidRPr="00133678">
        <w:rPr>
          <w:rFonts w:ascii="Times New Roman" w:hAnsi="Times New Roman" w:cs="Times New Roman"/>
        </w:rPr>
        <w:t xml:space="preserve">)               </w:t>
      </w:r>
      <w:r w:rsidR="00BB2C26" w:rsidRPr="00133678">
        <w:rPr>
          <w:rFonts w:ascii="Times New Roman" w:hAnsi="Times New Roman" w:cs="Times New Roman"/>
        </w:rPr>
        <w:t>2. Controlled</w:t>
      </w:r>
    </w:p>
    <w:p w:rsidR="00BB2C26" w:rsidRPr="00133678" w:rsidRDefault="0046579F" w:rsidP="0024033D">
      <w:pPr>
        <w:pStyle w:val="ListParagraph"/>
        <w:numPr>
          <w:ilvl w:val="1"/>
          <w:numId w:val="3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BB2C26" w:rsidRPr="00133678">
        <w:rPr>
          <w:rFonts w:ascii="Times New Roman" w:hAnsi="Times New Roman" w:cs="Times New Roman"/>
        </w:rPr>
        <w:t xml:space="preserve">Broody </w:t>
      </w:r>
      <w:r w:rsidR="009B4089" w:rsidRPr="00133678">
        <w:rPr>
          <w:rFonts w:ascii="Times New Roman" w:hAnsi="Times New Roman" w:cs="Times New Roman"/>
        </w:rPr>
        <w:t>behavior</w:t>
      </w:r>
      <w:r w:rsidR="00BB2C26" w:rsidRPr="00133678">
        <w:rPr>
          <w:rFonts w:ascii="Times New Roman" w:hAnsi="Times New Roman" w:cs="Times New Roman"/>
        </w:rPr>
        <w:t xml:space="preserve"> modification </w:t>
      </w:r>
      <w:r w:rsidR="006C71F7" w:rsidRPr="00133678">
        <w:rPr>
          <w:rFonts w:ascii="Times New Roman" w:hAnsi="Times New Roman" w:cs="Times New Roman"/>
        </w:rPr>
        <w:t>(</w:t>
      </w:r>
      <w:r w:rsidR="006C71F7" w:rsidRPr="00133678">
        <w:rPr>
          <w:rFonts w:ascii="Times New Roman" w:hAnsi="Times New Roman" w:cs="Times New Roman"/>
          <w:i/>
        </w:rPr>
        <w:t>encircle one</w:t>
      </w:r>
      <w:r w:rsidR="006C71F7" w:rsidRPr="00133678">
        <w:rPr>
          <w:rFonts w:ascii="Times New Roman" w:hAnsi="Times New Roman" w:cs="Times New Roman"/>
        </w:rPr>
        <w:t>)</w:t>
      </w:r>
    </w:p>
    <w:p w:rsidR="006C71F7" w:rsidRPr="00133678" w:rsidRDefault="00E63856" w:rsidP="00DC0369">
      <w:pPr>
        <w:pStyle w:val="Default"/>
        <w:spacing w:line="360" w:lineRule="auto"/>
        <w:rPr>
          <w:color w:val="auto"/>
          <w:sz w:val="22"/>
          <w:szCs w:val="22"/>
        </w:rPr>
      </w:pPr>
      <w:r w:rsidRPr="00133678">
        <w:rPr>
          <w:color w:val="auto"/>
          <w:sz w:val="22"/>
          <w:szCs w:val="22"/>
        </w:rPr>
        <w:t xml:space="preserve">   </w:t>
      </w:r>
      <w:r w:rsidR="00DC0369" w:rsidRPr="00133678">
        <w:rPr>
          <w:color w:val="auto"/>
          <w:sz w:val="22"/>
          <w:szCs w:val="22"/>
        </w:rPr>
        <w:t xml:space="preserve">1. </w:t>
      </w:r>
      <w:r w:rsidR="00BB2C26" w:rsidRPr="00133678">
        <w:rPr>
          <w:color w:val="auto"/>
          <w:sz w:val="22"/>
          <w:szCs w:val="22"/>
        </w:rPr>
        <w:t>Nothing</w:t>
      </w:r>
      <w:r w:rsidR="00E06A40" w:rsidRPr="00133678">
        <w:rPr>
          <w:color w:val="auto"/>
          <w:sz w:val="22"/>
          <w:szCs w:val="22"/>
        </w:rPr>
        <w:t xml:space="preserve">               </w:t>
      </w:r>
      <w:r w:rsidR="00BB2C26" w:rsidRPr="00133678">
        <w:rPr>
          <w:color w:val="auto"/>
          <w:sz w:val="22"/>
          <w:szCs w:val="22"/>
        </w:rPr>
        <w:t xml:space="preserve">2. </w:t>
      </w:r>
      <w:r w:rsidR="006C71F7" w:rsidRPr="00133678">
        <w:rPr>
          <w:color w:val="auto"/>
          <w:sz w:val="22"/>
          <w:szCs w:val="22"/>
        </w:rPr>
        <w:t xml:space="preserve">Hanging upside-down               </w:t>
      </w:r>
      <w:r w:rsidR="00FD71C9" w:rsidRPr="00133678">
        <w:rPr>
          <w:color w:val="auto"/>
          <w:sz w:val="22"/>
          <w:szCs w:val="22"/>
        </w:rPr>
        <w:t xml:space="preserve">3. Moving to neighbor houses </w:t>
      </w:r>
    </w:p>
    <w:tbl>
      <w:tblPr>
        <w:tblStyle w:val="TableGrid"/>
        <w:tblpPr w:leftFromText="180" w:rightFromText="180" w:vertAnchor="text" w:horzAnchor="margin" w:tblpY="524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55"/>
        <w:gridCol w:w="1773"/>
        <w:gridCol w:w="450"/>
        <w:gridCol w:w="2625"/>
        <w:gridCol w:w="1155"/>
      </w:tblGrid>
      <w:tr w:rsidR="00D36C25" w:rsidRPr="00133678" w:rsidTr="00D36C25">
        <w:tc>
          <w:tcPr>
            <w:tcW w:w="4428" w:type="dxa"/>
            <w:gridSpan w:val="2"/>
          </w:tcPr>
          <w:p w:rsidR="00D36C25" w:rsidRPr="00133678" w:rsidRDefault="00D36C25" w:rsidP="00D36C25">
            <w:pPr>
              <w:pStyle w:val="ListParagraph"/>
              <w:numPr>
                <w:ilvl w:val="1"/>
                <w:numId w:val="23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Trait categories/factors most influencing price of live chickens</w:t>
            </w:r>
          </w:p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30" w:type="dxa"/>
            <w:gridSpan w:val="3"/>
          </w:tcPr>
          <w:p w:rsidR="00D36C25" w:rsidRPr="00133678" w:rsidRDefault="00D36C25" w:rsidP="00D36C2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>4.8.</w:t>
            </w:r>
            <w:r w:rsidRPr="00133678">
              <w:rPr>
                <w:rFonts w:ascii="Times New Roman" w:hAnsi="Times New Roman" w:cs="Times New Roman"/>
              </w:rPr>
              <w:t xml:space="preserve"> Farmers’ preferences for plumage colours and comb types</w:t>
            </w:r>
          </w:p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36C25" w:rsidRPr="00133678" w:rsidTr="00D36C25">
        <w:trPr>
          <w:trHeight w:val="360"/>
        </w:trPr>
        <w:tc>
          <w:tcPr>
            <w:tcW w:w="2655" w:type="dxa"/>
          </w:tcPr>
          <w:p w:rsidR="00D36C25" w:rsidRPr="00133678" w:rsidRDefault="00D36C25" w:rsidP="00D36C25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133678">
              <w:rPr>
                <w:b/>
                <w:color w:val="auto"/>
                <w:sz w:val="22"/>
                <w:szCs w:val="22"/>
              </w:rPr>
              <w:t>Trait category/ Factor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  <w:i/>
              </w:rPr>
              <w:t>Rank</w:t>
            </w:r>
          </w:p>
        </w:tc>
        <w:tc>
          <w:tcPr>
            <w:tcW w:w="450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2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Traits</w:t>
            </w:r>
          </w:p>
        </w:tc>
        <w:tc>
          <w:tcPr>
            <w:tcW w:w="1155" w:type="dxa"/>
          </w:tcPr>
          <w:p w:rsidR="00D36C25" w:rsidRPr="00133678" w:rsidRDefault="00D36C25" w:rsidP="00D36C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33678">
              <w:rPr>
                <w:rFonts w:ascii="Times New Roman" w:hAnsi="Times New Roman" w:cs="Times New Roman"/>
                <w:b/>
                <w:i/>
              </w:rPr>
              <w:t>Rank</w:t>
            </w:r>
          </w:p>
        </w:tc>
      </w:tr>
      <w:tr w:rsidR="00D36C25" w:rsidRPr="00133678" w:rsidTr="00D36C25">
        <w:tc>
          <w:tcPr>
            <w:tcW w:w="265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Plumage colour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 w:val="restart"/>
            <w:tcBorders>
              <w:lef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:rsidR="00D36C25" w:rsidRPr="00133678" w:rsidRDefault="00D36C25" w:rsidP="00D36C25">
            <w:pPr>
              <w:pStyle w:val="Default"/>
              <w:spacing w:line="276" w:lineRule="auto"/>
              <w:jc w:val="center"/>
              <w:rPr>
                <w:b/>
                <w:color w:val="auto"/>
                <w:sz w:val="22"/>
                <w:szCs w:val="22"/>
              </w:rPr>
            </w:pPr>
            <w:r w:rsidRPr="00133678">
              <w:rPr>
                <w:b/>
                <w:color w:val="auto"/>
                <w:sz w:val="22"/>
                <w:szCs w:val="22"/>
              </w:rPr>
              <w:t>Plumage colour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D36C25" w:rsidRPr="00133678" w:rsidRDefault="00D36C25" w:rsidP="00D36C25">
            <w:pPr>
              <w:pStyle w:val="Default"/>
              <w:spacing w:line="276" w:lineRule="auto"/>
              <w:rPr>
                <w:b/>
                <w:color w:val="auto"/>
                <w:sz w:val="22"/>
                <w:szCs w:val="22"/>
              </w:rPr>
            </w:pPr>
          </w:p>
        </w:tc>
      </w:tr>
      <w:tr w:rsidR="00D36C25" w:rsidRPr="00133678" w:rsidTr="00D36C25">
        <w:tc>
          <w:tcPr>
            <w:tcW w:w="265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Weight/size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Comb type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hank colour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Breed/ecotype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Gebesima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 (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>) ________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  <w:tcBorders>
              <w:left w:val="nil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Ambesima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</w:rPr>
            </w:pPr>
            <w:r w:rsidRPr="00133678">
              <w:rPr>
                <w:rFonts w:ascii="Times New Roman" w:hAnsi="Times New Roman" w:cs="Times New Roman"/>
                <w:i/>
              </w:rPr>
              <w:t>Teterima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Any colour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Comb typ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Single (“</w:t>
            </w:r>
            <w:r w:rsidRPr="00133678">
              <w:rPr>
                <w:rFonts w:ascii="Times New Roman" w:hAnsi="Times New Roman" w:cs="Times New Roman"/>
                <w:i/>
              </w:rPr>
              <w:t>Netella</w:t>
            </w:r>
            <w:r w:rsidRPr="00133678"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Double (“</w:t>
            </w:r>
            <w:r w:rsidRPr="00133678">
              <w:rPr>
                <w:rFonts w:ascii="Times New Roman" w:hAnsi="Times New Roman" w:cs="Times New Roman"/>
                <w:i/>
              </w:rPr>
              <w:t>Dirib</w:t>
            </w:r>
            <w:r w:rsidRPr="00133678">
              <w:rPr>
                <w:rFonts w:ascii="Times New Roman" w:hAnsi="Times New Roman" w:cs="Times New Roman"/>
              </w:rPr>
              <w:t>”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</w:p>
        </w:tc>
      </w:tr>
      <w:tr w:rsidR="00D36C25" w:rsidRPr="00133678" w:rsidTr="00D36C25">
        <w:tc>
          <w:tcPr>
            <w:tcW w:w="2655" w:type="dxa"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50" w:type="dxa"/>
            <w:vMerge/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Any typ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6C25" w:rsidRPr="00133678" w:rsidRDefault="00D36C25" w:rsidP="00D36C2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666A1A" w:rsidRPr="00133678" w:rsidRDefault="00282198" w:rsidP="00FF6057">
      <w:pPr>
        <w:pStyle w:val="Default"/>
        <w:spacing w:line="360" w:lineRule="auto"/>
        <w:rPr>
          <w:color w:val="auto"/>
          <w:sz w:val="22"/>
          <w:szCs w:val="22"/>
        </w:rPr>
      </w:pPr>
      <w:r w:rsidRPr="00133678">
        <w:rPr>
          <w:color w:val="auto"/>
          <w:sz w:val="22"/>
          <w:szCs w:val="22"/>
        </w:rPr>
        <w:t xml:space="preserve">   </w:t>
      </w:r>
      <w:r w:rsidR="00FD71C9" w:rsidRPr="00133678">
        <w:rPr>
          <w:color w:val="auto"/>
          <w:sz w:val="22"/>
          <w:szCs w:val="22"/>
        </w:rPr>
        <w:t xml:space="preserve">4. Submerge into water up to </w:t>
      </w:r>
      <w:bookmarkStart w:id="0" w:name="_GoBack"/>
      <w:bookmarkEnd w:id="0"/>
      <w:r w:rsidR="00FD71C9" w:rsidRPr="00133678">
        <w:rPr>
          <w:color w:val="auto"/>
          <w:sz w:val="22"/>
          <w:szCs w:val="22"/>
        </w:rPr>
        <w:t xml:space="preserve">the breast </w:t>
      </w:r>
      <w:r w:rsidR="00E06A40" w:rsidRPr="00133678">
        <w:rPr>
          <w:color w:val="auto"/>
          <w:sz w:val="22"/>
          <w:szCs w:val="22"/>
        </w:rPr>
        <w:t xml:space="preserve">      </w:t>
      </w:r>
      <w:r w:rsidR="00FD71C9" w:rsidRPr="00133678">
        <w:rPr>
          <w:color w:val="auto"/>
          <w:sz w:val="22"/>
          <w:szCs w:val="22"/>
        </w:rPr>
        <w:t xml:space="preserve">5. </w:t>
      </w:r>
      <w:r w:rsidR="006C71F7" w:rsidRPr="00133678">
        <w:rPr>
          <w:color w:val="auto"/>
          <w:sz w:val="22"/>
          <w:szCs w:val="22"/>
        </w:rPr>
        <w:t>Change brooding place</w:t>
      </w:r>
      <w:r w:rsidR="00E06A40" w:rsidRPr="00133678">
        <w:rPr>
          <w:color w:val="auto"/>
          <w:sz w:val="22"/>
          <w:szCs w:val="22"/>
        </w:rPr>
        <w:t xml:space="preserve">        </w:t>
      </w:r>
      <w:r w:rsidR="00D65EF8" w:rsidRPr="00133678">
        <w:rPr>
          <w:color w:val="auto"/>
          <w:sz w:val="22"/>
          <w:szCs w:val="22"/>
        </w:rPr>
        <w:t xml:space="preserve">6. Others, </w:t>
      </w:r>
      <w:r w:rsidR="00D65EF8" w:rsidRPr="00133678">
        <w:rPr>
          <w:i/>
          <w:color w:val="auto"/>
          <w:sz w:val="22"/>
          <w:szCs w:val="22"/>
        </w:rPr>
        <w:t>specify</w:t>
      </w:r>
      <w:r w:rsidR="00D36C25" w:rsidRPr="00133678">
        <w:rPr>
          <w:color w:val="auto"/>
          <w:sz w:val="22"/>
          <w:szCs w:val="22"/>
        </w:rPr>
        <w:t>______</w:t>
      </w:r>
      <w:r w:rsidR="00FF6057" w:rsidRPr="00133678">
        <w:rPr>
          <w:color w:val="auto"/>
          <w:sz w:val="22"/>
          <w:szCs w:val="22"/>
        </w:rPr>
        <w:t xml:space="preserve">_ </w:t>
      </w:r>
      <w:r w:rsidR="00FF6057" w:rsidRPr="00133678">
        <w:rPr>
          <w:b/>
          <w:color w:val="auto"/>
          <w:sz w:val="22"/>
          <w:szCs w:val="22"/>
        </w:rPr>
        <w:lastRenderedPageBreak/>
        <w:t>4.9.</w:t>
      </w:r>
      <w:r w:rsidR="00770DA3" w:rsidRPr="00133678">
        <w:rPr>
          <w:b/>
          <w:color w:val="auto"/>
          <w:sz w:val="22"/>
          <w:szCs w:val="22"/>
        </w:rPr>
        <w:t xml:space="preserve"> </w:t>
      </w:r>
      <w:r w:rsidR="00666A1A" w:rsidRPr="00133678">
        <w:rPr>
          <w:color w:val="auto"/>
        </w:rPr>
        <w:t>How do you select productive hens for egg production? (</w:t>
      </w:r>
      <w:r w:rsidR="00EC0A60" w:rsidRPr="00133678">
        <w:rPr>
          <w:i/>
          <w:color w:val="auto"/>
        </w:rPr>
        <w:t>Rank</w:t>
      </w:r>
      <w:r w:rsidR="00666A1A" w:rsidRPr="00133678">
        <w:rPr>
          <w:color w:val="auto"/>
        </w:rPr>
        <w:t>)</w:t>
      </w:r>
    </w:p>
    <w:tbl>
      <w:tblPr>
        <w:tblStyle w:val="TableGrid"/>
        <w:tblW w:w="0" w:type="auto"/>
        <w:tblInd w:w="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490"/>
        <w:gridCol w:w="1080"/>
      </w:tblGrid>
      <w:tr w:rsidR="00EC0A60" w:rsidRPr="00133678" w:rsidTr="00EC0A60">
        <w:tc>
          <w:tcPr>
            <w:tcW w:w="5490" w:type="dxa"/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  Selection metho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Rank</w:t>
            </w:r>
          </w:p>
        </w:tc>
      </w:tr>
      <w:tr w:rsidR="00EC0A60" w:rsidRPr="00133678" w:rsidTr="00EC0A60">
        <w:tc>
          <w:tcPr>
            <w:tcW w:w="5490" w:type="dxa"/>
            <w:tcBorders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Body size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C0A60" w:rsidRPr="00133678" w:rsidTr="00EC0A60">
        <w:tc>
          <w:tcPr>
            <w:tcW w:w="5490" w:type="dxa"/>
            <w:tcBorders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By finger accommodation between the pelvic bones       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C0A60" w:rsidRPr="00133678" w:rsidTr="00EC0A60">
        <w:tc>
          <w:tcPr>
            <w:tcW w:w="5490" w:type="dxa"/>
            <w:tcBorders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By pedigree performance for replac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C0A60" w:rsidRPr="00133678" w:rsidTr="00EC0A60">
        <w:tc>
          <w:tcPr>
            <w:tcW w:w="5490" w:type="dxa"/>
            <w:tcBorders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By using comp typ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EC0A60" w:rsidRPr="00133678" w:rsidTr="00EC0A60">
        <w:tc>
          <w:tcPr>
            <w:tcW w:w="5490" w:type="dxa"/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Others, </w:t>
            </w:r>
            <w:r w:rsidRPr="00133678">
              <w:rPr>
                <w:rFonts w:ascii="Times New Roman" w:hAnsi="Times New Roman" w:cs="Times New Roman"/>
                <w:i/>
              </w:rPr>
              <w:t>specify</w:t>
            </w:r>
            <w:r w:rsidRPr="00133678">
              <w:rPr>
                <w:rFonts w:ascii="Times New Roman" w:hAnsi="Times New Roman" w:cs="Times New Roman"/>
              </w:rPr>
              <w:t xml:space="preserve"> ______________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C0A60" w:rsidRPr="00133678" w:rsidRDefault="00EC0A60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173565" w:rsidRPr="00133678" w:rsidRDefault="00770DA3" w:rsidP="00880DF1">
      <w:pPr>
        <w:pStyle w:val="ListParagraph"/>
        <w:numPr>
          <w:ilvl w:val="1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880DF1" w:rsidRPr="00133678">
        <w:rPr>
          <w:rFonts w:ascii="Times New Roman" w:hAnsi="Times New Roman" w:cs="Times New Roman"/>
        </w:rPr>
        <w:t>Do you have your own cock?      1. Yes   2. No</w:t>
      </w:r>
    </w:p>
    <w:p w:rsidR="00A21DD7" w:rsidRPr="00133678" w:rsidRDefault="00A21DD7" w:rsidP="00880DF1">
      <w:pPr>
        <w:pStyle w:val="ListParagraph"/>
        <w:numPr>
          <w:ilvl w:val="1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If yes, where is the source of your cock?       1. Own (private flock)         2. Purchased (Market)</w:t>
      </w:r>
    </w:p>
    <w:p w:rsidR="00DB5730" w:rsidRPr="00133678" w:rsidRDefault="00770DA3" w:rsidP="00880DF1">
      <w:pPr>
        <w:pStyle w:val="ListParagraph"/>
        <w:numPr>
          <w:ilvl w:val="1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E645D0" w:rsidRPr="00133678">
        <w:rPr>
          <w:rFonts w:ascii="Times New Roman" w:hAnsi="Times New Roman" w:cs="Times New Roman"/>
        </w:rPr>
        <w:t>If no, where do you get cock for your hens?</w:t>
      </w:r>
    </w:p>
    <w:p w:rsidR="00E645D0" w:rsidRPr="00133678" w:rsidRDefault="00E645D0" w:rsidP="00E645D0">
      <w:pPr>
        <w:pStyle w:val="ListParagraph"/>
        <w:numPr>
          <w:ilvl w:val="0"/>
          <w:numId w:val="45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>From neighbor</w:t>
      </w:r>
      <w:r w:rsidR="002B384D" w:rsidRPr="00133678">
        <w:rPr>
          <w:rFonts w:ascii="Times New Roman" w:hAnsi="Times New Roman" w:cs="Times New Roman"/>
        </w:rPr>
        <w:t xml:space="preserve">      </w:t>
      </w:r>
      <w:r w:rsidRPr="00133678">
        <w:rPr>
          <w:rFonts w:ascii="Times New Roman" w:hAnsi="Times New Roman" w:cs="Times New Roman"/>
        </w:rPr>
        <w:t>2. I do not need a cock for my hens</w:t>
      </w:r>
      <w:r w:rsidR="002B384D" w:rsidRPr="00133678">
        <w:rPr>
          <w:rFonts w:ascii="Times New Roman" w:hAnsi="Times New Roman" w:cs="Times New Roman"/>
        </w:rPr>
        <w:t xml:space="preserve">     </w:t>
      </w:r>
      <w:r w:rsidRPr="00133678">
        <w:rPr>
          <w:rFonts w:ascii="Times New Roman" w:hAnsi="Times New Roman" w:cs="Times New Roman"/>
        </w:rPr>
        <w:t xml:space="preserve">3. Others, </w:t>
      </w:r>
      <w:r w:rsidRPr="00133678">
        <w:rPr>
          <w:rFonts w:ascii="Times New Roman" w:hAnsi="Times New Roman" w:cs="Times New Roman"/>
          <w:i/>
        </w:rPr>
        <w:t>specify</w:t>
      </w:r>
      <w:r w:rsidRPr="00133678">
        <w:rPr>
          <w:rFonts w:ascii="Times New Roman" w:hAnsi="Times New Roman" w:cs="Times New Roman"/>
        </w:rPr>
        <w:t xml:space="preserve"> _____________</w:t>
      </w:r>
    </w:p>
    <w:p w:rsidR="0049377B" w:rsidRPr="00133678" w:rsidRDefault="00EF6A69" w:rsidP="0049377B">
      <w:pPr>
        <w:pStyle w:val="ListParagraph"/>
        <w:numPr>
          <w:ilvl w:val="1"/>
          <w:numId w:val="38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 </w:t>
      </w:r>
      <w:r w:rsidR="0049377B" w:rsidRPr="00133678">
        <w:rPr>
          <w:rFonts w:ascii="Times New Roman" w:hAnsi="Times New Roman" w:cs="Times New Roman"/>
        </w:rPr>
        <w:t>What is the purpose of keeping breeding cock?</w:t>
      </w:r>
    </w:p>
    <w:p w:rsidR="0049377B" w:rsidRPr="00133678" w:rsidRDefault="0049377B" w:rsidP="0049377B">
      <w:pPr>
        <w:pStyle w:val="ListParagraph"/>
        <w:numPr>
          <w:ilvl w:val="0"/>
          <w:numId w:val="46"/>
        </w:num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</w:rPr>
        <w:t xml:space="preserve">For mating     2. Socio-cultural purpose     3. For meat     4. Others, </w:t>
      </w:r>
      <w:r w:rsidRPr="00133678">
        <w:rPr>
          <w:rFonts w:ascii="Times New Roman" w:hAnsi="Times New Roman" w:cs="Times New Roman"/>
          <w:i/>
        </w:rPr>
        <w:t>specify</w:t>
      </w:r>
      <w:r w:rsidRPr="00133678">
        <w:rPr>
          <w:rFonts w:ascii="Times New Roman" w:hAnsi="Times New Roman" w:cs="Times New Roman"/>
        </w:rPr>
        <w:t xml:space="preserve"> __________</w:t>
      </w:r>
    </w:p>
    <w:p w:rsidR="00425EDD" w:rsidRPr="00133678" w:rsidRDefault="00EB171A" w:rsidP="00B00D14">
      <w:pPr>
        <w:spacing w:after="0" w:line="360" w:lineRule="auto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4.14</w:t>
      </w:r>
      <w:r w:rsidR="00425EDD" w:rsidRPr="00133678">
        <w:rPr>
          <w:rFonts w:ascii="Times New Roman" w:hAnsi="Times New Roman" w:cs="Times New Roman"/>
          <w:b/>
        </w:rPr>
        <w:t>.</w:t>
      </w:r>
      <w:r w:rsidR="0019691A" w:rsidRPr="00133678">
        <w:rPr>
          <w:rFonts w:ascii="Times New Roman" w:hAnsi="Times New Roman" w:cs="Times New Roman"/>
          <w:b/>
        </w:rPr>
        <w:t xml:space="preserve"> </w:t>
      </w:r>
      <w:r w:rsidR="00666A1A" w:rsidRPr="00133678">
        <w:rPr>
          <w:rFonts w:ascii="Times New Roman" w:hAnsi="Times New Roman" w:cs="Times New Roman"/>
        </w:rPr>
        <w:t>Do you practice culling?           1. Yes           2. No</w:t>
      </w:r>
    </w:p>
    <w:p w:rsidR="00636F5D" w:rsidRPr="00133678" w:rsidRDefault="00425EDD" w:rsidP="00B00D14">
      <w:pPr>
        <w:autoSpaceDE w:val="0"/>
        <w:autoSpaceDN w:val="0"/>
        <w:adjustRightInd w:val="0"/>
        <w:spacing w:after="0" w:line="360" w:lineRule="auto"/>
        <w:ind w:left="630" w:hanging="630"/>
        <w:rPr>
          <w:rFonts w:ascii="Times New Roman" w:hAnsi="Times New Roman" w:cs="Times New Roman"/>
        </w:rPr>
      </w:pPr>
      <w:r w:rsidRPr="00133678">
        <w:rPr>
          <w:rFonts w:ascii="Times New Roman" w:hAnsi="Times New Roman" w:cs="Times New Roman"/>
          <w:b/>
        </w:rPr>
        <w:t>4.1</w:t>
      </w:r>
      <w:r w:rsidR="00EB171A" w:rsidRPr="00133678">
        <w:rPr>
          <w:rFonts w:ascii="Times New Roman" w:hAnsi="Times New Roman" w:cs="Times New Roman"/>
          <w:b/>
        </w:rPr>
        <w:t>5</w:t>
      </w:r>
      <w:r w:rsidRPr="00133678">
        <w:rPr>
          <w:rFonts w:ascii="Times New Roman" w:hAnsi="Times New Roman" w:cs="Times New Roman"/>
          <w:b/>
        </w:rPr>
        <w:t>.</w:t>
      </w:r>
      <w:r w:rsidR="0019691A" w:rsidRPr="00133678">
        <w:rPr>
          <w:rFonts w:ascii="Times New Roman" w:hAnsi="Times New Roman" w:cs="Times New Roman"/>
          <w:b/>
        </w:rPr>
        <w:t xml:space="preserve"> </w:t>
      </w:r>
      <w:r w:rsidR="00666A1A" w:rsidRPr="00133678">
        <w:rPr>
          <w:rFonts w:ascii="Times New Roman" w:hAnsi="Times New Roman" w:cs="Times New Roman"/>
        </w:rPr>
        <w:t>For what purpose</w:t>
      </w:r>
      <w:r w:rsidR="00270311" w:rsidRPr="00133678">
        <w:rPr>
          <w:rFonts w:ascii="Times New Roman" w:hAnsi="Times New Roman" w:cs="Times New Roman"/>
        </w:rPr>
        <w:t>/s</w:t>
      </w:r>
      <w:r w:rsidR="00666A1A" w:rsidRPr="00133678">
        <w:rPr>
          <w:rFonts w:ascii="Times New Roman" w:hAnsi="Times New Roman" w:cs="Times New Roman"/>
        </w:rPr>
        <w:t xml:space="preserve"> do you cull chickens?</w:t>
      </w:r>
      <w:r w:rsidR="00BE4728" w:rsidRPr="00133678">
        <w:rPr>
          <w:rFonts w:ascii="Times New Roman" w:hAnsi="Times New Roman" w:cs="Times New Roman"/>
          <w:bCs/>
        </w:rPr>
        <w:t xml:space="preserve"> (</w:t>
      </w:r>
      <w:r w:rsidR="00BE4728" w:rsidRPr="00133678">
        <w:rPr>
          <w:rFonts w:ascii="Times New Roman" w:hAnsi="Times New Roman" w:cs="Times New Roman"/>
          <w:bCs/>
          <w:i/>
        </w:rPr>
        <w:t>Tick one or more boxes)</w:t>
      </w:r>
    </w:p>
    <w:p w:rsidR="009D43FA" w:rsidRPr="00133678" w:rsidRDefault="009D43FA" w:rsidP="00B00D14">
      <w:pPr>
        <w:autoSpaceDE w:val="0"/>
        <w:autoSpaceDN w:val="0"/>
        <w:adjustRightInd w:val="0"/>
        <w:spacing w:after="0" w:line="360" w:lineRule="auto"/>
        <w:ind w:left="630" w:hanging="63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38"/>
        <w:gridCol w:w="644"/>
      </w:tblGrid>
      <w:tr w:rsidR="00636F5D" w:rsidRPr="00133678" w:rsidTr="00072471">
        <w:tc>
          <w:tcPr>
            <w:tcW w:w="3438" w:type="dxa"/>
          </w:tcPr>
          <w:p w:rsidR="00636F5D" w:rsidRPr="00133678" w:rsidRDefault="00636F5D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 xml:space="preserve">       Purpose of culling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636F5D" w:rsidRPr="00133678" w:rsidRDefault="00636F5D" w:rsidP="00B00D14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Tick</w:t>
            </w:r>
          </w:p>
        </w:tc>
      </w:tr>
      <w:tr w:rsidR="00636F5D" w:rsidRPr="00133678" w:rsidTr="00072471">
        <w:tc>
          <w:tcPr>
            <w:tcW w:w="3438" w:type="dxa"/>
            <w:tcBorders>
              <w:right w:val="single" w:sz="4" w:space="0" w:color="auto"/>
            </w:tcBorders>
          </w:tcPr>
          <w:p w:rsidR="00636F5D" w:rsidRPr="00133678" w:rsidRDefault="00636F5D" w:rsidP="00B00D14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for consumption        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5D" w:rsidRPr="00133678" w:rsidRDefault="00636F5D" w:rsidP="00B00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F5D" w:rsidRPr="00133678" w:rsidTr="00072471">
        <w:tc>
          <w:tcPr>
            <w:tcW w:w="3438" w:type="dxa"/>
            <w:tcBorders>
              <w:right w:val="single" w:sz="4" w:space="0" w:color="auto"/>
            </w:tcBorders>
          </w:tcPr>
          <w:p w:rsidR="00636F5D" w:rsidRPr="00133678" w:rsidRDefault="00636F5D" w:rsidP="00B00D14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for sale        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5D" w:rsidRPr="00133678" w:rsidRDefault="00636F5D" w:rsidP="00B00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F5D" w:rsidRPr="00133678" w:rsidTr="00072471">
        <w:tc>
          <w:tcPr>
            <w:tcW w:w="3438" w:type="dxa"/>
            <w:tcBorders>
              <w:right w:val="single" w:sz="4" w:space="0" w:color="auto"/>
            </w:tcBorders>
          </w:tcPr>
          <w:p w:rsidR="00636F5D" w:rsidRPr="00133678" w:rsidRDefault="00636F5D" w:rsidP="00B00D14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for sacrifice        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6F5D" w:rsidRPr="00133678" w:rsidRDefault="00636F5D" w:rsidP="00B00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6F5D" w:rsidRPr="00133678" w:rsidTr="00072471">
        <w:tc>
          <w:tcPr>
            <w:tcW w:w="3438" w:type="dxa"/>
          </w:tcPr>
          <w:p w:rsidR="00636F5D" w:rsidRPr="00133678" w:rsidRDefault="00636F5D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Others, </w:t>
            </w:r>
            <w:r w:rsidRPr="00133678">
              <w:rPr>
                <w:rFonts w:ascii="Times New Roman" w:hAnsi="Times New Roman" w:cs="Times New Roman"/>
                <w:i/>
              </w:rPr>
              <w:t>specify ______________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636F5D" w:rsidRPr="00133678" w:rsidRDefault="00636F5D" w:rsidP="00B00D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36F5D" w:rsidRPr="00133678" w:rsidRDefault="00FD7DAB" w:rsidP="00EB171A">
      <w:pPr>
        <w:pStyle w:val="ListParagraph"/>
        <w:numPr>
          <w:ilvl w:val="1"/>
          <w:numId w:val="4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</w:rPr>
      </w:pPr>
      <w:r w:rsidRPr="00133678">
        <w:rPr>
          <w:rFonts w:ascii="Times New Roman" w:hAnsi="Times New Roman" w:cs="Times New Roman"/>
        </w:rPr>
        <w:t>What are the criteria’s to cull</w:t>
      </w:r>
      <w:r w:rsidR="00BC234E" w:rsidRPr="00133678">
        <w:rPr>
          <w:rFonts w:ascii="Times New Roman" w:hAnsi="Times New Roman" w:cs="Times New Roman"/>
        </w:rPr>
        <w:t xml:space="preserve"> </w:t>
      </w:r>
      <w:r w:rsidR="00636F5D" w:rsidRPr="00133678">
        <w:rPr>
          <w:rFonts w:ascii="Times New Roman" w:hAnsi="Times New Roman" w:cs="Times New Roman"/>
        </w:rPr>
        <w:t>chickens</w:t>
      </w:r>
      <w:r w:rsidRPr="00133678">
        <w:rPr>
          <w:rFonts w:ascii="Times New Roman" w:hAnsi="Times New Roman" w:cs="Times New Roman"/>
        </w:rPr>
        <w:t xml:space="preserve">? </w:t>
      </w:r>
      <w:r w:rsidR="00BE4728" w:rsidRPr="00133678">
        <w:rPr>
          <w:rFonts w:ascii="Times New Roman" w:hAnsi="Times New Roman" w:cs="Times New Roman"/>
        </w:rPr>
        <w:t>(R</w:t>
      </w:r>
      <w:r w:rsidRPr="00133678">
        <w:rPr>
          <w:rFonts w:ascii="Times New Roman" w:hAnsi="Times New Roman" w:cs="Times New Roman"/>
          <w:bCs/>
          <w:i/>
        </w:rPr>
        <w:t>ank</w:t>
      </w:r>
      <w:r w:rsidRPr="00133678">
        <w:rPr>
          <w:rFonts w:ascii="Times New Roman" w:hAnsi="Times New Roman" w:cs="Times New Roman"/>
          <w:bCs/>
        </w:rPr>
        <w:t>)</w:t>
      </w:r>
    </w:p>
    <w:p w:rsidR="009D43FA" w:rsidRPr="00133678" w:rsidRDefault="009D43FA" w:rsidP="00BF6B35">
      <w:pPr>
        <w:pStyle w:val="ListParagraph"/>
        <w:autoSpaceDE w:val="0"/>
        <w:autoSpaceDN w:val="0"/>
        <w:adjustRightInd w:val="0"/>
        <w:spacing w:after="0" w:line="240" w:lineRule="auto"/>
        <w:ind w:left="525"/>
        <w:rPr>
          <w:rFonts w:ascii="Times New Roman" w:hAnsi="Times New Roman" w:cs="Times New Roman"/>
          <w:bCs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57"/>
        <w:gridCol w:w="812"/>
        <w:gridCol w:w="900"/>
        <w:gridCol w:w="3597"/>
        <w:gridCol w:w="677"/>
      </w:tblGrid>
      <w:tr w:rsidR="000C788C" w:rsidRPr="00133678" w:rsidTr="00CC6F03">
        <w:tc>
          <w:tcPr>
            <w:tcW w:w="1762" w:type="pct"/>
          </w:tcPr>
          <w:p w:rsidR="000C788C" w:rsidRPr="00133678" w:rsidRDefault="000C788C" w:rsidP="000C788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C788C" w:rsidRPr="00133678" w:rsidRDefault="000C788C" w:rsidP="00E1781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Criteria’s to cull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0C788C" w:rsidRPr="00133678" w:rsidRDefault="000C788C" w:rsidP="000C788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0C788C" w:rsidRPr="00133678" w:rsidRDefault="000C788C" w:rsidP="000C788C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487" w:type="pct"/>
          </w:tcPr>
          <w:p w:rsidR="000C788C" w:rsidRPr="00133678" w:rsidRDefault="000C788C" w:rsidP="000C788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312" w:type="pct"/>
            <w:gridSpan w:val="2"/>
          </w:tcPr>
          <w:p w:rsidR="000C788C" w:rsidRPr="00133678" w:rsidRDefault="008F0B6B" w:rsidP="00EB171A">
            <w:pPr>
              <w:pStyle w:val="ListParagraph"/>
              <w:numPr>
                <w:ilvl w:val="1"/>
                <w:numId w:val="4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33678">
              <w:rPr>
                <w:rFonts w:ascii="Times New Roman" w:hAnsi="Times New Roman" w:cs="Times New Roman"/>
                <w:bCs/>
              </w:rPr>
              <w:t xml:space="preserve"> </w:t>
            </w:r>
            <w:r w:rsidR="000C788C" w:rsidRPr="00133678">
              <w:rPr>
                <w:rFonts w:ascii="Times New Roman" w:hAnsi="Times New Roman" w:cs="Times New Roman"/>
                <w:bCs/>
              </w:rPr>
              <w:t>At what age of the bird do you decide to cull? (</w:t>
            </w:r>
            <w:r w:rsidR="000C788C" w:rsidRPr="00133678">
              <w:rPr>
                <w:rFonts w:ascii="Times New Roman" w:hAnsi="Times New Roman" w:cs="Times New Roman"/>
                <w:bCs/>
                <w:i/>
              </w:rPr>
              <w:t>Tick on one box</w:t>
            </w:r>
            <w:r w:rsidR="000C788C" w:rsidRPr="00133678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0C788C" w:rsidRPr="00133678" w:rsidTr="00CC6F03">
        <w:tc>
          <w:tcPr>
            <w:tcW w:w="1762" w:type="pct"/>
            <w:tcBorders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1. Poor productivity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6" w:type="pct"/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>Culling  age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  <w:b/>
              </w:rPr>
              <w:t>Tick</w:t>
            </w:r>
          </w:p>
        </w:tc>
      </w:tr>
      <w:tr w:rsidR="000C788C" w:rsidRPr="00133678" w:rsidTr="00CC6F03">
        <w:tc>
          <w:tcPr>
            <w:tcW w:w="1762" w:type="pct"/>
            <w:tcBorders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2. Old age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46" w:type="pct"/>
            <w:tcBorders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1. &gt;3 years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C788C" w:rsidRPr="00133678" w:rsidTr="00CC6F03">
        <w:tc>
          <w:tcPr>
            <w:tcW w:w="1762" w:type="pct"/>
            <w:tcBorders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3. Sickness 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6" w:type="pct"/>
            <w:tcBorders>
              <w:right w:val="single" w:sz="4" w:space="0" w:color="auto"/>
            </w:tcBorders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2. &gt;4years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C788C" w:rsidRPr="00133678" w:rsidTr="00CC6F03">
        <w:trPr>
          <w:trHeight w:val="325"/>
        </w:trPr>
        <w:tc>
          <w:tcPr>
            <w:tcW w:w="1762" w:type="pct"/>
            <w:vMerge w:val="restart"/>
            <w:tcBorders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     4. Lack of broodiness </w:t>
            </w:r>
          </w:p>
          <w:p w:rsidR="000C788C" w:rsidRPr="00133678" w:rsidRDefault="000C788C" w:rsidP="00B00D14">
            <w:pPr>
              <w:pStyle w:val="ListParagraph"/>
              <w:spacing w:line="360" w:lineRule="auto"/>
              <w:ind w:left="117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 xml:space="preserve">Others, </w:t>
            </w:r>
            <w:r w:rsidRPr="00133678">
              <w:rPr>
                <w:rFonts w:ascii="Times New Roman" w:hAnsi="Times New Roman" w:cs="Times New Roman"/>
                <w:i/>
              </w:rPr>
              <w:t>specify ___________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left w:val="single" w:sz="4" w:space="0" w:color="auto"/>
            </w:tcBorders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6" w:type="pct"/>
            <w:tcBorders>
              <w:right w:val="single" w:sz="4" w:space="0" w:color="auto"/>
            </w:tcBorders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3. &gt;5years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C788C" w:rsidRPr="00133678" w:rsidTr="00CC6F03">
        <w:trPr>
          <w:trHeight w:val="330"/>
        </w:trPr>
        <w:tc>
          <w:tcPr>
            <w:tcW w:w="1762" w:type="pct"/>
            <w:vMerge/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6" w:type="pct"/>
            <w:tcBorders>
              <w:right w:val="single" w:sz="4" w:space="0" w:color="auto"/>
            </w:tcBorders>
          </w:tcPr>
          <w:p w:rsidR="000C788C" w:rsidRPr="00133678" w:rsidRDefault="000C788C" w:rsidP="00DF35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4. Birds do not cull based on their age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  <w:tr w:rsidR="000C788C" w:rsidRPr="00133678" w:rsidTr="00CC6F03">
        <w:trPr>
          <w:trHeight w:val="294"/>
        </w:trPr>
        <w:tc>
          <w:tcPr>
            <w:tcW w:w="1762" w:type="pct"/>
          </w:tcPr>
          <w:p w:rsidR="000C788C" w:rsidRPr="00133678" w:rsidRDefault="000C788C" w:rsidP="00B00D14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"/>
              <w:rPr>
                <w:rFonts w:ascii="Times New Roman" w:hAnsi="Times New Roman" w:cs="Times New Roman"/>
              </w:rPr>
            </w:pPr>
          </w:p>
        </w:tc>
        <w:tc>
          <w:tcPr>
            <w:tcW w:w="439" w:type="pct"/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</w:tcPr>
          <w:p w:rsidR="000C788C" w:rsidRPr="00133678" w:rsidRDefault="000C788C" w:rsidP="00C8368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46" w:type="pct"/>
          </w:tcPr>
          <w:p w:rsidR="000C788C" w:rsidRPr="00133678" w:rsidRDefault="000C788C" w:rsidP="00C8368F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133678">
              <w:rPr>
                <w:rFonts w:ascii="Times New Roman" w:hAnsi="Times New Roman" w:cs="Times New Roman"/>
              </w:rPr>
              <w:t>Others, s</w:t>
            </w:r>
            <w:r w:rsidRPr="00133678">
              <w:rPr>
                <w:rFonts w:ascii="Times New Roman" w:hAnsi="Times New Roman" w:cs="Times New Roman"/>
                <w:i/>
              </w:rPr>
              <w:t>pecify _____________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:rsidR="000C788C" w:rsidRPr="00133678" w:rsidRDefault="000C788C" w:rsidP="00B00D14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344CBC" w:rsidRDefault="00344CBC" w:rsidP="00344CBC">
      <w:pPr>
        <w:jc w:val="right"/>
        <w:rPr>
          <w:rFonts w:ascii="Times New Roman" w:hAnsi="Times New Roman" w:cs="Times New Roman"/>
          <w:b/>
          <w:sz w:val="44"/>
        </w:rPr>
      </w:pPr>
    </w:p>
    <w:p w:rsidR="00A90177" w:rsidRPr="00344CBC" w:rsidRDefault="00CB1634" w:rsidP="00344CBC">
      <w:pPr>
        <w:jc w:val="right"/>
        <w:rPr>
          <w:sz w:val="18"/>
        </w:rPr>
      </w:pPr>
      <w:r w:rsidRPr="00344CBC">
        <w:rPr>
          <w:rFonts w:ascii="Times New Roman" w:hAnsi="Times New Roman" w:cs="Times New Roman"/>
          <w:b/>
          <w:sz w:val="36"/>
        </w:rPr>
        <w:t>Thank you!</w:t>
      </w:r>
    </w:p>
    <w:tbl>
      <w:tblPr>
        <w:tblpPr w:leftFromText="180" w:rightFromText="180" w:vertAnchor="text" w:horzAnchor="page" w:tblpX="2113" w:tblpY="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07"/>
        <w:gridCol w:w="3873"/>
        <w:gridCol w:w="807"/>
        <w:gridCol w:w="807"/>
        <w:gridCol w:w="1614"/>
      </w:tblGrid>
      <w:tr w:rsidR="001A3179" w:rsidRPr="00133678" w:rsidTr="001429AB">
        <w:trPr>
          <w:trHeight w:val="272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1A3179" w:rsidRPr="00133678" w:rsidRDefault="001A3179" w:rsidP="00ED09A0">
            <w:pPr>
              <w:spacing w:after="0" w:line="360" w:lineRule="auto"/>
              <w:rPr>
                <w:rFonts w:ascii="Times New Roman" w:eastAsia="TimesNew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</w:tcPr>
          <w:p w:rsidR="001A3179" w:rsidRPr="00133678" w:rsidRDefault="001A3179" w:rsidP="00ED09A0">
            <w:pPr>
              <w:spacing w:after="0" w:line="360" w:lineRule="auto"/>
              <w:rPr>
                <w:rFonts w:ascii="Times New Roman" w:eastAsia="TimesNew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1A3179" w:rsidRPr="00133678" w:rsidRDefault="001A3179" w:rsidP="00ED09A0">
            <w:pPr>
              <w:spacing w:after="0" w:line="360" w:lineRule="auto"/>
              <w:rPr>
                <w:rFonts w:ascii="Times New Roman" w:eastAsia="TimesNew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1A3179" w:rsidRPr="00133678" w:rsidRDefault="001A3179" w:rsidP="00ED09A0">
            <w:pPr>
              <w:spacing w:after="0" w:line="360" w:lineRule="auto"/>
              <w:rPr>
                <w:rFonts w:ascii="Times New Roman" w:eastAsia="TimesNew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1A3179" w:rsidRPr="00133678" w:rsidRDefault="001A3179" w:rsidP="00ED09A0">
            <w:pPr>
              <w:spacing w:after="0" w:line="360" w:lineRule="auto"/>
              <w:rPr>
                <w:rFonts w:ascii="Times New Roman" w:eastAsia="TimesNewRoman" w:hAnsi="Times New Roman" w:cs="Times New Roman"/>
                <w:b/>
                <w:bCs/>
                <w:sz w:val="20"/>
                <w:szCs w:val="20"/>
                <w:lang w:bidi="th-TH"/>
              </w:rPr>
            </w:pPr>
          </w:p>
        </w:tc>
      </w:tr>
    </w:tbl>
    <w:p w:rsidR="00054EEF" w:rsidRPr="00133678" w:rsidRDefault="00054EEF" w:rsidP="00510424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</w:rPr>
      </w:pPr>
    </w:p>
    <w:sectPr w:rsidR="00054EEF" w:rsidRPr="00133678" w:rsidSect="00510424">
      <w:footerReference w:type="default" r:id="rId8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52C2" w:rsidRDefault="00AC52C2" w:rsidP="00AC7C17">
      <w:pPr>
        <w:spacing w:after="0" w:line="240" w:lineRule="auto"/>
      </w:pPr>
      <w:r>
        <w:separator/>
      </w:r>
    </w:p>
  </w:endnote>
  <w:endnote w:type="continuationSeparator" w:id="1">
    <w:p w:rsidR="00AC52C2" w:rsidRDefault="00AC52C2" w:rsidP="00AC7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25047254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36750C" w:rsidRDefault="00FE3C7D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 w:rsidRPr="00FE3C7D">
          <w:fldChar w:fldCharType="begin"/>
        </w:r>
        <w:r w:rsidR="0036750C">
          <w:instrText xml:space="preserve"> PAGE   \* MERGEFORMAT </w:instrText>
        </w:r>
        <w:r w:rsidRPr="00FE3C7D">
          <w:fldChar w:fldCharType="separate"/>
        </w:r>
        <w:r w:rsidR="00344CBC" w:rsidRPr="00344CBC">
          <w:rPr>
            <w:b/>
            <w:bCs/>
            <w:noProof/>
          </w:rPr>
          <w:t>5</w:t>
        </w:r>
        <w:r>
          <w:rPr>
            <w:b/>
            <w:bCs/>
            <w:noProof/>
          </w:rPr>
          <w:fldChar w:fldCharType="end"/>
        </w:r>
        <w:r w:rsidR="0036750C">
          <w:rPr>
            <w:b/>
            <w:bCs/>
          </w:rPr>
          <w:t xml:space="preserve"> | </w:t>
        </w:r>
        <w:r w:rsidR="0036750C">
          <w:rPr>
            <w:color w:val="808080" w:themeColor="background1" w:themeShade="80"/>
            <w:spacing w:val="60"/>
          </w:rPr>
          <w:t>Page</w:t>
        </w:r>
      </w:p>
    </w:sdtContent>
  </w:sdt>
  <w:p w:rsidR="0036750C" w:rsidRDefault="003675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52C2" w:rsidRDefault="00AC52C2" w:rsidP="00AC7C17">
      <w:pPr>
        <w:spacing w:after="0" w:line="240" w:lineRule="auto"/>
      </w:pPr>
      <w:r>
        <w:separator/>
      </w:r>
    </w:p>
  </w:footnote>
  <w:footnote w:type="continuationSeparator" w:id="1">
    <w:p w:rsidR="00AC52C2" w:rsidRDefault="00AC52C2" w:rsidP="00AC7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9.75pt;height:9.75pt" o:bullet="t">
        <v:imagedata r:id="rId1" o:title="BD21298_"/>
      </v:shape>
    </w:pict>
  </w:numPicBullet>
  <w:abstractNum w:abstractNumId="0">
    <w:nsid w:val="031F5B94"/>
    <w:multiLevelType w:val="hybridMultilevel"/>
    <w:tmpl w:val="C8AAB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4A1EE8"/>
    <w:multiLevelType w:val="hybridMultilevel"/>
    <w:tmpl w:val="DD7A3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5672C"/>
    <w:multiLevelType w:val="hybridMultilevel"/>
    <w:tmpl w:val="45BE0AAE"/>
    <w:lvl w:ilvl="0" w:tplc="49E42EF2">
      <w:start w:val="1"/>
      <w:numFmt w:val="decimal"/>
      <w:lvlText w:val="%1.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3">
    <w:nsid w:val="0E080D38"/>
    <w:multiLevelType w:val="hybridMultilevel"/>
    <w:tmpl w:val="93D24FCA"/>
    <w:lvl w:ilvl="0" w:tplc="CD0A8D34">
      <w:start w:val="1"/>
      <w:numFmt w:val="bullet"/>
      <w:lvlText w:val=""/>
      <w:lvlPicBulletId w:val="0"/>
      <w:lvlJc w:val="left"/>
      <w:pPr>
        <w:ind w:left="45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7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90" w:hanging="360"/>
      </w:pPr>
      <w:rPr>
        <w:rFonts w:ascii="Wingdings" w:hAnsi="Wingdings" w:hint="default"/>
      </w:rPr>
    </w:lvl>
  </w:abstractNum>
  <w:abstractNum w:abstractNumId="4">
    <w:nsid w:val="116C11CD"/>
    <w:multiLevelType w:val="hybridMultilevel"/>
    <w:tmpl w:val="029216D8"/>
    <w:lvl w:ilvl="0" w:tplc="882CA0C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C614D8"/>
    <w:multiLevelType w:val="hybridMultilevel"/>
    <w:tmpl w:val="05DAE3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F6B6C"/>
    <w:multiLevelType w:val="hybridMultilevel"/>
    <w:tmpl w:val="0A802D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69A59D6"/>
    <w:multiLevelType w:val="multilevel"/>
    <w:tmpl w:val="FFD4FE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upperRoman"/>
      <w:isLgl/>
      <w:lvlText w:val="%1.%2.%3."/>
      <w:lvlJc w:val="left"/>
      <w:pPr>
        <w:ind w:left="1440" w:hanging="108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8">
    <w:nsid w:val="189D6647"/>
    <w:multiLevelType w:val="hybridMultilevel"/>
    <w:tmpl w:val="CF021B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0C014CE"/>
    <w:multiLevelType w:val="multilevel"/>
    <w:tmpl w:val="ED8239D4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>
      <w:start w:val="16"/>
      <w:numFmt w:val="decimal"/>
      <w:lvlText w:val="%1.%2."/>
      <w:lvlJc w:val="left"/>
      <w:pPr>
        <w:ind w:left="480" w:hanging="480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auto"/>
      </w:rPr>
    </w:lvl>
  </w:abstractNum>
  <w:abstractNum w:abstractNumId="10">
    <w:nsid w:val="23C97CAC"/>
    <w:multiLevelType w:val="multilevel"/>
    <w:tmpl w:val="CD0A8C4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253B70A8"/>
    <w:multiLevelType w:val="hybridMultilevel"/>
    <w:tmpl w:val="E152A8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BC59C7"/>
    <w:multiLevelType w:val="hybridMultilevel"/>
    <w:tmpl w:val="A0C8C716"/>
    <w:lvl w:ilvl="0" w:tplc="8682A154">
      <w:start w:val="1"/>
      <w:numFmt w:val="lowerLetter"/>
      <w:lvlText w:val="%1.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3">
    <w:nsid w:val="2DB24DB7"/>
    <w:multiLevelType w:val="hybridMultilevel"/>
    <w:tmpl w:val="03B6D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634E85"/>
    <w:multiLevelType w:val="hybridMultilevel"/>
    <w:tmpl w:val="C09482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2F75CBD"/>
    <w:multiLevelType w:val="hybridMultilevel"/>
    <w:tmpl w:val="4C98BD68"/>
    <w:lvl w:ilvl="0" w:tplc="CDE8DBE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071E50"/>
    <w:multiLevelType w:val="multilevel"/>
    <w:tmpl w:val="B1D24E1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7">
    <w:nsid w:val="358320C0"/>
    <w:multiLevelType w:val="multilevel"/>
    <w:tmpl w:val="4DB2FF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358873BA"/>
    <w:multiLevelType w:val="hybridMultilevel"/>
    <w:tmpl w:val="AC92CE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5F005AF"/>
    <w:multiLevelType w:val="hybridMultilevel"/>
    <w:tmpl w:val="AD5AEAEA"/>
    <w:lvl w:ilvl="0" w:tplc="AD865E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6127BE6"/>
    <w:multiLevelType w:val="multilevel"/>
    <w:tmpl w:val="136C8C24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585" w:hanging="48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82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25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8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8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4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45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05" w:hanging="1800"/>
      </w:pPr>
      <w:rPr>
        <w:rFonts w:hint="default"/>
      </w:rPr>
    </w:lvl>
  </w:abstractNum>
  <w:abstractNum w:abstractNumId="21">
    <w:nsid w:val="36201A62"/>
    <w:multiLevelType w:val="hybridMultilevel"/>
    <w:tmpl w:val="462ED50C"/>
    <w:lvl w:ilvl="0" w:tplc="5FEEBB1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>
    <w:nsid w:val="381A6C39"/>
    <w:multiLevelType w:val="hybridMultilevel"/>
    <w:tmpl w:val="817CCFB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ABB6565"/>
    <w:multiLevelType w:val="multilevel"/>
    <w:tmpl w:val="6A7A44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>
    <w:nsid w:val="3B4224E5"/>
    <w:multiLevelType w:val="multilevel"/>
    <w:tmpl w:val="454865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>
    <w:nsid w:val="41063D94"/>
    <w:multiLevelType w:val="hybridMultilevel"/>
    <w:tmpl w:val="E75AFAAA"/>
    <w:lvl w:ilvl="0" w:tplc="F46ED3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118769E"/>
    <w:multiLevelType w:val="multilevel"/>
    <w:tmpl w:val="B9C8B146"/>
    <w:lvl w:ilvl="0">
      <w:start w:val="4"/>
      <w:numFmt w:val="decimal"/>
      <w:lvlText w:val="%1."/>
      <w:lvlJc w:val="left"/>
      <w:pPr>
        <w:ind w:left="480" w:hanging="480"/>
      </w:pPr>
      <w:rPr>
        <w:rFonts w:hint="default"/>
        <w:b/>
      </w:rPr>
    </w:lvl>
    <w:lvl w:ilvl="1">
      <w:start w:val="10"/>
      <w:numFmt w:val="decimal"/>
      <w:lvlText w:val="%1.%2.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487C743A"/>
    <w:multiLevelType w:val="hybridMultilevel"/>
    <w:tmpl w:val="72FE0D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9174762"/>
    <w:multiLevelType w:val="hybridMultilevel"/>
    <w:tmpl w:val="7924E54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9">
    <w:nsid w:val="49337FB2"/>
    <w:multiLevelType w:val="hybridMultilevel"/>
    <w:tmpl w:val="5980F386"/>
    <w:lvl w:ilvl="0" w:tplc="D110021C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D020753"/>
    <w:multiLevelType w:val="multilevel"/>
    <w:tmpl w:val="5448C20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4E2B2066"/>
    <w:multiLevelType w:val="hybridMultilevel"/>
    <w:tmpl w:val="3E82944E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2">
    <w:nsid w:val="520419C7"/>
    <w:multiLevelType w:val="hybridMultilevel"/>
    <w:tmpl w:val="43384A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66777B8"/>
    <w:multiLevelType w:val="hybridMultilevel"/>
    <w:tmpl w:val="628AD0CC"/>
    <w:lvl w:ilvl="0" w:tplc="DEB8F69C">
      <w:start w:val="3"/>
      <w:numFmt w:val="decimal"/>
      <w:lvlText w:val="%1."/>
      <w:lvlJc w:val="left"/>
      <w:pPr>
        <w:ind w:left="117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4">
    <w:nsid w:val="5A006B24"/>
    <w:multiLevelType w:val="hybridMultilevel"/>
    <w:tmpl w:val="B5AC27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0CE0E9C"/>
    <w:multiLevelType w:val="hybridMultilevel"/>
    <w:tmpl w:val="B6E63698"/>
    <w:lvl w:ilvl="0" w:tplc="E6FA930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16A697C"/>
    <w:multiLevelType w:val="multilevel"/>
    <w:tmpl w:val="CC16E3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isLgl/>
      <w:lvlText w:val="%1.%2."/>
      <w:lvlJc w:val="left"/>
      <w:pPr>
        <w:ind w:left="525" w:hanging="525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37">
    <w:nsid w:val="6714280E"/>
    <w:multiLevelType w:val="multilevel"/>
    <w:tmpl w:val="705ACD5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8">
    <w:nsid w:val="68247A48"/>
    <w:multiLevelType w:val="multilevel"/>
    <w:tmpl w:val="E912F34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9">
    <w:nsid w:val="6C5A7AA8"/>
    <w:multiLevelType w:val="hybridMultilevel"/>
    <w:tmpl w:val="1B968A9E"/>
    <w:lvl w:ilvl="0" w:tplc="27D8FA2C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0">
    <w:nsid w:val="6EAC7A5F"/>
    <w:multiLevelType w:val="hybridMultilevel"/>
    <w:tmpl w:val="089C906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6F531A0D"/>
    <w:multiLevelType w:val="hybridMultilevel"/>
    <w:tmpl w:val="E1DA115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1170BD"/>
    <w:multiLevelType w:val="hybridMultilevel"/>
    <w:tmpl w:val="4A3C67D8"/>
    <w:lvl w:ilvl="0" w:tplc="4C6E8718">
      <w:start w:val="1"/>
      <w:numFmt w:val="decimal"/>
      <w:lvlText w:val="%1.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43">
    <w:nsid w:val="72E802CF"/>
    <w:multiLevelType w:val="multilevel"/>
    <w:tmpl w:val="B0F8B37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4">
    <w:nsid w:val="742325E0"/>
    <w:multiLevelType w:val="hybridMultilevel"/>
    <w:tmpl w:val="A32E94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788C7628"/>
    <w:multiLevelType w:val="hybridMultilevel"/>
    <w:tmpl w:val="223A78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E36B1F"/>
    <w:multiLevelType w:val="hybridMultilevel"/>
    <w:tmpl w:val="34EEF9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9D205D"/>
    <w:multiLevelType w:val="hybridMultilevel"/>
    <w:tmpl w:val="D8C6E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27"/>
  </w:num>
  <w:num w:numId="3">
    <w:abstractNumId w:val="12"/>
  </w:num>
  <w:num w:numId="4">
    <w:abstractNumId w:val="45"/>
  </w:num>
  <w:num w:numId="5">
    <w:abstractNumId w:val="0"/>
  </w:num>
  <w:num w:numId="6">
    <w:abstractNumId w:val="39"/>
  </w:num>
  <w:num w:numId="7">
    <w:abstractNumId w:val="25"/>
  </w:num>
  <w:num w:numId="8">
    <w:abstractNumId w:val="15"/>
  </w:num>
  <w:num w:numId="9">
    <w:abstractNumId w:val="33"/>
  </w:num>
  <w:num w:numId="10">
    <w:abstractNumId w:val="43"/>
  </w:num>
  <w:num w:numId="11">
    <w:abstractNumId w:val="31"/>
  </w:num>
  <w:num w:numId="12">
    <w:abstractNumId w:val="17"/>
  </w:num>
  <w:num w:numId="13">
    <w:abstractNumId w:val="24"/>
  </w:num>
  <w:num w:numId="14">
    <w:abstractNumId w:val="26"/>
  </w:num>
  <w:num w:numId="15">
    <w:abstractNumId w:val="10"/>
  </w:num>
  <w:num w:numId="16">
    <w:abstractNumId w:val="32"/>
  </w:num>
  <w:num w:numId="17">
    <w:abstractNumId w:val="14"/>
  </w:num>
  <w:num w:numId="18">
    <w:abstractNumId w:val="4"/>
  </w:num>
  <w:num w:numId="19">
    <w:abstractNumId w:val="35"/>
  </w:num>
  <w:num w:numId="20">
    <w:abstractNumId w:val="18"/>
  </w:num>
  <w:num w:numId="21">
    <w:abstractNumId w:val="23"/>
  </w:num>
  <w:num w:numId="22">
    <w:abstractNumId w:val="21"/>
  </w:num>
  <w:num w:numId="23">
    <w:abstractNumId w:val="30"/>
  </w:num>
  <w:num w:numId="24">
    <w:abstractNumId w:val="16"/>
  </w:num>
  <w:num w:numId="25">
    <w:abstractNumId w:val="28"/>
  </w:num>
  <w:num w:numId="26">
    <w:abstractNumId w:val="3"/>
  </w:num>
  <w:num w:numId="27">
    <w:abstractNumId w:val="22"/>
  </w:num>
  <w:num w:numId="28">
    <w:abstractNumId w:val="7"/>
  </w:num>
  <w:num w:numId="29">
    <w:abstractNumId w:val="41"/>
  </w:num>
  <w:num w:numId="30">
    <w:abstractNumId w:val="34"/>
  </w:num>
  <w:num w:numId="31">
    <w:abstractNumId w:val="38"/>
  </w:num>
  <w:num w:numId="32">
    <w:abstractNumId w:val="6"/>
  </w:num>
  <w:num w:numId="33">
    <w:abstractNumId w:val="8"/>
  </w:num>
  <w:num w:numId="34">
    <w:abstractNumId w:val="44"/>
  </w:num>
  <w:num w:numId="35">
    <w:abstractNumId w:val="47"/>
  </w:num>
  <w:num w:numId="36">
    <w:abstractNumId w:val="19"/>
  </w:num>
  <w:num w:numId="37">
    <w:abstractNumId w:val="11"/>
  </w:num>
  <w:num w:numId="38">
    <w:abstractNumId w:val="20"/>
  </w:num>
  <w:num w:numId="39">
    <w:abstractNumId w:val="13"/>
  </w:num>
  <w:num w:numId="40">
    <w:abstractNumId w:val="36"/>
  </w:num>
  <w:num w:numId="41">
    <w:abstractNumId w:val="40"/>
  </w:num>
  <w:num w:numId="42">
    <w:abstractNumId w:val="46"/>
  </w:num>
  <w:num w:numId="43">
    <w:abstractNumId w:val="29"/>
  </w:num>
  <w:num w:numId="44">
    <w:abstractNumId w:val="1"/>
  </w:num>
  <w:num w:numId="45">
    <w:abstractNumId w:val="2"/>
  </w:num>
  <w:num w:numId="46">
    <w:abstractNumId w:val="42"/>
  </w:num>
  <w:num w:numId="47">
    <w:abstractNumId w:val="9"/>
  </w:num>
  <w:num w:numId="48">
    <w:abstractNumId w:val="5"/>
  </w:num>
  <w:numIdMacAtCleanup w:val="2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12D7D"/>
    <w:rsid w:val="00005329"/>
    <w:rsid w:val="00005375"/>
    <w:rsid w:val="000076A3"/>
    <w:rsid w:val="0001083E"/>
    <w:rsid w:val="000115E6"/>
    <w:rsid w:val="00013A7A"/>
    <w:rsid w:val="00013C29"/>
    <w:rsid w:val="000144DB"/>
    <w:rsid w:val="000240FA"/>
    <w:rsid w:val="00025F10"/>
    <w:rsid w:val="0003272E"/>
    <w:rsid w:val="00033285"/>
    <w:rsid w:val="00037303"/>
    <w:rsid w:val="000440B3"/>
    <w:rsid w:val="00047126"/>
    <w:rsid w:val="00050269"/>
    <w:rsid w:val="00052DA1"/>
    <w:rsid w:val="000542CC"/>
    <w:rsid w:val="00054EEF"/>
    <w:rsid w:val="00055F6F"/>
    <w:rsid w:val="0005689D"/>
    <w:rsid w:val="00060815"/>
    <w:rsid w:val="00060BA6"/>
    <w:rsid w:val="00062715"/>
    <w:rsid w:val="000655C4"/>
    <w:rsid w:val="00065BF6"/>
    <w:rsid w:val="00071E94"/>
    <w:rsid w:val="00072471"/>
    <w:rsid w:val="00076A85"/>
    <w:rsid w:val="0008438C"/>
    <w:rsid w:val="00086306"/>
    <w:rsid w:val="000916FE"/>
    <w:rsid w:val="00091843"/>
    <w:rsid w:val="00091DBC"/>
    <w:rsid w:val="00097611"/>
    <w:rsid w:val="000A43B0"/>
    <w:rsid w:val="000A4BEE"/>
    <w:rsid w:val="000B1F02"/>
    <w:rsid w:val="000B35F2"/>
    <w:rsid w:val="000C1FD3"/>
    <w:rsid w:val="000C258C"/>
    <w:rsid w:val="000C70C7"/>
    <w:rsid w:val="000C788C"/>
    <w:rsid w:val="000D0644"/>
    <w:rsid w:val="000D3A71"/>
    <w:rsid w:val="000D57EB"/>
    <w:rsid w:val="000D5D74"/>
    <w:rsid w:val="000E190F"/>
    <w:rsid w:val="000E2B82"/>
    <w:rsid w:val="000E3847"/>
    <w:rsid w:val="000E5167"/>
    <w:rsid w:val="000E6448"/>
    <w:rsid w:val="000F24FD"/>
    <w:rsid w:val="000F27D0"/>
    <w:rsid w:val="000F6CCD"/>
    <w:rsid w:val="00111618"/>
    <w:rsid w:val="001138C6"/>
    <w:rsid w:val="00113A08"/>
    <w:rsid w:val="001254C1"/>
    <w:rsid w:val="00125DBE"/>
    <w:rsid w:val="00126843"/>
    <w:rsid w:val="00131505"/>
    <w:rsid w:val="00133678"/>
    <w:rsid w:val="001364FE"/>
    <w:rsid w:val="00140E24"/>
    <w:rsid w:val="00141D0D"/>
    <w:rsid w:val="00141D10"/>
    <w:rsid w:val="001429AB"/>
    <w:rsid w:val="00142D1B"/>
    <w:rsid w:val="00144228"/>
    <w:rsid w:val="001461F3"/>
    <w:rsid w:val="00153DF6"/>
    <w:rsid w:val="0016192A"/>
    <w:rsid w:val="00167079"/>
    <w:rsid w:val="00173565"/>
    <w:rsid w:val="00174FE7"/>
    <w:rsid w:val="00175F31"/>
    <w:rsid w:val="00183C1C"/>
    <w:rsid w:val="00184686"/>
    <w:rsid w:val="00190436"/>
    <w:rsid w:val="001931A8"/>
    <w:rsid w:val="00196546"/>
    <w:rsid w:val="00196559"/>
    <w:rsid w:val="0019691A"/>
    <w:rsid w:val="0019696C"/>
    <w:rsid w:val="00197664"/>
    <w:rsid w:val="001A0BEE"/>
    <w:rsid w:val="001A13F1"/>
    <w:rsid w:val="001A17D1"/>
    <w:rsid w:val="001A1C48"/>
    <w:rsid w:val="001A2B25"/>
    <w:rsid w:val="001A2E22"/>
    <w:rsid w:val="001A3179"/>
    <w:rsid w:val="001A5550"/>
    <w:rsid w:val="001A5893"/>
    <w:rsid w:val="001B07BF"/>
    <w:rsid w:val="001B3C8C"/>
    <w:rsid w:val="001B4168"/>
    <w:rsid w:val="001B6B9A"/>
    <w:rsid w:val="001B7BA7"/>
    <w:rsid w:val="001C11EB"/>
    <w:rsid w:val="001C16B2"/>
    <w:rsid w:val="001C20EE"/>
    <w:rsid w:val="001C4F5D"/>
    <w:rsid w:val="001C632A"/>
    <w:rsid w:val="001D4D36"/>
    <w:rsid w:val="001E2354"/>
    <w:rsid w:val="001E3EBC"/>
    <w:rsid w:val="001E44D4"/>
    <w:rsid w:val="001E48E7"/>
    <w:rsid w:val="001E4FA7"/>
    <w:rsid w:val="001E5022"/>
    <w:rsid w:val="001F3CEB"/>
    <w:rsid w:val="001F5B1E"/>
    <w:rsid w:val="001F62DB"/>
    <w:rsid w:val="001F6A73"/>
    <w:rsid w:val="00202A5B"/>
    <w:rsid w:val="0020519B"/>
    <w:rsid w:val="00205C59"/>
    <w:rsid w:val="00207C61"/>
    <w:rsid w:val="00211A11"/>
    <w:rsid w:val="0021227C"/>
    <w:rsid w:val="002129C2"/>
    <w:rsid w:val="00217B08"/>
    <w:rsid w:val="002242C6"/>
    <w:rsid w:val="00224DC1"/>
    <w:rsid w:val="002270D2"/>
    <w:rsid w:val="0022714C"/>
    <w:rsid w:val="002272F4"/>
    <w:rsid w:val="00234419"/>
    <w:rsid w:val="002365E5"/>
    <w:rsid w:val="0024033D"/>
    <w:rsid w:val="00241F75"/>
    <w:rsid w:val="00242EAB"/>
    <w:rsid w:val="0024348B"/>
    <w:rsid w:val="002445CA"/>
    <w:rsid w:val="00245602"/>
    <w:rsid w:val="00245A29"/>
    <w:rsid w:val="002576D3"/>
    <w:rsid w:val="00257A55"/>
    <w:rsid w:val="002620E4"/>
    <w:rsid w:val="0026353F"/>
    <w:rsid w:val="0026569C"/>
    <w:rsid w:val="00267B71"/>
    <w:rsid w:val="00270311"/>
    <w:rsid w:val="002741A7"/>
    <w:rsid w:val="002756AE"/>
    <w:rsid w:val="0028063D"/>
    <w:rsid w:val="00281AC5"/>
    <w:rsid w:val="00282198"/>
    <w:rsid w:val="0028639C"/>
    <w:rsid w:val="002939A4"/>
    <w:rsid w:val="00293FB1"/>
    <w:rsid w:val="00294C18"/>
    <w:rsid w:val="002A26AA"/>
    <w:rsid w:val="002A2709"/>
    <w:rsid w:val="002A2EF8"/>
    <w:rsid w:val="002A7799"/>
    <w:rsid w:val="002B01EA"/>
    <w:rsid w:val="002B04BF"/>
    <w:rsid w:val="002B1257"/>
    <w:rsid w:val="002B1705"/>
    <w:rsid w:val="002B321C"/>
    <w:rsid w:val="002B384D"/>
    <w:rsid w:val="002C2281"/>
    <w:rsid w:val="002C4AF2"/>
    <w:rsid w:val="002C4C56"/>
    <w:rsid w:val="002C5034"/>
    <w:rsid w:val="002C73A5"/>
    <w:rsid w:val="002C7FB5"/>
    <w:rsid w:val="002D1651"/>
    <w:rsid w:val="002D36A0"/>
    <w:rsid w:val="002D48BC"/>
    <w:rsid w:val="002D5200"/>
    <w:rsid w:val="002D5890"/>
    <w:rsid w:val="002D653A"/>
    <w:rsid w:val="002D75CB"/>
    <w:rsid w:val="002E37F7"/>
    <w:rsid w:val="002E50F9"/>
    <w:rsid w:val="002E7453"/>
    <w:rsid w:val="002F266D"/>
    <w:rsid w:val="003039B8"/>
    <w:rsid w:val="00303FD6"/>
    <w:rsid w:val="00305738"/>
    <w:rsid w:val="0030687F"/>
    <w:rsid w:val="00311809"/>
    <w:rsid w:val="003135D1"/>
    <w:rsid w:val="003175F7"/>
    <w:rsid w:val="00325450"/>
    <w:rsid w:val="00330DB0"/>
    <w:rsid w:val="003312D9"/>
    <w:rsid w:val="0033320D"/>
    <w:rsid w:val="00334A47"/>
    <w:rsid w:val="0034180E"/>
    <w:rsid w:val="00343FCC"/>
    <w:rsid w:val="00344CBC"/>
    <w:rsid w:val="00347589"/>
    <w:rsid w:val="00352903"/>
    <w:rsid w:val="00352AB1"/>
    <w:rsid w:val="00353276"/>
    <w:rsid w:val="00353434"/>
    <w:rsid w:val="00354BA5"/>
    <w:rsid w:val="00356025"/>
    <w:rsid w:val="003562CB"/>
    <w:rsid w:val="00357B72"/>
    <w:rsid w:val="00361122"/>
    <w:rsid w:val="00365C40"/>
    <w:rsid w:val="00365E77"/>
    <w:rsid w:val="0036750C"/>
    <w:rsid w:val="00376998"/>
    <w:rsid w:val="00381DDE"/>
    <w:rsid w:val="0038241B"/>
    <w:rsid w:val="003877DD"/>
    <w:rsid w:val="0039075B"/>
    <w:rsid w:val="00392648"/>
    <w:rsid w:val="003967FE"/>
    <w:rsid w:val="00396A82"/>
    <w:rsid w:val="003979F8"/>
    <w:rsid w:val="003A32E3"/>
    <w:rsid w:val="003A4B09"/>
    <w:rsid w:val="003A5BFC"/>
    <w:rsid w:val="003B3B09"/>
    <w:rsid w:val="003C0F52"/>
    <w:rsid w:val="003C1514"/>
    <w:rsid w:val="003C3D0E"/>
    <w:rsid w:val="003C5F30"/>
    <w:rsid w:val="003C78B7"/>
    <w:rsid w:val="003D434A"/>
    <w:rsid w:val="003D5D3F"/>
    <w:rsid w:val="003E1662"/>
    <w:rsid w:val="003E3BA3"/>
    <w:rsid w:val="003F0B78"/>
    <w:rsid w:val="003F2714"/>
    <w:rsid w:val="003F3CFD"/>
    <w:rsid w:val="003F60A7"/>
    <w:rsid w:val="00400867"/>
    <w:rsid w:val="00401267"/>
    <w:rsid w:val="00401CF9"/>
    <w:rsid w:val="0040368F"/>
    <w:rsid w:val="00405E71"/>
    <w:rsid w:val="00406A9C"/>
    <w:rsid w:val="00407E64"/>
    <w:rsid w:val="00411B29"/>
    <w:rsid w:val="00411F51"/>
    <w:rsid w:val="00423E7E"/>
    <w:rsid w:val="004249F7"/>
    <w:rsid w:val="00425EDD"/>
    <w:rsid w:val="00426947"/>
    <w:rsid w:val="00436E64"/>
    <w:rsid w:val="0043768B"/>
    <w:rsid w:val="0044369D"/>
    <w:rsid w:val="0044442A"/>
    <w:rsid w:val="00444B13"/>
    <w:rsid w:val="004450AE"/>
    <w:rsid w:val="00450D3C"/>
    <w:rsid w:val="0045104A"/>
    <w:rsid w:val="0045120E"/>
    <w:rsid w:val="00452703"/>
    <w:rsid w:val="00455553"/>
    <w:rsid w:val="00455E07"/>
    <w:rsid w:val="00460BC8"/>
    <w:rsid w:val="00463992"/>
    <w:rsid w:val="004652AD"/>
    <w:rsid w:val="0046579F"/>
    <w:rsid w:val="00465A75"/>
    <w:rsid w:val="004713CF"/>
    <w:rsid w:val="004716F9"/>
    <w:rsid w:val="00474540"/>
    <w:rsid w:val="00480B48"/>
    <w:rsid w:val="00482537"/>
    <w:rsid w:val="0048275E"/>
    <w:rsid w:val="00483C00"/>
    <w:rsid w:val="00483CFF"/>
    <w:rsid w:val="0049377B"/>
    <w:rsid w:val="004957E0"/>
    <w:rsid w:val="004A2EAB"/>
    <w:rsid w:val="004A36DC"/>
    <w:rsid w:val="004A472F"/>
    <w:rsid w:val="004A5F75"/>
    <w:rsid w:val="004A7621"/>
    <w:rsid w:val="004B1244"/>
    <w:rsid w:val="004B4D82"/>
    <w:rsid w:val="004C0FBD"/>
    <w:rsid w:val="004C137F"/>
    <w:rsid w:val="004C151E"/>
    <w:rsid w:val="004C4E0B"/>
    <w:rsid w:val="004D1D0D"/>
    <w:rsid w:val="004D1D2D"/>
    <w:rsid w:val="004D2B00"/>
    <w:rsid w:val="004D60A9"/>
    <w:rsid w:val="004D6FEC"/>
    <w:rsid w:val="004E1BE2"/>
    <w:rsid w:val="004E51C1"/>
    <w:rsid w:val="004F2353"/>
    <w:rsid w:val="004F27D0"/>
    <w:rsid w:val="004F3268"/>
    <w:rsid w:val="004F6165"/>
    <w:rsid w:val="00503FE9"/>
    <w:rsid w:val="00510424"/>
    <w:rsid w:val="00514A7F"/>
    <w:rsid w:val="00514C22"/>
    <w:rsid w:val="0051535C"/>
    <w:rsid w:val="00516706"/>
    <w:rsid w:val="0052091A"/>
    <w:rsid w:val="00520A23"/>
    <w:rsid w:val="005276AB"/>
    <w:rsid w:val="00540B88"/>
    <w:rsid w:val="00542030"/>
    <w:rsid w:val="005462ED"/>
    <w:rsid w:val="005514FB"/>
    <w:rsid w:val="00557B29"/>
    <w:rsid w:val="00564C07"/>
    <w:rsid w:val="00571BC8"/>
    <w:rsid w:val="00577B54"/>
    <w:rsid w:val="005803AF"/>
    <w:rsid w:val="00581D5A"/>
    <w:rsid w:val="00581D61"/>
    <w:rsid w:val="00582585"/>
    <w:rsid w:val="00584CC3"/>
    <w:rsid w:val="00584F51"/>
    <w:rsid w:val="00585734"/>
    <w:rsid w:val="005868EA"/>
    <w:rsid w:val="005868FA"/>
    <w:rsid w:val="005912BB"/>
    <w:rsid w:val="005915F8"/>
    <w:rsid w:val="005915FA"/>
    <w:rsid w:val="005A02FD"/>
    <w:rsid w:val="005A2C03"/>
    <w:rsid w:val="005A6A5B"/>
    <w:rsid w:val="005B5972"/>
    <w:rsid w:val="005B7918"/>
    <w:rsid w:val="005C1FAC"/>
    <w:rsid w:val="005C2393"/>
    <w:rsid w:val="005C3E87"/>
    <w:rsid w:val="005C3ED8"/>
    <w:rsid w:val="005C527F"/>
    <w:rsid w:val="005C7EC8"/>
    <w:rsid w:val="005E0E54"/>
    <w:rsid w:val="005E3B5B"/>
    <w:rsid w:val="005E6825"/>
    <w:rsid w:val="005F01C1"/>
    <w:rsid w:val="005F4AF0"/>
    <w:rsid w:val="005F4E17"/>
    <w:rsid w:val="005F5FC1"/>
    <w:rsid w:val="00602A1E"/>
    <w:rsid w:val="006040FB"/>
    <w:rsid w:val="0060411D"/>
    <w:rsid w:val="0060495A"/>
    <w:rsid w:val="00604A24"/>
    <w:rsid w:val="00607BAD"/>
    <w:rsid w:val="00610F8A"/>
    <w:rsid w:val="0061276C"/>
    <w:rsid w:val="0061482A"/>
    <w:rsid w:val="006149D4"/>
    <w:rsid w:val="00623849"/>
    <w:rsid w:val="00624DC8"/>
    <w:rsid w:val="00630DA1"/>
    <w:rsid w:val="00633053"/>
    <w:rsid w:val="006335EA"/>
    <w:rsid w:val="00634628"/>
    <w:rsid w:val="006353AC"/>
    <w:rsid w:val="00636F5D"/>
    <w:rsid w:val="00641EAD"/>
    <w:rsid w:val="00643711"/>
    <w:rsid w:val="00645D31"/>
    <w:rsid w:val="006460AD"/>
    <w:rsid w:val="00646ACE"/>
    <w:rsid w:val="006515CC"/>
    <w:rsid w:val="00653EC3"/>
    <w:rsid w:val="0065678C"/>
    <w:rsid w:val="00657D75"/>
    <w:rsid w:val="00660FEE"/>
    <w:rsid w:val="0066189C"/>
    <w:rsid w:val="00665F13"/>
    <w:rsid w:val="00666A1A"/>
    <w:rsid w:val="0067003C"/>
    <w:rsid w:val="0067265B"/>
    <w:rsid w:val="0067317E"/>
    <w:rsid w:val="00680A2A"/>
    <w:rsid w:val="00680B9A"/>
    <w:rsid w:val="0068249C"/>
    <w:rsid w:val="00682EF5"/>
    <w:rsid w:val="006903CE"/>
    <w:rsid w:val="006959BF"/>
    <w:rsid w:val="006A6CA1"/>
    <w:rsid w:val="006A6FFD"/>
    <w:rsid w:val="006B47D3"/>
    <w:rsid w:val="006B6154"/>
    <w:rsid w:val="006C406E"/>
    <w:rsid w:val="006C453C"/>
    <w:rsid w:val="006C4BDE"/>
    <w:rsid w:val="006C52FD"/>
    <w:rsid w:val="006C6C7F"/>
    <w:rsid w:val="006C6F86"/>
    <w:rsid w:val="006C71F7"/>
    <w:rsid w:val="006C7BE7"/>
    <w:rsid w:val="006D784E"/>
    <w:rsid w:val="006E1281"/>
    <w:rsid w:val="006E380D"/>
    <w:rsid w:val="006E40BF"/>
    <w:rsid w:val="006E6051"/>
    <w:rsid w:val="006F53FD"/>
    <w:rsid w:val="006F5C6C"/>
    <w:rsid w:val="006F700A"/>
    <w:rsid w:val="0070142A"/>
    <w:rsid w:val="007017E8"/>
    <w:rsid w:val="0070477C"/>
    <w:rsid w:val="00704958"/>
    <w:rsid w:val="00704AFE"/>
    <w:rsid w:val="00706854"/>
    <w:rsid w:val="00706E58"/>
    <w:rsid w:val="007070A4"/>
    <w:rsid w:val="0071173E"/>
    <w:rsid w:val="0071471D"/>
    <w:rsid w:val="00715EB5"/>
    <w:rsid w:val="007176E1"/>
    <w:rsid w:val="00724290"/>
    <w:rsid w:val="007256BB"/>
    <w:rsid w:val="0074028A"/>
    <w:rsid w:val="00743479"/>
    <w:rsid w:val="00743BCB"/>
    <w:rsid w:val="00744F81"/>
    <w:rsid w:val="00746506"/>
    <w:rsid w:val="00750ED6"/>
    <w:rsid w:val="00754BA4"/>
    <w:rsid w:val="00762EFC"/>
    <w:rsid w:val="00764080"/>
    <w:rsid w:val="00767667"/>
    <w:rsid w:val="00770DA3"/>
    <w:rsid w:val="00770EB7"/>
    <w:rsid w:val="007758F2"/>
    <w:rsid w:val="00775C7D"/>
    <w:rsid w:val="00780163"/>
    <w:rsid w:val="00780D6E"/>
    <w:rsid w:val="007847A6"/>
    <w:rsid w:val="00797091"/>
    <w:rsid w:val="007A2A4B"/>
    <w:rsid w:val="007A697C"/>
    <w:rsid w:val="007B2768"/>
    <w:rsid w:val="007B2B31"/>
    <w:rsid w:val="007B51D2"/>
    <w:rsid w:val="007B6223"/>
    <w:rsid w:val="007C2AC3"/>
    <w:rsid w:val="007D02CA"/>
    <w:rsid w:val="007D1CB6"/>
    <w:rsid w:val="007D4198"/>
    <w:rsid w:val="007D5E3C"/>
    <w:rsid w:val="007E193C"/>
    <w:rsid w:val="007E7E63"/>
    <w:rsid w:val="007F3742"/>
    <w:rsid w:val="007F6BB2"/>
    <w:rsid w:val="007F7292"/>
    <w:rsid w:val="00800443"/>
    <w:rsid w:val="00810608"/>
    <w:rsid w:val="00810F4F"/>
    <w:rsid w:val="00812BCF"/>
    <w:rsid w:val="0081450F"/>
    <w:rsid w:val="008220F0"/>
    <w:rsid w:val="00825E69"/>
    <w:rsid w:val="008273CC"/>
    <w:rsid w:val="00833949"/>
    <w:rsid w:val="0083671A"/>
    <w:rsid w:val="00840894"/>
    <w:rsid w:val="008431FD"/>
    <w:rsid w:val="00843BF9"/>
    <w:rsid w:val="00846A43"/>
    <w:rsid w:val="008501ED"/>
    <w:rsid w:val="00851220"/>
    <w:rsid w:val="00851669"/>
    <w:rsid w:val="0085286B"/>
    <w:rsid w:val="008557E3"/>
    <w:rsid w:val="00857589"/>
    <w:rsid w:val="00860D1C"/>
    <w:rsid w:val="00862EE9"/>
    <w:rsid w:val="008648B7"/>
    <w:rsid w:val="00870932"/>
    <w:rsid w:val="00871497"/>
    <w:rsid w:val="00872B79"/>
    <w:rsid w:val="00872C68"/>
    <w:rsid w:val="00873B90"/>
    <w:rsid w:val="00880DF1"/>
    <w:rsid w:val="008840F1"/>
    <w:rsid w:val="00887C2C"/>
    <w:rsid w:val="008936B4"/>
    <w:rsid w:val="008A780E"/>
    <w:rsid w:val="008B33A4"/>
    <w:rsid w:val="008B4564"/>
    <w:rsid w:val="008C3311"/>
    <w:rsid w:val="008C7303"/>
    <w:rsid w:val="008D4060"/>
    <w:rsid w:val="008D6DAD"/>
    <w:rsid w:val="008D7D8B"/>
    <w:rsid w:val="008E0966"/>
    <w:rsid w:val="008E3736"/>
    <w:rsid w:val="008E5838"/>
    <w:rsid w:val="008F0B6B"/>
    <w:rsid w:val="008F353C"/>
    <w:rsid w:val="008F3617"/>
    <w:rsid w:val="0090299A"/>
    <w:rsid w:val="00904355"/>
    <w:rsid w:val="00904C49"/>
    <w:rsid w:val="00905FDA"/>
    <w:rsid w:val="00906024"/>
    <w:rsid w:val="00920BA9"/>
    <w:rsid w:val="0092172D"/>
    <w:rsid w:val="00923FEF"/>
    <w:rsid w:val="009312F5"/>
    <w:rsid w:val="00933BD5"/>
    <w:rsid w:val="00935D2E"/>
    <w:rsid w:val="00945439"/>
    <w:rsid w:val="00945E32"/>
    <w:rsid w:val="00947C96"/>
    <w:rsid w:val="00952C66"/>
    <w:rsid w:val="00956BC6"/>
    <w:rsid w:val="00970708"/>
    <w:rsid w:val="00972BFB"/>
    <w:rsid w:val="00973EF6"/>
    <w:rsid w:val="0097458E"/>
    <w:rsid w:val="0097501F"/>
    <w:rsid w:val="009759E3"/>
    <w:rsid w:val="00983661"/>
    <w:rsid w:val="0098466B"/>
    <w:rsid w:val="00987634"/>
    <w:rsid w:val="00987FD8"/>
    <w:rsid w:val="00990E24"/>
    <w:rsid w:val="00990FD3"/>
    <w:rsid w:val="0099156A"/>
    <w:rsid w:val="0099263B"/>
    <w:rsid w:val="00993E51"/>
    <w:rsid w:val="00995449"/>
    <w:rsid w:val="00996ED5"/>
    <w:rsid w:val="009974E8"/>
    <w:rsid w:val="00997655"/>
    <w:rsid w:val="009A015A"/>
    <w:rsid w:val="009A082A"/>
    <w:rsid w:val="009A3553"/>
    <w:rsid w:val="009A4136"/>
    <w:rsid w:val="009B089F"/>
    <w:rsid w:val="009B09EC"/>
    <w:rsid w:val="009B2FD5"/>
    <w:rsid w:val="009B4089"/>
    <w:rsid w:val="009B72BB"/>
    <w:rsid w:val="009B762D"/>
    <w:rsid w:val="009C6232"/>
    <w:rsid w:val="009C7C33"/>
    <w:rsid w:val="009D43FA"/>
    <w:rsid w:val="009D5197"/>
    <w:rsid w:val="009D550A"/>
    <w:rsid w:val="009E027A"/>
    <w:rsid w:val="009E121A"/>
    <w:rsid w:val="009E1F09"/>
    <w:rsid w:val="009E3077"/>
    <w:rsid w:val="009E3731"/>
    <w:rsid w:val="009E515B"/>
    <w:rsid w:val="009E770D"/>
    <w:rsid w:val="009E7DC7"/>
    <w:rsid w:val="009F15CA"/>
    <w:rsid w:val="009F1D43"/>
    <w:rsid w:val="009F2C43"/>
    <w:rsid w:val="009F51AF"/>
    <w:rsid w:val="009F787C"/>
    <w:rsid w:val="00A0327A"/>
    <w:rsid w:val="00A0649C"/>
    <w:rsid w:val="00A07CF2"/>
    <w:rsid w:val="00A17354"/>
    <w:rsid w:val="00A21DD7"/>
    <w:rsid w:val="00A25043"/>
    <w:rsid w:val="00A25098"/>
    <w:rsid w:val="00A2627E"/>
    <w:rsid w:val="00A26DD6"/>
    <w:rsid w:val="00A33424"/>
    <w:rsid w:val="00A36944"/>
    <w:rsid w:val="00A3747C"/>
    <w:rsid w:val="00A42F47"/>
    <w:rsid w:val="00A45F80"/>
    <w:rsid w:val="00A47923"/>
    <w:rsid w:val="00A50129"/>
    <w:rsid w:val="00A50C31"/>
    <w:rsid w:val="00A51D76"/>
    <w:rsid w:val="00A56A7C"/>
    <w:rsid w:val="00A56DE4"/>
    <w:rsid w:val="00A573DE"/>
    <w:rsid w:val="00A63B55"/>
    <w:rsid w:val="00A6586B"/>
    <w:rsid w:val="00A65C03"/>
    <w:rsid w:val="00A66709"/>
    <w:rsid w:val="00A66DD9"/>
    <w:rsid w:val="00A71B0A"/>
    <w:rsid w:val="00A87260"/>
    <w:rsid w:val="00A9000A"/>
    <w:rsid w:val="00A90029"/>
    <w:rsid w:val="00A90177"/>
    <w:rsid w:val="00A919A2"/>
    <w:rsid w:val="00A92C66"/>
    <w:rsid w:val="00A92E98"/>
    <w:rsid w:val="00A94459"/>
    <w:rsid w:val="00A964E5"/>
    <w:rsid w:val="00AA4941"/>
    <w:rsid w:val="00AB1E6A"/>
    <w:rsid w:val="00AC1261"/>
    <w:rsid w:val="00AC2F13"/>
    <w:rsid w:val="00AC2F79"/>
    <w:rsid w:val="00AC3C41"/>
    <w:rsid w:val="00AC41EF"/>
    <w:rsid w:val="00AC4C72"/>
    <w:rsid w:val="00AC52C2"/>
    <w:rsid w:val="00AC7C17"/>
    <w:rsid w:val="00AE176D"/>
    <w:rsid w:val="00AE1DA5"/>
    <w:rsid w:val="00AE22C5"/>
    <w:rsid w:val="00AE3BA0"/>
    <w:rsid w:val="00AE4E9E"/>
    <w:rsid w:val="00AE5261"/>
    <w:rsid w:val="00AE769C"/>
    <w:rsid w:val="00AF05DC"/>
    <w:rsid w:val="00AF20E3"/>
    <w:rsid w:val="00B00D14"/>
    <w:rsid w:val="00B04ABB"/>
    <w:rsid w:val="00B13A80"/>
    <w:rsid w:val="00B13F00"/>
    <w:rsid w:val="00B22A4D"/>
    <w:rsid w:val="00B22E37"/>
    <w:rsid w:val="00B250B6"/>
    <w:rsid w:val="00B258ED"/>
    <w:rsid w:val="00B269F5"/>
    <w:rsid w:val="00B26AD2"/>
    <w:rsid w:val="00B27B2F"/>
    <w:rsid w:val="00B3084F"/>
    <w:rsid w:val="00B315B0"/>
    <w:rsid w:val="00B3426B"/>
    <w:rsid w:val="00B34E56"/>
    <w:rsid w:val="00B36552"/>
    <w:rsid w:val="00B40644"/>
    <w:rsid w:val="00B4345E"/>
    <w:rsid w:val="00B4544E"/>
    <w:rsid w:val="00B45ADC"/>
    <w:rsid w:val="00B5167F"/>
    <w:rsid w:val="00B60DFA"/>
    <w:rsid w:val="00B633CD"/>
    <w:rsid w:val="00B6691B"/>
    <w:rsid w:val="00B70D38"/>
    <w:rsid w:val="00B73F93"/>
    <w:rsid w:val="00B80EFF"/>
    <w:rsid w:val="00B81476"/>
    <w:rsid w:val="00B83AF3"/>
    <w:rsid w:val="00B8466F"/>
    <w:rsid w:val="00B86AD4"/>
    <w:rsid w:val="00B87F4B"/>
    <w:rsid w:val="00B906EA"/>
    <w:rsid w:val="00B944F9"/>
    <w:rsid w:val="00B95801"/>
    <w:rsid w:val="00B9582A"/>
    <w:rsid w:val="00B9594D"/>
    <w:rsid w:val="00BA4E15"/>
    <w:rsid w:val="00BA65B7"/>
    <w:rsid w:val="00BA7278"/>
    <w:rsid w:val="00BA7BFD"/>
    <w:rsid w:val="00BB0D61"/>
    <w:rsid w:val="00BB2717"/>
    <w:rsid w:val="00BB2C26"/>
    <w:rsid w:val="00BC1F06"/>
    <w:rsid w:val="00BC234E"/>
    <w:rsid w:val="00BC7637"/>
    <w:rsid w:val="00BD2A77"/>
    <w:rsid w:val="00BD3B19"/>
    <w:rsid w:val="00BE045A"/>
    <w:rsid w:val="00BE0D5D"/>
    <w:rsid w:val="00BE4728"/>
    <w:rsid w:val="00BE5C99"/>
    <w:rsid w:val="00BE5F69"/>
    <w:rsid w:val="00BF1AA7"/>
    <w:rsid w:val="00BF45F4"/>
    <w:rsid w:val="00BF6451"/>
    <w:rsid w:val="00BF66AC"/>
    <w:rsid w:val="00BF6B35"/>
    <w:rsid w:val="00C01349"/>
    <w:rsid w:val="00C01BB0"/>
    <w:rsid w:val="00C07004"/>
    <w:rsid w:val="00C109C4"/>
    <w:rsid w:val="00C1278A"/>
    <w:rsid w:val="00C127C6"/>
    <w:rsid w:val="00C237FB"/>
    <w:rsid w:val="00C23B4C"/>
    <w:rsid w:val="00C24752"/>
    <w:rsid w:val="00C31204"/>
    <w:rsid w:val="00C32CAF"/>
    <w:rsid w:val="00C3315A"/>
    <w:rsid w:val="00C34EDD"/>
    <w:rsid w:val="00C3550C"/>
    <w:rsid w:val="00C378B3"/>
    <w:rsid w:val="00C4318F"/>
    <w:rsid w:val="00C45BFF"/>
    <w:rsid w:val="00C4659E"/>
    <w:rsid w:val="00C50C36"/>
    <w:rsid w:val="00C51772"/>
    <w:rsid w:val="00C56A05"/>
    <w:rsid w:val="00C60718"/>
    <w:rsid w:val="00C66A02"/>
    <w:rsid w:val="00C72AAB"/>
    <w:rsid w:val="00C749E6"/>
    <w:rsid w:val="00C7612C"/>
    <w:rsid w:val="00C767C0"/>
    <w:rsid w:val="00C77FDE"/>
    <w:rsid w:val="00C8304F"/>
    <w:rsid w:val="00C8368F"/>
    <w:rsid w:val="00C86F26"/>
    <w:rsid w:val="00C91587"/>
    <w:rsid w:val="00C91D0D"/>
    <w:rsid w:val="00C92F7C"/>
    <w:rsid w:val="00C9461B"/>
    <w:rsid w:val="00C96107"/>
    <w:rsid w:val="00C97F2E"/>
    <w:rsid w:val="00CA017D"/>
    <w:rsid w:val="00CA2172"/>
    <w:rsid w:val="00CA3292"/>
    <w:rsid w:val="00CA5497"/>
    <w:rsid w:val="00CA76AC"/>
    <w:rsid w:val="00CB00AD"/>
    <w:rsid w:val="00CB1634"/>
    <w:rsid w:val="00CB6610"/>
    <w:rsid w:val="00CB707D"/>
    <w:rsid w:val="00CC009D"/>
    <w:rsid w:val="00CC3AA1"/>
    <w:rsid w:val="00CC4889"/>
    <w:rsid w:val="00CC67A6"/>
    <w:rsid w:val="00CC6F03"/>
    <w:rsid w:val="00CC7C87"/>
    <w:rsid w:val="00CD1E33"/>
    <w:rsid w:val="00CD21F0"/>
    <w:rsid w:val="00CD7D9E"/>
    <w:rsid w:val="00CE3128"/>
    <w:rsid w:val="00CE56AD"/>
    <w:rsid w:val="00CE6ACD"/>
    <w:rsid w:val="00CE7C9F"/>
    <w:rsid w:val="00CF4594"/>
    <w:rsid w:val="00CF5CB6"/>
    <w:rsid w:val="00D00FA9"/>
    <w:rsid w:val="00D02E9C"/>
    <w:rsid w:val="00D0772F"/>
    <w:rsid w:val="00D151C7"/>
    <w:rsid w:val="00D17903"/>
    <w:rsid w:val="00D24524"/>
    <w:rsid w:val="00D25FAD"/>
    <w:rsid w:val="00D265A5"/>
    <w:rsid w:val="00D26CC1"/>
    <w:rsid w:val="00D27E73"/>
    <w:rsid w:val="00D321AD"/>
    <w:rsid w:val="00D3307A"/>
    <w:rsid w:val="00D3452D"/>
    <w:rsid w:val="00D34B11"/>
    <w:rsid w:val="00D36C25"/>
    <w:rsid w:val="00D37C44"/>
    <w:rsid w:val="00D41B4D"/>
    <w:rsid w:val="00D42A21"/>
    <w:rsid w:val="00D435DD"/>
    <w:rsid w:val="00D44CE4"/>
    <w:rsid w:val="00D465E0"/>
    <w:rsid w:val="00D476F1"/>
    <w:rsid w:val="00D5304D"/>
    <w:rsid w:val="00D53F4B"/>
    <w:rsid w:val="00D55DB0"/>
    <w:rsid w:val="00D6040F"/>
    <w:rsid w:val="00D621AB"/>
    <w:rsid w:val="00D626E3"/>
    <w:rsid w:val="00D646D7"/>
    <w:rsid w:val="00D65CD4"/>
    <w:rsid w:val="00D65EF8"/>
    <w:rsid w:val="00D66012"/>
    <w:rsid w:val="00D67E04"/>
    <w:rsid w:val="00D70AB7"/>
    <w:rsid w:val="00D713A5"/>
    <w:rsid w:val="00D756E8"/>
    <w:rsid w:val="00D86BE9"/>
    <w:rsid w:val="00D87E96"/>
    <w:rsid w:val="00D90444"/>
    <w:rsid w:val="00D92C3A"/>
    <w:rsid w:val="00D93269"/>
    <w:rsid w:val="00D94830"/>
    <w:rsid w:val="00D95D07"/>
    <w:rsid w:val="00DA14AE"/>
    <w:rsid w:val="00DB0C08"/>
    <w:rsid w:val="00DB5730"/>
    <w:rsid w:val="00DB5973"/>
    <w:rsid w:val="00DC0369"/>
    <w:rsid w:val="00DC2F76"/>
    <w:rsid w:val="00DC4FA0"/>
    <w:rsid w:val="00DD0C00"/>
    <w:rsid w:val="00DD2AD0"/>
    <w:rsid w:val="00DD4D2C"/>
    <w:rsid w:val="00DD67E1"/>
    <w:rsid w:val="00DD6C43"/>
    <w:rsid w:val="00DE0235"/>
    <w:rsid w:val="00DE3F12"/>
    <w:rsid w:val="00DE447E"/>
    <w:rsid w:val="00DE5240"/>
    <w:rsid w:val="00DE7ED6"/>
    <w:rsid w:val="00DE7EE3"/>
    <w:rsid w:val="00DF17D0"/>
    <w:rsid w:val="00DF35A6"/>
    <w:rsid w:val="00E03DF6"/>
    <w:rsid w:val="00E06A40"/>
    <w:rsid w:val="00E06E67"/>
    <w:rsid w:val="00E10AC4"/>
    <w:rsid w:val="00E12517"/>
    <w:rsid w:val="00E12D7D"/>
    <w:rsid w:val="00E139EF"/>
    <w:rsid w:val="00E14A93"/>
    <w:rsid w:val="00E14D96"/>
    <w:rsid w:val="00E16BDF"/>
    <w:rsid w:val="00E17818"/>
    <w:rsid w:val="00E221FE"/>
    <w:rsid w:val="00E23DAD"/>
    <w:rsid w:val="00E30747"/>
    <w:rsid w:val="00E35ACF"/>
    <w:rsid w:val="00E44272"/>
    <w:rsid w:val="00E46F37"/>
    <w:rsid w:val="00E517F8"/>
    <w:rsid w:val="00E54D93"/>
    <w:rsid w:val="00E56E5F"/>
    <w:rsid w:val="00E575E9"/>
    <w:rsid w:val="00E62CF6"/>
    <w:rsid w:val="00E63856"/>
    <w:rsid w:val="00E63B41"/>
    <w:rsid w:val="00E645D0"/>
    <w:rsid w:val="00E645DA"/>
    <w:rsid w:val="00E705C2"/>
    <w:rsid w:val="00E7309F"/>
    <w:rsid w:val="00E76C67"/>
    <w:rsid w:val="00E830AC"/>
    <w:rsid w:val="00E8400B"/>
    <w:rsid w:val="00E8563B"/>
    <w:rsid w:val="00E87AD0"/>
    <w:rsid w:val="00E91052"/>
    <w:rsid w:val="00E9143A"/>
    <w:rsid w:val="00E938CC"/>
    <w:rsid w:val="00E96782"/>
    <w:rsid w:val="00E96AD6"/>
    <w:rsid w:val="00E9732C"/>
    <w:rsid w:val="00EA14C4"/>
    <w:rsid w:val="00EA1B21"/>
    <w:rsid w:val="00EA465B"/>
    <w:rsid w:val="00EB022E"/>
    <w:rsid w:val="00EB171A"/>
    <w:rsid w:val="00EB4394"/>
    <w:rsid w:val="00EB4A4F"/>
    <w:rsid w:val="00EB50A6"/>
    <w:rsid w:val="00EB5E6A"/>
    <w:rsid w:val="00EB7B8E"/>
    <w:rsid w:val="00EC0A60"/>
    <w:rsid w:val="00EC0BBE"/>
    <w:rsid w:val="00EC1C9C"/>
    <w:rsid w:val="00EC2BA4"/>
    <w:rsid w:val="00EC371E"/>
    <w:rsid w:val="00EC4853"/>
    <w:rsid w:val="00EC686C"/>
    <w:rsid w:val="00ED09A0"/>
    <w:rsid w:val="00ED16E8"/>
    <w:rsid w:val="00ED3195"/>
    <w:rsid w:val="00ED63C4"/>
    <w:rsid w:val="00ED7E56"/>
    <w:rsid w:val="00EE42FE"/>
    <w:rsid w:val="00EE55CA"/>
    <w:rsid w:val="00EE6C5C"/>
    <w:rsid w:val="00EF160B"/>
    <w:rsid w:val="00EF1B27"/>
    <w:rsid w:val="00EF4551"/>
    <w:rsid w:val="00EF5C96"/>
    <w:rsid w:val="00EF6A69"/>
    <w:rsid w:val="00F0461F"/>
    <w:rsid w:val="00F0578D"/>
    <w:rsid w:val="00F10FAB"/>
    <w:rsid w:val="00F11DA9"/>
    <w:rsid w:val="00F1604F"/>
    <w:rsid w:val="00F27A92"/>
    <w:rsid w:val="00F27E59"/>
    <w:rsid w:val="00F3108E"/>
    <w:rsid w:val="00F32276"/>
    <w:rsid w:val="00F32CD3"/>
    <w:rsid w:val="00F35E11"/>
    <w:rsid w:val="00F45F41"/>
    <w:rsid w:val="00F4653E"/>
    <w:rsid w:val="00F475FD"/>
    <w:rsid w:val="00F52FBA"/>
    <w:rsid w:val="00F5309E"/>
    <w:rsid w:val="00F539D7"/>
    <w:rsid w:val="00F56FBB"/>
    <w:rsid w:val="00F571D2"/>
    <w:rsid w:val="00F57F3D"/>
    <w:rsid w:val="00F631DD"/>
    <w:rsid w:val="00F63B72"/>
    <w:rsid w:val="00F73063"/>
    <w:rsid w:val="00F7337C"/>
    <w:rsid w:val="00F73863"/>
    <w:rsid w:val="00F8123C"/>
    <w:rsid w:val="00F84A4D"/>
    <w:rsid w:val="00F862C2"/>
    <w:rsid w:val="00F97736"/>
    <w:rsid w:val="00F97829"/>
    <w:rsid w:val="00FA1739"/>
    <w:rsid w:val="00FA3BC8"/>
    <w:rsid w:val="00FA41CC"/>
    <w:rsid w:val="00FA6552"/>
    <w:rsid w:val="00FA76B0"/>
    <w:rsid w:val="00FB029E"/>
    <w:rsid w:val="00FB461F"/>
    <w:rsid w:val="00FC2AF6"/>
    <w:rsid w:val="00FC2CBB"/>
    <w:rsid w:val="00FC4423"/>
    <w:rsid w:val="00FD1DDF"/>
    <w:rsid w:val="00FD3173"/>
    <w:rsid w:val="00FD46C6"/>
    <w:rsid w:val="00FD5172"/>
    <w:rsid w:val="00FD6459"/>
    <w:rsid w:val="00FD71C9"/>
    <w:rsid w:val="00FD7DAB"/>
    <w:rsid w:val="00FE2716"/>
    <w:rsid w:val="00FE3C7D"/>
    <w:rsid w:val="00FE425D"/>
    <w:rsid w:val="00FF43CB"/>
    <w:rsid w:val="00FF60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E12D7D"/>
    <w:pPr>
      <w:ind w:left="720"/>
      <w:contextualSpacing/>
    </w:pPr>
  </w:style>
  <w:style w:type="table" w:styleId="TableGrid">
    <w:name w:val="Table Grid"/>
    <w:basedOn w:val="TableNormal"/>
    <w:uiPriority w:val="59"/>
    <w:rsid w:val="00B83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4BEE"/>
    <w:pPr>
      <w:spacing w:after="0" w:line="240" w:lineRule="auto"/>
    </w:pPr>
  </w:style>
  <w:style w:type="paragraph" w:customStyle="1" w:styleId="Default">
    <w:name w:val="Default"/>
    <w:rsid w:val="00C247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C17"/>
  </w:style>
  <w:style w:type="paragraph" w:styleId="Footer">
    <w:name w:val="footer"/>
    <w:basedOn w:val="Normal"/>
    <w:link w:val="FooterChar"/>
    <w:uiPriority w:val="99"/>
    <w:unhideWhenUsed/>
    <w:rsid w:val="00AC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C17"/>
  </w:style>
  <w:style w:type="character" w:customStyle="1" w:styleId="ListParagraphChar">
    <w:name w:val="List Paragraph Char"/>
    <w:basedOn w:val="DefaultParagraphFont"/>
    <w:link w:val="ListParagraph"/>
    <w:locked/>
    <w:rsid w:val="008D7D8B"/>
  </w:style>
  <w:style w:type="paragraph" w:styleId="DocumentMap">
    <w:name w:val="Document Map"/>
    <w:basedOn w:val="Normal"/>
    <w:link w:val="DocumentMapChar"/>
    <w:uiPriority w:val="99"/>
    <w:semiHidden/>
    <w:unhideWhenUsed/>
    <w:rsid w:val="002D1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16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E12D7D"/>
    <w:pPr>
      <w:ind w:left="720"/>
      <w:contextualSpacing/>
    </w:pPr>
  </w:style>
  <w:style w:type="table" w:styleId="TableGrid">
    <w:name w:val="Table Grid"/>
    <w:basedOn w:val="TableNormal"/>
    <w:uiPriority w:val="59"/>
    <w:rsid w:val="00B83A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4BEE"/>
    <w:pPr>
      <w:spacing w:after="0" w:line="240" w:lineRule="auto"/>
    </w:pPr>
  </w:style>
  <w:style w:type="paragraph" w:customStyle="1" w:styleId="Default">
    <w:name w:val="Default"/>
    <w:rsid w:val="00C247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C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C17"/>
  </w:style>
  <w:style w:type="paragraph" w:styleId="Footer">
    <w:name w:val="footer"/>
    <w:basedOn w:val="Normal"/>
    <w:link w:val="FooterChar"/>
    <w:uiPriority w:val="99"/>
    <w:unhideWhenUsed/>
    <w:rsid w:val="00AC7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C17"/>
  </w:style>
  <w:style w:type="character" w:customStyle="1" w:styleId="ListParagraphChar">
    <w:name w:val="List Paragraph Char"/>
    <w:basedOn w:val="DefaultParagraphFont"/>
    <w:link w:val="ListParagraph"/>
    <w:locked/>
    <w:rsid w:val="008D7D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0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E4474C-B411-404C-9782-65D07BD91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Bekalu</cp:lastModifiedBy>
  <cp:revision>10</cp:revision>
  <cp:lastPrinted>2010-03-17T03:47:00Z</cp:lastPrinted>
  <dcterms:created xsi:type="dcterms:W3CDTF">2023-10-26T06:59:00Z</dcterms:created>
  <dcterms:modified xsi:type="dcterms:W3CDTF">2024-01-03T11:56:00Z</dcterms:modified>
</cp:coreProperties>
</file>